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715CEC" w14:textId="0A227FDB" w:rsidR="00E31973" w:rsidRPr="00AA51F0" w:rsidRDefault="00E31973" w:rsidP="00E31973">
      <w:pPr>
        <w:pStyle w:val="Caption"/>
        <w:pageBreakBefore/>
        <w:ind w:left="1440" w:hanging="1440"/>
      </w:pPr>
      <w:bookmarkStart w:id="0" w:name="_GoBack"/>
      <w:bookmarkEnd w:id="0"/>
      <w:r w:rsidRPr="00AA51F0">
        <w:t>TABLE S1</w:t>
      </w:r>
      <w:r w:rsidRPr="00AA51F0">
        <w:tab/>
        <w:t>Concomitant α</w:t>
      </w:r>
      <w:r w:rsidRPr="00AA51F0">
        <w:rPr>
          <w:vertAlign w:val="subscript"/>
        </w:rPr>
        <w:t>1</w:t>
      </w:r>
      <w:r w:rsidRPr="00AA51F0">
        <w:t>-adrenoreceptor antagonist and 5α-reductase inhibitor medication use at baseline</w:t>
      </w:r>
    </w:p>
    <w:tbl>
      <w:tblPr>
        <w:tblW w:w="5000" w:type="pct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3137"/>
        <w:gridCol w:w="1937"/>
        <w:gridCol w:w="1936"/>
        <w:gridCol w:w="1936"/>
      </w:tblGrid>
      <w:tr w:rsidR="00E31973" w:rsidRPr="00AA51F0" w14:paraId="0C5B13A7" w14:textId="77777777" w:rsidTr="008D377C">
        <w:trPr>
          <w:trHeight w:val="240"/>
          <w:tblHeader/>
        </w:trPr>
        <w:tc>
          <w:tcPr>
            <w:tcW w:w="17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023D00F" w14:textId="77777777" w:rsidR="00E31973" w:rsidRPr="00AA51F0" w:rsidRDefault="00E31973" w:rsidP="008D377C">
            <w:pPr>
              <w:tabs>
                <w:tab w:val="left" w:pos="1080"/>
              </w:tabs>
              <w:spacing w:before="40" w:after="40" w:line="240" w:lineRule="auto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b/>
                <w:sz w:val="20"/>
                <w:lang w:eastAsia="en-GB"/>
              </w:rPr>
              <w:t>Medication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8F1C47C" w14:textId="77777777" w:rsidR="00E31973" w:rsidRPr="00AA51F0" w:rsidRDefault="00E31973" w:rsidP="008D377C">
            <w:pPr>
              <w:tabs>
                <w:tab w:val="left" w:pos="1080"/>
              </w:tabs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b/>
                <w:sz w:val="20"/>
                <w:lang w:eastAsia="en-GB"/>
              </w:rPr>
              <w:t>Mirabegron (n = 613)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BBE9C" w14:textId="77777777" w:rsidR="00E31973" w:rsidRPr="00AA51F0" w:rsidRDefault="00E31973" w:rsidP="008D377C">
            <w:pPr>
              <w:tabs>
                <w:tab w:val="left" w:pos="1080"/>
              </w:tabs>
              <w:spacing w:before="40" w:after="4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b/>
                <w:sz w:val="20"/>
                <w:szCs w:val="20"/>
                <w:lang w:eastAsia="en-GB"/>
              </w:rPr>
              <w:t>Antimuscarinics (n = 901)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C404A" w14:textId="77777777" w:rsidR="00E31973" w:rsidRPr="00AA51F0" w:rsidRDefault="00E31973" w:rsidP="008D377C">
            <w:pPr>
              <w:tabs>
                <w:tab w:val="left" w:pos="1080"/>
              </w:tabs>
              <w:spacing w:before="40" w:after="40" w:line="240" w:lineRule="auto"/>
              <w:jc w:val="center"/>
              <w:rPr>
                <w:b/>
                <w:sz w:val="20"/>
                <w:szCs w:val="20"/>
                <w:lang w:eastAsia="ja-JP"/>
              </w:rPr>
            </w:pPr>
            <w:r w:rsidRPr="00AA51F0">
              <w:rPr>
                <w:b/>
                <w:sz w:val="20"/>
                <w:szCs w:val="20"/>
                <w:lang w:eastAsia="ja-JP"/>
              </w:rPr>
              <w:t>Total (n = 1514)</w:t>
            </w:r>
          </w:p>
        </w:tc>
      </w:tr>
      <w:tr w:rsidR="00E31973" w:rsidRPr="00AA51F0" w14:paraId="21508494" w14:textId="77777777" w:rsidTr="008D377C">
        <w:trPr>
          <w:trHeight w:val="240"/>
        </w:trPr>
        <w:tc>
          <w:tcPr>
            <w:tcW w:w="1753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D0DAD0F" w14:textId="77777777" w:rsidR="00E31973" w:rsidRPr="00AA51F0" w:rsidRDefault="00E31973" w:rsidP="008D377C">
            <w:pPr>
              <w:tabs>
                <w:tab w:val="left" w:pos="1080"/>
              </w:tabs>
              <w:spacing w:before="40" w:after="40" w:line="240" w:lineRule="auto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sz w:val="20"/>
              </w:rPr>
              <w:t>α</w:t>
            </w:r>
            <w:r w:rsidRPr="00AA51F0">
              <w:rPr>
                <w:sz w:val="20"/>
                <w:vertAlign w:val="subscript"/>
              </w:rPr>
              <w:t>1</w:t>
            </w:r>
            <w:r w:rsidRPr="00AA51F0">
              <w:rPr>
                <w:sz w:val="20"/>
              </w:rPr>
              <w:t>-adrenoreceptor antagonists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0B4E58D" w14:textId="77777777" w:rsidR="00E31973" w:rsidRPr="00AA51F0" w:rsidRDefault="00E31973" w:rsidP="008D377C">
            <w:pPr>
              <w:tabs>
                <w:tab w:val="left" w:pos="1080"/>
              </w:tabs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54 (8.8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26D7288B" w14:textId="77777777" w:rsidR="00E31973" w:rsidRPr="00AA51F0" w:rsidRDefault="00E31973" w:rsidP="008D377C">
            <w:pPr>
              <w:tabs>
                <w:tab w:val="left" w:pos="1080"/>
              </w:tabs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41 (4.6)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vAlign w:val="center"/>
          </w:tcPr>
          <w:p w14:paraId="273B1991" w14:textId="77777777" w:rsidR="00E31973" w:rsidRPr="00AA51F0" w:rsidRDefault="00E31973" w:rsidP="008D377C">
            <w:pPr>
              <w:tabs>
                <w:tab w:val="left" w:pos="1080"/>
              </w:tabs>
              <w:spacing w:before="40" w:after="40" w:line="240" w:lineRule="auto"/>
              <w:jc w:val="center"/>
              <w:rPr>
                <w:sz w:val="20"/>
                <w:szCs w:val="20"/>
                <w:lang w:eastAsia="ja-JP"/>
              </w:rPr>
            </w:pPr>
            <w:r w:rsidRPr="00AA51F0">
              <w:rPr>
                <w:sz w:val="20"/>
                <w:szCs w:val="20"/>
                <w:lang w:eastAsia="ja-JP"/>
              </w:rPr>
              <w:t>95 (6.3)</w:t>
            </w:r>
          </w:p>
        </w:tc>
      </w:tr>
      <w:tr w:rsidR="00E31973" w:rsidRPr="00AA51F0" w14:paraId="404EFB55" w14:textId="77777777" w:rsidTr="008D377C">
        <w:trPr>
          <w:trHeight w:val="240"/>
        </w:trPr>
        <w:tc>
          <w:tcPr>
            <w:tcW w:w="1753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28FADE62" w14:textId="77777777" w:rsidR="00E31973" w:rsidRPr="00AA51F0" w:rsidRDefault="00E31973" w:rsidP="008D377C">
            <w:pPr>
              <w:spacing w:before="40" w:after="40" w:line="240" w:lineRule="auto"/>
              <w:ind w:left="284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Tamsulosin</w:t>
            </w:r>
          </w:p>
        </w:tc>
        <w:tc>
          <w:tcPr>
            <w:tcW w:w="1082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B322D6B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9 (3.1)</w:t>
            </w:r>
          </w:p>
        </w:tc>
        <w:tc>
          <w:tcPr>
            <w:tcW w:w="1082" w:type="pct"/>
            <w:vAlign w:val="center"/>
          </w:tcPr>
          <w:p w14:paraId="0F053738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1 (2.3)</w:t>
            </w:r>
          </w:p>
        </w:tc>
        <w:tc>
          <w:tcPr>
            <w:tcW w:w="1082" w:type="pct"/>
            <w:vAlign w:val="center"/>
          </w:tcPr>
          <w:p w14:paraId="56240E8C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40 (2.6)</w:t>
            </w:r>
          </w:p>
        </w:tc>
      </w:tr>
      <w:tr w:rsidR="00E31973" w:rsidRPr="00AA51F0" w14:paraId="1C1EB607" w14:textId="77777777" w:rsidTr="008D377C">
        <w:trPr>
          <w:trHeight w:val="240"/>
        </w:trPr>
        <w:tc>
          <w:tcPr>
            <w:tcW w:w="1753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10CC9FD" w14:textId="77777777" w:rsidR="00E31973" w:rsidRPr="00AA51F0" w:rsidRDefault="00E31973" w:rsidP="008D377C">
            <w:pPr>
              <w:spacing w:before="40" w:after="40" w:line="240" w:lineRule="auto"/>
              <w:ind w:left="284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Tamsulosin hydrochloride</w:t>
            </w:r>
          </w:p>
        </w:tc>
        <w:tc>
          <w:tcPr>
            <w:tcW w:w="1082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52ADCE25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1 (1.8)</w:t>
            </w:r>
          </w:p>
        </w:tc>
        <w:tc>
          <w:tcPr>
            <w:tcW w:w="1082" w:type="pct"/>
            <w:vAlign w:val="center"/>
          </w:tcPr>
          <w:p w14:paraId="70CA361C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1 (1.2)</w:t>
            </w:r>
          </w:p>
        </w:tc>
        <w:tc>
          <w:tcPr>
            <w:tcW w:w="1082" w:type="pct"/>
            <w:vAlign w:val="center"/>
          </w:tcPr>
          <w:p w14:paraId="188AB3C1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2 (1.5)</w:t>
            </w:r>
          </w:p>
        </w:tc>
      </w:tr>
      <w:tr w:rsidR="00E31973" w:rsidRPr="00AA51F0" w14:paraId="3BFEE986" w14:textId="77777777" w:rsidTr="008D377C">
        <w:trPr>
          <w:trHeight w:val="240"/>
        </w:trPr>
        <w:tc>
          <w:tcPr>
            <w:tcW w:w="1753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139E5E2" w14:textId="77777777" w:rsidR="00E31973" w:rsidRPr="00AA51F0" w:rsidRDefault="00E31973" w:rsidP="008D377C">
            <w:pPr>
              <w:spacing w:before="40" w:after="40" w:line="240" w:lineRule="auto"/>
              <w:ind w:left="284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Alfuzosin</w:t>
            </w:r>
          </w:p>
        </w:tc>
        <w:tc>
          <w:tcPr>
            <w:tcW w:w="1082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053509EA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1 (1.8)</w:t>
            </w:r>
          </w:p>
        </w:tc>
        <w:tc>
          <w:tcPr>
            <w:tcW w:w="1082" w:type="pct"/>
            <w:vAlign w:val="center"/>
          </w:tcPr>
          <w:p w14:paraId="5EC9FE51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 (0.2)</w:t>
            </w:r>
          </w:p>
        </w:tc>
        <w:tc>
          <w:tcPr>
            <w:tcW w:w="1082" w:type="pct"/>
            <w:vAlign w:val="center"/>
          </w:tcPr>
          <w:p w14:paraId="062E5EFE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3 (0.9)</w:t>
            </w:r>
          </w:p>
        </w:tc>
      </w:tr>
      <w:tr w:rsidR="00E31973" w:rsidRPr="00AA51F0" w14:paraId="635372E7" w14:textId="77777777" w:rsidTr="008D377C">
        <w:trPr>
          <w:trHeight w:val="240"/>
        </w:trPr>
        <w:tc>
          <w:tcPr>
            <w:tcW w:w="1753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D519CCF" w14:textId="77777777" w:rsidR="00E31973" w:rsidRPr="00AA51F0" w:rsidRDefault="00E31973" w:rsidP="008D377C">
            <w:pPr>
              <w:spacing w:before="40" w:after="40" w:line="240" w:lineRule="auto"/>
              <w:ind w:left="284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Doxazosin</w:t>
            </w:r>
          </w:p>
        </w:tc>
        <w:tc>
          <w:tcPr>
            <w:tcW w:w="1082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EF996F3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4 (0.7)</w:t>
            </w:r>
          </w:p>
        </w:tc>
        <w:tc>
          <w:tcPr>
            <w:tcW w:w="1082" w:type="pct"/>
            <w:vAlign w:val="center"/>
          </w:tcPr>
          <w:p w14:paraId="4820DBBE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4 (0.4)</w:t>
            </w:r>
          </w:p>
        </w:tc>
        <w:tc>
          <w:tcPr>
            <w:tcW w:w="1082" w:type="pct"/>
            <w:vAlign w:val="center"/>
          </w:tcPr>
          <w:p w14:paraId="2F9ADE6B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8 (0.5)</w:t>
            </w:r>
          </w:p>
        </w:tc>
      </w:tr>
      <w:tr w:rsidR="00E31973" w:rsidRPr="00AA51F0" w14:paraId="7F8D1FB8" w14:textId="77777777" w:rsidTr="008D377C">
        <w:trPr>
          <w:trHeight w:val="240"/>
        </w:trPr>
        <w:tc>
          <w:tcPr>
            <w:tcW w:w="1753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36C056D" w14:textId="77777777" w:rsidR="00E31973" w:rsidRPr="00AA51F0" w:rsidRDefault="00E31973" w:rsidP="008D377C">
            <w:pPr>
              <w:spacing w:before="40" w:after="40" w:line="240" w:lineRule="auto"/>
              <w:ind w:left="284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Silodosin</w:t>
            </w:r>
          </w:p>
        </w:tc>
        <w:tc>
          <w:tcPr>
            <w:tcW w:w="1082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3218E397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4 (0.7)</w:t>
            </w:r>
          </w:p>
        </w:tc>
        <w:tc>
          <w:tcPr>
            <w:tcW w:w="1082" w:type="pct"/>
            <w:vAlign w:val="center"/>
          </w:tcPr>
          <w:p w14:paraId="7FDFEC25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 (0.3)</w:t>
            </w:r>
          </w:p>
        </w:tc>
        <w:tc>
          <w:tcPr>
            <w:tcW w:w="1082" w:type="pct"/>
            <w:vAlign w:val="center"/>
          </w:tcPr>
          <w:p w14:paraId="4C7354E8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7 (0.5)</w:t>
            </w:r>
          </w:p>
        </w:tc>
      </w:tr>
      <w:tr w:rsidR="00E31973" w:rsidRPr="00AA51F0" w14:paraId="21FB52D9" w14:textId="77777777" w:rsidTr="008D377C">
        <w:trPr>
          <w:trHeight w:val="240"/>
        </w:trPr>
        <w:tc>
          <w:tcPr>
            <w:tcW w:w="1753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406D512" w14:textId="77777777" w:rsidR="00E31973" w:rsidRPr="00AA51F0" w:rsidRDefault="00E31973" w:rsidP="008D377C">
            <w:pPr>
              <w:spacing w:before="40" w:after="40" w:line="240" w:lineRule="auto"/>
              <w:ind w:left="284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Terazosin</w:t>
            </w:r>
          </w:p>
        </w:tc>
        <w:tc>
          <w:tcPr>
            <w:tcW w:w="1082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7528FDDC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 (0.5)</w:t>
            </w:r>
          </w:p>
        </w:tc>
        <w:tc>
          <w:tcPr>
            <w:tcW w:w="1082" w:type="pct"/>
            <w:vAlign w:val="center"/>
          </w:tcPr>
          <w:p w14:paraId="409FD775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2" w:type="pct"/>
            <w:vAlign w:val="center"/>
          </w:tcPr>
          <w:p w14:paraId="4F198B21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3 (0.2)</w:t>
            </w:r>
          </w:p>
        </w:tc>
      </w:tr>
      <w:tr w:rsidR="00E31973" w:rsidRPr="00AA51F0" w14:paraId="50C9E242" w14:textId="77777777" w:rsidTr="008D377C">
        <w:trPr>
          <w:trHeight w:val="240"/>
        </w:trPr>
        <w:tc>
          <w:tcPr>
            <w:tcW w:w="1753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1A60ADA" w14:textId="77777777" w:rsidR="00E31973" w:rsidRPr="00AA51F0" w:rsidRDefault="00E31973" w:rsidP="008D377C">
            <w:pPr>
              <w:spacing w:before="40" w:after="40" w:line="240" w:lineRule="auto"/>
              <w:ind w:left="284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Alfuzosin hydrochloride</w:t>
            </w:r>
          </w:p>
        </w:tc>
        <w:tc>
          <w:tcPr>
            <w:tcW w:w="1082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9FB13A1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 (0.2)</w:t>
            </w:r>
          </w:p>
        </w:tc>
        <w:tc>
          <w:tcPr>
            <w:tcW w:w="1082" w:type="pct"/>
            <w:vAlign w:val="center"/>
          </w:tcPr>
          <w:p w14:paraId="502CD770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 (0.1)</w:t>
            </w:r>
          </w:p>
        </w:tc>
        <w:tc>
          <w:tcPr>
            <w:tcW w:w="1082" w:type="pct"/>
            <w:vAlign w:val="center"/>
          </w:tcPr>
          <w:p w14:paraId="6351B642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 (0.1)</w:t>
            </w:r>
          </w:p>
        </w:tc>
      </w:tr>
      <w:tr w:rsidR="00E31973" w:rsidRPr="00AA51F0" w14:paraId="1F5BB536" w14:textId="77777777" w:rsidTr="008D377C">
        <w:trPr>
          <w:trHeight w:val="240"/>
        </w:trPr>
        <w:tc>
          <w:tcPr>
            <w:tcW w:w="1753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BF9E779" w14:textId="77777777" w:rsidR="00E31973" w:rsidRPr="00AA51F0" w:rsidRDefault="00E31973" w:rsidP="008D377C">
            <w:pPr>
              <w:spacing w:before="40" w:after="40" w:line="240" w:lineRule="auto"/>
              <w:ind w:left="284"/>
              <w:rPr>
                <w:rFonts w:eastAsia="Times New Roman"/>
                <w:sz w:val="20"/>
                <w:lang w:eastAsia="en-GB"/>
              </w:rPr>
            </w:pPr>
            <w:proofErr w:type="spellStart"/>
            <w:r w:rsidRPr="00AA51F0">
              <w:rPr>
                <w:rFonts w:eastAsia="Times New Roman"/>
                <w:sz w:val="20"/>
                <w:lang w:eastAsia="en-GB"/>
              </w:rPr>
              <w:t>Dutas</w:t>
            </w:r>
            <w:proofErr w:type="spellEnd"/>
            <w:r w:rsidRPr="00AA51F0">
              <w:rPr>
                <w:rFonts w:eastAsia="Times New Roman"/>
                <w:sz w:val="20"/>
                <w:lang w:eastAsia="en-GB"/>
              </w:rPr>
              <w:t>-t</w:t>
            </w:r>
          </w:p>
        </w:tc>
        <w:tc>
          <w:tcPr>
            <w:tcW w:w="1082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D320391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 (0.2)</w:t>
            </w:r>
          </w:p>
        </w:tc>
        <w:tc>
          <w:tcPr>
            <w:tcW w:w="1082" w:type="pct"/>
            <w:vAlign w:val="center"/>
          </w:tcPr>
          <w:p w14:paraId="32BFC032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2" w:type="pct"/>
            <w:vAlign w:val="center"/>
          </w:tcPr>
          <w:p w14:paraId="013D1503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 (0.1)</w:t>
            </w:r>
          </w:p>
        </w:tc>
      </w:tr>
      <w:tr w:rsidR="00E31973" w:rsidRPr="00AA51F0" w14:paraId="31D5B13A" w14:textId="77777777" w:rsidTr="008D377C">
        <w:trPr>
          <w:trHeight w:val="240"/>
        </w:trPr>
        <w:tc>
          <w:tcPr>
            <w:tcW w:w="1753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C439709" w14:textId="77777777" w:rsidR="00E31973" w:rsidRPr="00AA51F0" w:rsidRDefault="00E31973" w:rsidP="008D377C">
            <w:pPr>
              <w:spacing w:before="40" w:after="40" w:line="240" w:lineRule="auto"/>
              <w:ind w:left="284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Prazosin hydrochloride</w:t>
            </w:r>
          </w:p>
        </w:tc>
        <w:tc>
          <w:tcPr>
            <w:tcW w:w="1082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805FF02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82" w:type="pct"/>
            <w:vAlign w:val="center"/>
          </w:tcPr>
          <w:p w14:paraId="4914E3E7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 (0.1)</w:t>
            </w:r>
          </w:p>
        </w:tc>
        <w:tc>
          <w:tcPr>
            <w:tcW w:w="1082" w:type="pct"/>
            <w:vAlign w:val="center"/>
          </w:tcPr>
          <w:p w14:paraId="4177F3ED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 (0.1)</w:t>
            </w:r>
          </w:p>
        </w:tc>
      </w:tr>
      <w:tr w:rsidR="00E31973" w:rsidRPr="00AA51F0" w14:paraId="402F2DBD" w14:textId="77777777" w:rsidTr="008D377C">
        <w:trPr>
          <w:trHeight w:val="240"/>
        </w:trPr>
        <w:tc>
          <w:tcPr>
            <w:tcW w:w="1753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DFCC7A6" w14:textId="77777777" w:rsidR="00E31973" w:rsidRPr="00AA51F0" w:rsidRDefault="00E31973" w:rsidP="008D377C">
            <w:pPr>
              <w:spacing w:before="40" w:after="40" w:line="240" w:lineRule="auto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5</w:t>
            </w:r>
            <w:r w:rsidRPr="00AA51F0">
              <w:rPr>
                <w:sz w:val="20"/>
              </w:rPr>
              <w:t>α-reductase inhibitors</w:t>
            </w:r>
          </w:p>
        </w:tc>
        <w:tc>
          <w:tcPr>
            <w:tcW w:w="1082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5841362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4 (3.9)</w:t>
            </w:r>
          </w:p>
        </w:tc>
        <w:tc>
          <w:tcPr>
            <w:tcW w:w="1082" w:type="pct"/>
            <w:vAlign w:val="center"/>
          </w:tcPr>
          <w:p w14:paraId="06E8559F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7 (1.9)</w:t>
            </w:r>
          </w:p>
        </w:tc>
        <w:tc>
          <w:tcPr>
            <w:tcW w:w="1082" w:type="pct"/>
            <w:vAlign w:val="center"/>
          </w:tcPr>
          <w:p w14:paraId="1A295F06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41 (2.7)</w:t>
            </w:r>
          </w:p>
        </w:tc>
      </w:tr>
      <w:tr w:rsidR="00E31973" w:rsidRPr="00AA51F0" w14:paraId="6D8EDD18" w14:textId="77777777" w:rsidTr="008D377C">
        <w:trPr>
          <w:trHeight w:val="240"/>
        </w:trPr>
        <w:tc>
          <w:tcPr>
            <w:tcW w:w="1753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CFA8D37" w14:textId="77777777" w:rsidR="00E31973" w:rsidRPr="00AA51F0" w:rsidRDefault="00E31973" w:rsidP="008D377C">
            <w:pPr>
              <w:spacing w:before="40" w:after="40" w:line="240" w:lineRule="auto"/>
              <w:ind w:left="284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Finasteride</w:t>
            </w:r>
          </w:p>
        </w:tc>
        <w:tc>
          <w:tcPr>
            <w:tcW w:w="1082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630863D9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6 (2.6)</w:t>
            </w:r>
          </w:p>
        </w:tc>
        <w:tc>
          <w:tcPr>
            <w:tcW w:w="1082" w:type="pct"/>
            <w:vAlign w:val="center"/>
          </w:tcPr>
          <w:p w14:paraId="53EB7930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9 (1.0)</w:t>
            </w:r>
          </w:p>
        </w:tc>
        <w:tc>
          <w:tcPr>
            <w:tcW w:w="1082" w:type="pct"/>
            <w:vAlign w:val="center"/>
          </w:tcPr>
          <w:p w14:paraId="0B94FBDC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25 (1.7)</w:t>
            </w:r>
          </w:p>
        </w:tc>
      </w:tr>
      <w:tr w:rsidR="00E31973" w:rsidRPr="00AA51F0" w14:paraId="3F4D1679" w14:textId="77777777" w:rsidTr="008D377C">
        <w:trPr>
          <w:trHeight w:val="240"/>
        </w:trPr>
        <w:tc>
          <w:tcPr>
            <w:tcW w:w="1753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1CC4C813" w14:textId="77777777" w:rsidR="00E31973" w:rsidRPr="00AA51F0" w:rsidRDefault="00E31973" w:rsidP="008D377C">
            <w:pPr>
              <w:spacing w:before="40" w:after="40" w:line="240" w:lineRule="auto"/>
              <w:ind w:left="284"/>
              <w:rPr>
                <w:rFonts w:eastAsia="Times New Roman"/>
                <w:sz w:val="20"/>
                <w:lang w:eastAsia="en-GB"/>
              </w:rPr>
            </w:pPr>
            <w:r w:rsidRPr="00AA51F0">
              <w:rPr>
                <w:rFonts w:eastAsia="Times New Roman"/>
                <w:sz w:val="20"/>
                <w:lang w:eastAsia="en-GB"/>
              </w:rPr>
              <w:t>Dutasteride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  <w:vAlign w:val="center"/>
          </w:tcPr>
          <w:p w14:paraId="443C392C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8 (1.3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556A36A2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8 (0.9)</w:t>
            </w:r>
          </w:p>
        </w:tc>
        <w:tc>
          <w:tcPr>
            <w:tcW w:w="1082" w:type="pct"/>
            <w:tcBorders>
              <w:bottom w:val="single" w:sz="4" w:space="0" w:color="auto"/>
            </w:tcBorders>
            <w:vAlign w:val="center"/>
          </w:tcPr>
          <w:p w14:paraId="66BEC309" w14:textId="77777777" w:rsidR="00E31973" w:rsidRPr="00AA51F0" w:rsidRDefault="00E31973" w:rsidP="008D377C">
            <w:pPr>
              <w:spacing w:before="40" w:after="4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AA51F0">
              <w:rPr>
                <w:rFonts w:eastAsia="Times New Roman"/>
                <w:sz w:val="20"/>
                <w:szCs w:val="20"/>
                <w:lang w:eastAsia="en-GB"/>
              </w:rPr>
              <w:t>16 (1.1)</w:t>
            </w:r>
          </w:p>
        </w:tc>
      </w:tr>
    </w:tbl>
    <w:p w14:paraId="6741A6D1" w14:textId="229FF12C" w:rsidR="00240463" w:rsidRPr="00AA51F0" w:rsidRDefault="005D7EE5" w:rsidP="00240463">
      <w:r w:rsidRPr="005D7EE5">
        <w:rPr>
          <w:i/>
          <w:iCs/>
          <w:sz w:val="16"/>
        </w:rPr>
        <w:t>Note</w:t>
      </w:r>
      <w:r>
        <w:rPr>
          <w:sz w:val="16"/>
        </w:rPr>
        <w:t xml:space="preserve">: </w:t>
      </w:r>
      <w:r w:rsidR="008D377C" w:rsidRPr="00AA51F0">
        <w:rPr>
          <w:sz w:val="16"/>
        </w:rPr>
        <w:t>Data are given as n (%).</w:t>
      </w:r>
      <w:r w:rsidR="0006755E" w:rsidRPr="00AA51F0">
        <w:rPr>
          <w:sz w:val="16"/>
        </w:rPr>
        <w:t xml:space="preserve"> The medication categories are listed according to the term used by the reporting physician.</w:t>
      </w:r>
    </w:p>
    <w:p w14:paraId="26983C97" w14:textId="77777777" w:rsidR="00E31973" w:rsidRPr="00AA51F0" w:rsidRDefault="00E31973" w:rsidP="00240463"/>
    <w:sectPr w:rsidR="00E31973" w:rsidRPr="00AA51F0" w:rsidSect="00544485">
      <w:pgSz w:w="12240" w:h="15840" w:code="1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D5AB21" w14:textId="77777777" w:rsidR="0083436C" w:rsidRDefault="0083436C" w:rsidP="00F12E27">
      <w:r>
        <w:separator/>
      </w:r>
    </w:p>
  </w:endnote>
  <w:endnote w:type="continuationSeparator" w:id="0">
    <w:p w14:paraId="1BAD8E58" w14:textId="77777777" w:rsidR="0083436C" w:rsidRDefault="0083436C" w:rsidP="00F12E27">
      <w:r>
        <w:continuationSeparator/>
      </w:r>
    </w:p>
  </w:endnote>
  <w:endnote w:type="continuationNotice" w:id="1">
    <w:p w14:paraId="1C9681F7" w14:textId="77777777" w:rsidR="0083436C" w:rsidRDefault="0083436C" w:rsidP="00F12E2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NewRomanPS">
    <w:altName w:val="TimesNewRoman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62BA9C" w14:textId="77777777" w:rsidR="0083436C" w:rsidRDefault="0083436C" w:rsidP="00F12E27">
      <w:r>
        <w:separator/>
      </w:r>
    </w:p>
  </w:footnote>
  <w:footnote w:type="continuationSeparator" w:id="0">
    <w:p w14:paraId="5551B693" w14:textId="77777777" w:rsidR="0083436C" w:rsidRDefault="0083436C" w:rsidP="00F12E27">
      <w:r>
        <w:continuationSeparator/>
      </w:r>
    </w:p>
  </w:footnote>
  <w:footnote w:type="continuationNotice" w:id="1">
    <w:p w14:paraId="42681442" w14:textId="77777777" w:rsidR="0083436C" w:rsidRDefault="0083436C" w:rsidP="00F12E2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A40F6"/>
    <w:multiLevelType w:val="hybridMultilevel"/>
    <w:tmpl w:val="BF8AB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75B0D"/>
    <w:multiLevelType w:val="hybridMultilevel"/>
    <w:tmpl w:val="1D663A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1B0CAD"/>
    <w:multiLevelType w:val="hybridMultilevel"/>
    <w:tmpl w:val="FD9E4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F52C17"/>
    <w:multiLevelType w:val="hybridMultilevel"/>
    <w:tmpl w:val="34168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335C50"/>
    <w:multiLevelType w:val="hybridMultilevel"/>
    <w:tmpl w:val="4BAC86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2B2FEE"/>
    <w:multiLevelType w:val="hybridMultilevel"/>
    <w:tmpl w:val="08F63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BD42BD"/>
    <w:multiLevelType w:val="hybridMultilevel"/>
    <w:tmpl w:val="FA204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B6839C0"/>
    <w:multiLevelType w:val="hybridMultilevel"/>
    <w:tmpl w:val="31C83D9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806668"/>
    <w:multiLevelType w:val="hybridMultilevel"/>
    <w:tmpl w:val="E68C4B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12B605F"/>
    <w:multiLevelType w:val="hybridMultilevel"/>
    <w:tmpl w:val="AE50A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F81149"/>
    <w:multiLevelType w:val="hybridMultilevel"/>
    <w:tmpl w:val="8A9633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61C626B"/>
    <w:multiLevelType w:val="hybridMultilevel"/>
    <w:tmpl w:val="B9A6A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56056A"/>
    <w:multiLevelType w:val="hybridMultilevel"/>
    <w:tmpl w:val="ECDE7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17F35E1"/>
    <w:multiLevelType w:val="hybridMultilevel"/>
    <w:tmpl w:val="516E5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634003"/>
    <w:multiLevelType w:val="hybridMultilevel"/>
    <w:tmpl w:val="F5A448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7435E4"/>
    <w:multiLevelType w:val="hybridMultilevel"/>
    <w:tmpl w:val="591ABE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7830779"/>
    <w:multiLevelType w:val="hybridMultilevel"/>
    <w:tmpl w:val="C4B030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D66F0A"/>
    <w:multiLevelType w:val="hybridMultilevel"/>
    <w:tmpl w:val="1DEC6314"/>
    <w:lvl w:ilvl="0" w:tplc="8E783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2CFD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56C1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D85F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32B6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5AA3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92D1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786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38A1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8046A7A"/>
    <w:multiLevelType w:val="hybridMultilevel"/>
    <w:tmpl w:val="55DC5756"/>
    <w:lvl w:ilvl="0" w:tplc="E9145F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80243E">
      <w:start w:val="66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723C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C61D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A06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3CA2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00B1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F414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2456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87E10AF"/>
    <w:multiLevelType w:val="hybridMultilevel"/>
    <w:tmpl w:val="9F46C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A9254BC"/>
    <w:multiLevelType w:val="hybridMultilevel"/>
    <w:tmpl w:val="D8909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B6447C0"/>
    <w:multiLevelType w:val="hybridMultilevel"/>
    <w:tmpl w:val="BF62C376"/>
    <w:lvl w:ilvl="0" w:tplc="FD8472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4CAE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B44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62D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8EAD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AC7E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6CA3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9CD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E2657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C9518EF"/>
    <w:multiLevelType w:val="hybridMultilevel"/>
    <w:tmpl w:val="7DD6FE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9F5A00"/>
    <w:multiLevelType w:val="hybridMultilevel"/>
    <w:tmpl w:val="13867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5529EE"/>
    <w:multiLevelType w:val="hybridMultilevel"/>
    <w:tmpl w:val="1458C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682AE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8513CFB"/>
    <w:multiLevelType w:val="hybridMultilevel"/>
    <w:tmpl w:val="325EB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FE3475"/>
    <w:multiLevelType w:val="hybridMultilevel"/>
    <w:tmpl w:val="5C9C628C"/>
    <w:lvl w:ilvl="0" w:tplc="315C02D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8A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F41AE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781B4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00266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E6FA6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942CA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AE05A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30008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CBB13F8"/>
    <w:multiLevelType w:val="hybridMultilevel"/>
    <w:tmpl w:val="9154B0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DB34B77"/>
    <w:multiLevelType w:val="hybridMultilevel"/>
    <w:tmpl w:val="9D766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E462FE6"/>
    <w:multiLevelType w:val="hybridMultilevel"/>
    <w:tmpl w:val="7B2CC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4A47B2D"/>
    <w:multiLevelType w:val="hybridMultilevel"/>
    <w:tmpl w:val="8416B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7890D7F"/>
    <w:multiLevelType w:val="hybridMultilevel"/>
    <w:tmpl w:val="F752A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D295507"/>
    <w:multiLevelType w:val="hybridMultilevel"/>
    <w:tmpl w:val="7F8206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E652E28"/>
    <w:multiLevelType w:val="hybridMultilevel"/>
    <w:tmpl w:val="C492A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27"/>
  </w:num>
  <w:num w:numId="4">
    <w:abstractNumId w:val="24"/>
  </w:num>
  <w:num w:numId="5">
    <w:abstractNumId w:val="25"/>
  </w:num>
  <w:num w:numId="6">
    <w:abstractNumId w:val="11"/>
  </w:num>
  <w:num w:numId="7">
    <w:abstractNumId w:val="32"/>
  </w:num>
  <w:num w:numId="8">
    <w:abstractNumId w:val="23"/>
  </w:num>
  <w:num w:numId="9">
    <w:abstractNumId w:val="0"/>
  </w:num>
  <w:num w:numId="10">
    <w:abstractNumId w:val="2"/>
  </w:num>
  <w:num w:numId="11">
    <w:abstractNumId w:val="6"/>
  </w:num>
  <w:num w:numId="12">
    <w:abstractNumId w:val="11"/>
  </w:num>
  <w:num w:numId="13">
    <w:abstractNumId w:val="4"/>
  </w:num>
  <w:num w:numId="14">
    <w:abstractNumId w:val="22"/>
  </w:num>
  <w:num w:numId="15">
    <w:abstractNumId w:val="10"/>
  </w:num>
  <w:num w:numId="16">
    <w:abstractNumId w:val="28"/>
  </w:num>
  <w:num w:numId="17">
    <w:abstractNumId w:val="12"/>
  </w:num>
  <w:num w:numId="18">
    <w:abstractNumId w:val="31"/>
  </w:num>
  <w:num w:numId="19">
    <w:abstractNumId w:val="20"/>
  </w:num>
  <w:num w:numId="20">
    <w:abstractNumId w:val="10"/>
  </w:num>
  <w:num w:numId="21">
    <w:abstractNumId w:val="12"/>
  </w:num>
  <w:num w:numId="22">
    <w:abstractNumId w:val="26"/>
  </w:num>
  <w:num w:numId="23">
    <w:abstractNumId w:val="13"/>
  </w:num>
  <w:num w:numId="24">
    <w:abstractNumId w:val="33"/>
  </w:num>
  <w:num w:numId="25">
    <w:abstractNumId w:val="3"/>
  </w:num>
  <w:num w:numId="26">
    <w:abstractNumId w:val="17"/>
  </w:num>
  <w:num w:numId="27">
    <w:abstractNumId w:val="18"/>
  </w:num>
  <w:num w:numId="28">
    <w:abstractNumId w:val="21"/>
  </w:num>
  <w:num w:numId="29">
    <w:abstractNumId w:val="16"/>
  </w:num>
  <w:num w:numId="30">
    <w:abstractNumId w:val="19"/>
  </w:num>
  <w:num w:numId="31">
    <w:abstractNumId w:val="5"/>
  </w:num>
  <w:num w:numId="32">
    <w:abstractNumId w:val="9"/>
  </w:num>
  <w:num w:numId="33">
    <w:abstractNumId w:val="8"/>
  </w:num>
  <w:num w:numId="34">
    <w:abstractNumId w:val="30"/>
  </w:num>
  <w:num w:numId="35">
    <w:abstractNumId w:val="14"/>
  </w:num>
  <w:num w:numId="3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7"/>
  </w:num>
  <w:num w:numId="38">
    <w:abstractNumId w:val="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6" w:nlCheck="1" w:checkStyle="1"/>
  <w:activeWritingStyle w:appName="MSWord" w:lang="nl-NL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oNotTrackFormatting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LU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5ax09viepd2beed08xs0wqrvarfswavxf0&quot;&gt;My EndNote Library&lt;record-ids&gt;&lt;item&gt;579&lt;/item&gt;&lt;item&gt;582&lt;/item&gt;&lt;item&gt;601&lt;/item&gt;&lt;item&gt;604&lt;/item&gt;&lt;item&gt;605&lt;/item&gt;&lt;item&gt;610&lt;/item&gt;&lt;item&gt;635&lt;/item&gt;&lt;item&gt;636&lt;/item&gt;&lt;item&gt;640&lt;/item&gt;&lt;item&gt;643&lt;/item&gt;&lt;item&gt;645&lt;/item&gt;&lt;item&gt;660&lt;/item&gt;&lt;item&gt;671&lt;/item&gt;&lt;item&gt;674&lt;/item&gt;&lt;item&gt;681&lt;/item&gt;&lt;item&gt;691&lt;/item&gt;&lt;item&gt;959&lt;/item&gt;&lt;item&gt;972&lt;/item&gt;&lt;item&gt;1014&lt;/item&gt;&lt;item&gt;1031&lt;/item&gt;&lt;item&gt;1135&lt;/item&gt;&lt;item&gt;1257&lt;/item&gt;&lt;item&gt;1460&lt;/item&gt;&lt;item&gt;1463&lt;/item&gt;&lt;item&gt;1763&lt;/item&gt;&lt;item&gt;1784&lt;/item&gt;&lt;item&gt;1889&lt;/item&gt;&lt;item&gt;1913&lt;/item&gt;&lt;item&gt;2178&lt;/item&gt;&lt;item&gt;2179&lt;/item&gt;&lt;item&gt;2180&lt;/item&gt;&lt;item&gt;2181&lt;/item&gt;&lt;item&gt;2182&lt;/item&gt;&lt;item&gt;2195&lt;/item&gt;&lt;item&gt;2197&lt;/item&gt;&lt;item&gt;2198&lt;/item&gt;&lt;item&gt;2203&lt;/item&gt;&lt;item&gt;2204&lt;/item&gt;&lt;item&gt;2206&lt;/item&gt;&lt;item&gt;2209&lt;/item&gt;&lt;item&gt;2210&lt;/item&gt;&lt;item&gt;2211&lt;/item&gt;&lt;item&gt;2214&lt;/item&gt;&lt;item&gt;2265&lt;/item&gt;&lt;item&gt;2321&lt;/item&gt;&lt;item&gt;2351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Oncologist_MP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exrazoxane_Clinigen&lt;/item&gt;&lt;/Libraries&gt;&lt;/Databases&gt;"/>
  </w:docVars>
  <w:rsids>
    <w:rsidRoot w:val="00325907"/>
    <w:rsid w:val="0000098F"/>
    <w:rsid w:val="00000F0D"/>
    <w:rsid w:val="00001C72"/>
    <w:rsid w:val="00001CAC"/>
    <w:rsid w:val="00001F60"/>
    <w:rsid w:val="00001FB2"/>
    <w:rsid w:val="000024F4"/>
    <w:rsid w:val="0000296A"/>
    <w:rsid w:val="000029D6"/>
    <w:rsid w:val="00002D7A"/>
    <w:rsid w:val="000049FF"/>
    <w:rsid w:val="00004B84"/>
    <w:rsid w:val="00004FCD"/>
    <w:rsid w:val="0000547A"/>
    <w:rsid w:val="000059CF"/>
    <w:rsid w:val="00005F2B"/>
    <w:rsid w:val="00005FBF"/>
    <w:rsid w:val="0000610F"/>
    <w:rsid w:val="0000620E"/>
    <w:rsid w:val="0000724C"/>
    <w:rsid w:val="000073BA"/>
    <w:rsid w:val="00007DD9"/>
    <w:rsid w:val="00007E36"/>
    <w:rsid w:val="000101E3"/>
    <w:rsid w:val="00010904"/>
    <w:rsid w:val="00010E60"/>
    <w:rsid w:val="00011981"/>
    <w:rsid w:val="00012938"/>
    <w:rsid w:val="00013719"/>
    <w:rsid w:val="000140E8"/>
    <w:rsid w:val="00014BDA"/>
    <w:rsid w:val="00015E9E"/>
    <w:rsid w:val="00016A3D"/>
    <w:rsid w:val="00017A81"/>
    <w:rsid w:val="00017E18"/>
    <w:rsid w:val="00020044"/>
    <w:rsid w:val="000200DF"/>
    <w:rsid w:val="0002111D"/>
    <w:rsid w:val="00022531"/>
    <w:rsid w:val="00023CB1"/>
    <w:rsid w:val="0002402E"/>
    <w:rsid w:val="00024040"/>
    <w:rsid w:val="000243C4"/>
    <w:rsid w:val="00024785"/>
    <w:rsid w:val="00025390"/>
    <w:rsid w:val="000253BA"/>
    <w:rsid w:val="00025ADA"/>
    <w:rsid w:val="00026307"/>
    <w:rsid w:val="00026460"/>
    <w:rsid w:val="00026920"/>
    <w:rsid w:val="00026960"/>
    <w:rsid w:val="000270AC"/>
    <w:rsid w:val="00027578"/>
    <w:rsid w:val="00031BC5"/>
    <w:rsid w:val="00031D6B"/>
    <w:rsid w:val="000324FE"/>
    <w:rsid w:val="00032DC8"/>
    <w:rsid w:val="000333B5"/>
    <w:rsid w:val="000335E6"/>
    <w:rsid w:val="0003378D"/>
    <w:rsid w:val="0003392A"/>
    <w:rsid w:val="00034575"/>
    <w:rsid w:val="000347F5"/>
    <w:rsid w:val="00034B3B"/>
    <w:rsid w:val="00034C63"/>
    <w:rsid w:val="0003629F"/>
    <w:rsid w:val="000363E7"/>
    <w:rsid w:val="00036D25"/>
    <w:rsid w:val="00036D36"/>
    <w:rsid w:val="0003723A"/>
    <w:rsid w:val="000378A8"/>
    <w:rsid w:val="00037C27"/>
    <w:rsid w:val="0004019D"/>
    <w:rsid w:val="00040286"/>
    <w:rsid w:val="00040BAA"/>
    <w:rsid w:val="00041D41"/>
    <w:rsid w:val="00042099"/>
    <w:rsid w:val="0004217B"/>
    <w:rsid w:val="00042576"/>
    <w:rsid w:val="0004269E"/>
    <w:rsid w:val="00042827"/>
    <w:rsid w:val="00042AA8"/>
    <w:rsid w:val="0004355A"/>
    <w:rsid w:val="000439E4"/>
    <w:rsid w:val="00044B7E"/>
    <w:rsid w:val="00045420"/>
    <w:rsid w:val="000458C9"/>
    <w:rsid w:val="0004594E"/>
    <w:rsid w:val="00045962"/>
    <w:rsid w:val="00045C9E"/>
    <w:rsid w:val="000465F6"/>
    <w:rsid w:val="000466B5"/>
    <w:rsid w:val="00046937"/>
    <w:rsid w:val="00046DEF"/>
    <w:rsid w:val="00046FDD"/>
    <w:rsid w:val="000471DA"/>
    <w:rsid w:val="00047A07"/>
    <w:rsid w:val="00047B17"/>
    <w:rsid w:val="00047DF8"/>
    <w:rsid w:val="00047F1D"/>
    <w:rsid w:val="00050151"/>
    <w:rsid w:val="000504C7"/>
    <w:rsid w:val="000510C0"/>
    <w:rsid w:val="000516F9"/>
    <w:rsid w:val="00051C8C"/>
    <w:rsid w:val="0005278C"/>
    <w:rsid w:val="00052A1F"/>
    <w:rsid w:val="00054181"/>
    <w:rsid w:val="000542F8"/>
    <w:rsid w:val="00054D77"/>
    <w:rsid w:val="0005558A"/>
    <w:rsid w:val="0005580C"/>
    <w:rsid w:val="000558FC"/>
    <w:rsid w:val="00056199"/>
    <w:rsid w:val="00056DFC"/>
    <w:rsid w:val="00057A24"/>
    <w:rsid w:val="00057B2F"/>
    <w:rsid w:val="0006014B"/>
    <w:rsid w:val="00060798"/>
    <w:rsid w:val="000608CE"/>
    <w:rsid w:val="000609DD"/>
    <w:rsid w:val="00060EA7"/>
    <w:rsid w:val="0006100E"/>
    <w:rsid w:val="000611AE"/>
    <w:rsid w:val="000612F9"/>
    <w:rsid w:val="00061B01"/>
    <w:rsid w:val="00061E07"/>
    <w:rsid w:val="0006221E"/>
    <w:rsid w:val="00062A89"/>
    <w:rsid w:val="00062AC6"/>
    <w:rsid w:val="00062FA6"/>
    <w:rsid w:val="00063086"/>
    <w:rsid w:val="0006316F"/>
    <w:rsid w:val="00063356"/>
    <w:rsid w:val="00063A6A"/>
    <w:rsid w:val="00064B62"/>
    <w:rsid w:val="00065D28"/>
    <w:rsid w:val="000663C9"/>
    <w:rsid w:val="00066B68"/>
    <w:rsid w:val="000673A0"/>
    <w:rsid w:val="0006755E"/>
    <w:rsid w:val="00070B0A"/>
    <w:rsid w:val="00070C9B"/>
    <w:rsid w:val="00070EF3"/>
    <w:rsid w:val="000712E6"/>
    <w:rsid w:val="00071C45"/>
    <w:rsid w:val="00071FA5"/>
    <w:rsid w:val="00073FEB"/>
    <w:rsid w:val="00074167"/>
    <w:rsid w:val="00074F3A"/>
    <w:rsid w:val="00075A92"/>
    <w:rsid w:val="00076E48"/>
    <w:rsid w:val="000774FB"/>
    <w:rsid w:val="00077CF4"/>
    <w:rsid w:val="000805D1"/>
    <w:rsid w:val="00080861"/>
    <w:rsid w:val="00080EE1"/>
    <w:rsid w:val="00080F49"/>
    <w:rsid w:val="0008149F"/>
    <w:rsid w:val="00081F70"/>
    <w:rsid w:val="00081FDA"/>
    <w:rsid w:val="000839F1"/>
    <w:rsid w:val="00083B7E"/>
    <w:rsid w:val="000842E8"/>
    <w:rsid w:val="000843BA"/>
    <w:rsid w:val="000845DC"/>
    <w:rsid w:val="00084963"/>
    <w:rsid w:val="00084B9B"/>
    <w:rsid w:val="00085C43"/>
    <w:rsid w:val="00086B98"/>
    <w:rsid w:val="0008703C"/>
    <w:rsid w:val="000874F6"/>
    <w:rsid w:val="0009046B"/>
    <w:rsid w:val="00091006"/>
    <w:rsid w:val="00091174"/>
    <w:rsid w:val="0009126D"/>
    <w:rsid w:val="000912FA"/>
    <w:rsid w:val="000925EB"/>
    <w:rsid w:val="00092E0A"/>
    <w:rsid w:val="00093099"/>
    <w:rsid w:val="000930F9"/>
    <w:rsid w:val="00093182"/>
    <w:rsid w:val="0009493B"/>
    <w:rsid w:val="00094A7A"/>
    <w:rsid w:val="00094ACB"/>
    <w:rsid w:val="000966BE"/>
    <w:rsid w:val="000968E4"/>
    <w:rsid w:val="00096EF4"/>
    <w:rsid w:val="00097BF1"/>
    <w:rsid w:val="000A0769"/>
    <w:rsid w:val="000A0779"/>
    <w:rsid w:val="000A13F2"/>
    <w:rsid w:val="000A1512"/>
    <w:rsid w:val="000A155E"/>
    <w:rsid w:val="000A16EA"/>
    <w:rsid w:val="000A2BD7"/>
    <w:rsid w:val="000A3389"/>
    <w:rsid w:val="000A3878"/>
    <w:rsid w:val="000A3A1B"/>
    <w:rsid w:val="000A4250"/>
    <w:rsid w:val="000A49D5"/>
    <w:rsid w:val="000A4DA7"/>
    <w:rsid w:val="000A4F0D"/>
    <w:rsid w:val="000A57B0"/>
    <w:rsid w:val="000A68FB"/>
    <w:rsid w:val="000A6CEF"/>
    <w:rsid w:val="000A6E3D"/>
    <w:rsid w:val="000A71F8"/>
    <w:rsid w:val="000A7739"/>
    <w:rsid w:val="000B08C7"/>
    <w:rsid w:val="000B0920"/>
    <w:rsid w:val="000B0C80"/>
    <w:rsid w:val="000B160C"/>
    <w:rsid w:val="000B17A2"/>
    <w:rsid w:val="000B17D6"/>
    <w:rsid w:val="000B19B9"/>
    <w:rsid w:val="000B1C3D"/>
    <w:rsid w:val="000B1C69"/>
    <w:rsid w:val="000B1ED5"/>
    <w:rsid w:val="000B1FA5"/>
    <w:rsid w:val="000B2570"/>
    <w:rsid w:val="000B2A46"/>
    <w:rsid w:val="000B2E96"/>
    <w:rsid w:val="000B385D"/>
    <w:rsid w:val="000B4629"/>
    <w:rsid w:val="000B4872"/>
    <w:rsid w:val="000B4977"/>
    <w:rsid w:val="000B4EC5"/>
    <w:rsid w:val="000B4FE7"/>
    <w:rsid w:val="000B5CFD"/>
    <w:rsid w:val="000B787D"/>
    <w:rsid w:val="000B78D2"/>
    <w:rsid w:val="000B7BBE"/>
    <w:rsid w:val="000B7BDC"/>
    <w:rsid w:val="000B7E50"/>
    <w:rsid w:val="000C047E"/>
    <w:rsid w:val="000C0BB1"/>
    <w:rsid w:val="000C1493"/>
    <w:rsid w:val="000C1748"/>
    <w:rsid w:val="000C175B"/>
    <w:rsid w:val="000C1BDC"/>
    <w:rsid w:val="000C1C34"/>
    <w:rsid w:val="000C2036"/>
    <w:rsid w:val="000C255D"/>
    <w:rsid w:val="000C2E65"/>
    <w:rsid w:val="000C305A"/>
    <w:rsid w:val="000C3386"/>
    <w:rsid w:val="000C36CA"/>
    <w:rsid w:val="000C3BD0"/>
    <w:rsid w:val="000C3C12"/>
    <w:rsid w:val="000C443B"/>
    <w:rsid w:val="000C4658"/>
    <w:rsid w:val="000C48B5"/>
    <w:rsid w:val="000C4D8A"/>
    <w:rsid w:val="000C54A5"/>
    <w:rsid w:val="000C55F8"/>
    <w:rsid w:val="000C5775"/>
    <w:rsid w:val="000C58E6"/>
    <w:rsid w:val="000C6C0A"/>
    <w:rsid w:val="000C746A"/>
    <w:rsid w:val="000C7CB3"/>
    <w:rsid w:val="000C7D48"/>
    <w:rsid w:val="000C7ECB"/>
    <w:rsid w:val="000C7F2E"/>
    <w:rsid w:val="000D0045"/>
    <w:rsid w:val="000D009B"/>
    <w:rsid w:val="000D0400"/>
    <w:rsid w:val="000D0930"/>
    <w:rsid w:val="000D09C2"/>
    <w:rsid w:val="000D0EAF"/>
    <w:rsid w:val="000D2D54"/>
    <w:rsid w:val="000D2FAD"/>
    <w:rsid w:val="000D34AB"/>
    <w:rsid w:val="000D41C5"/>
    <w:rsid w:val="000D43F3"/>
    <w:rsid w:val="000D4520"/>
    <w:rsid w:val="000D4A93"/>
    <w:rsid w:val="000D4CB6"/>
    <w:rsid w:val="000D5813"/>
    <w:rsid w:val="000D6149"/>
    <w:rsid w:val="000D6503"/>
    <w:rsid w:val="000D68E4"/>
    <w:rsid w:val="000D6E83"/>
    <w:rsid w:val="000D6EFB"/>
    <w:rsid w:val="000D6F16"/>
    <w:rsid w:val="000D7A5C"/>
    <w:rsid w:val="000D7ECF"/>
    <w:rsid w:val="000E0097"/>
    <w:rsid w:val="000E03CC"/>
    <w:rsid w:val="000E03D5"/>
    <w:rsid w:val="000E06ED"/>
    <w:rsid w:val="000E0B1C"/>
    <w:rsid w:val="000E0E6E"/>
    <w:rsid w:val="000E12F0"/>
    <w:rsid w:val="000E24EB"/>
    <w:rsid w:val="000E2826"/>
    <w:rsid w:val="000E2D28"/>
    <w:rsid w:val="000E3060"/>
    <w:rsid w:val="000E3414"/>
    <w:rsid w:val="000E396F"/>
    <w:rsid w:val="000E3D79"/>
    <w:rsid w:val="000E43D5"/>
    <w:rsid w:val="000E461A"/>
    <w:rsid w:val="000E652A"/>
    <w:rsid w:val="000E6BC7"/>
    <w:rsid w:val="000E6F09"/>
    <w:rsid w:val="000E746C"/>
    <w:rsid w:val="000E75FC"/>
    <w:rsid w:val="000E7CB6"/>
    <w:rsid w:val="000F03AD"/>
    <w:rsid w:val="000F0A74"/>
    <w:rsid w:val="000F115E"/>
    <w:rsid w:val="000F378C"/>
    <w:rsid w:val="000F3FC9"/>
    <w:rsid w:val="000F4371"/>
    <w:rsid w:val="000F4997"/>
    <w:rsid w:val="000F4D32"/>
    <w:rsid w:val="000F4D54"/>
    <w:rsid w:val="000F519F"/>
    <w:rsid w:val="000F53E1"/>
    <w:rsid w:val="000F5517"/>
    <w:rsid w:val="000F5C68"/>
    <w:rsid w:val="000F5CB4"/>
    <w:rsid w:val="000F5FF8"/>
    <w:rsid w:val="000F6049"/>
    <w:rsid w:val="000F6DBB"/>
    <w:rsid w:val="000F6DC4"/>
    <w:rsid w:val="000F7A3B"/>
    <w:rsid w:val="000F7B4E"/>
    <w:rsid w:val="000F7EB6"/>
    <w:rsid w:val="00100024"/>
    <w:rsid w:val="00100705"/>
    <w:rsid w:val="0010108D"/>
    <w:rsid w:val="001011EF"/>
    <w:rsid w:val="0010159D"/>
    <w:rsid w:val="00102C09"/>
    <w:rsid w:val="00102FEB"/>
    <w:rsid w:val="0010383F"/>
    <w:rsid w:val="00103BC7"/>
    <w:rsid w:val="00103F45"/>
    <w:rsid w:val="0010428D"/>
    <w:rsid w:val="00104462"/>
    <w:rsid w:val="00104A4F"/>
    <w:rsid w:val="00105574"/>
    <w:rsid w:val="001063AF"/>
    <w:rsid w:val="00106498"/>
    <w:rsid w:val="001064C9"/>
    <w:rsid w:val="00106AD8"/>
    <w:rsid w:val="00106B2F"/>
    <w:rsid w:val="00106C2B"/>
    <w:rsid w:val="00106FB6"/>
    <w:rsid w:val="001100B5"/>
    <w:rsid w:val="0011069D"/>
    <w:rsid w:val="00111591"/>
    <w:rsid w:val="0011188B"/>
    <w:rsid w:val="001139A3"/>
    <w:rsid w:val="00113E6B"/>
    <w:rsid w:val="00115FB7"/>
    <w:rsid w:val="00116FD3"/>
    <w:rsid w:val="0011752C"/>
    <w:rsid w:val="0011783F"/>
    <w:rsid w:val="00117DF6"/>
    <w:rsid w:val="00120600"/>
    <w:rsid w:val="0012099B"/>
    <w:rsid w:val="001209DB"/>
    <w:rsid w:val="00122717"/>
    <w:rsid w:val="001229EE"/>
    <w:rsid w:val="00122D3C"/>
    <w:rsid w:val="00122F19"/>
    <w:rsid w:val="00124059"/>
    <w:rsid w:val="0012421F"/>
    <w:rsid w:val="00124BCA"/>
    <w:rsid w:val="00124CDE"/>
    <w:rsid w:val="00125988"/>
    <w:rsid w:val="00126A93"/>
    <w:rsid w:val="00126AF2"/>
    <w:rsid w:val="00127084"/>
    <w:rsid w:val="00127431"/>
    <w:rsid w:val="001278D9"/>
    <w:rsid w:val="0013001F"/>
    <w:rsid w:val="001301AB"/>
    <w:rsid w:val="00130205"/>
    <w:rsid w:val="00130772"/>
    <w:rsid w:val="001308BC"/>
    <w:rsid w:val="00130EAD"/>
    <w:rsid w:val="001311E0"/>
    <w:rsid w:val="001318CD"/>
    <w:rsid w:val="00132284"/>
    <w:rsid w:val="00133474"/>
    <w:rsid w:val="00133869"/>
    <w:rsid w:val="001341DF"/>
    <w:rsid w:val="00134900"/>
    <w:rsid w:val="00135455"/>
    <w:rsid w:val="00135969"/>
    <w:rsid w:val="00136053"/>
    <w:rsid w:val="00136391"/>
    <w:rsid w:val="00136C38"/>
    <w:rsid w:val="00137071"/>
    <w:rsid w:val="00137268"/>
    <w:rsid w:val="00140565"/>
    <w:rsid w:val="001405B7"/>
    <w:rsid w:val="001408C7"/>
    <w:rsid w:val="00140ACD"/>
    <w:rsid w:val="00141138"/>
    <w:rsid w:val="00141383"/>
    <w:rsid w:val="0014161C"/>
    <w:rsid w:val="001434AF"/>
    <w:rsid w:val="00143C79"/>
    <w:rsid w:val="00144043"/>
    <w:rsid w:val="00144AA6"/>
    <w:rsid w:val="00144D35"/>
    <w:rsid w:val="00144D5C"/>
    <w:rsid w:val="00144DD9"/>
    <w:rsid w:val="001452FC"/>
    <w:rsid w:val="001454F8"/>
    <w:rsid w:val="00145CAB"/>
    <w:rsid w:val="00146423"/>
    <w:rsid w:val="00147339"/>
    <w:rsid w:val="00147BF9"/>
    <w:rsid w:val="00147E8A"/>
    <w:rsid w:val="0015093D"/>
    <w:rsid w:val="00150960"/>
    <w:rsid w:val="00150DB1"/>
    <w:rsid w:val="00150DDD"/>
    <w:rsid w:val="00151068"/>
    <w:rsid w:val="001516C8"/>
    <w:rsid w:val="00152351"/>
    <w:rsid w:val="00152C36"/>
    <w:rsid w:val="00152CDF"/>
    <w:rsid w:val="00153C6E"/>
    <w:rsid w:val="00154B12"/>
    <w:rsid w:val="00154E04"/>
    <w:rsid w:val="00154F32"/>
    <w:rsid w:val="00155146"/>
    <w:rsid w:val="001553CA"/>
    <w:rsid w:val="00155580"/>
    <w:rsid w:val="00155CC2"/>
    <w:rsid w:val="00155D79"/>
    <w:rsid w:val="00155E08"/>
    <w:rsid w:val="00155F03"/>
    <w:rsid w:val="001561AC"/>
    <w:rsid w:val="00160942"/>
    <w:rsid w:val="00160B53"/>
    <w:rsid w:val="00161751"/>
    <w:rsid w:val="0016192C"/>
    <w:rsid w:val="00161FB0"/>
    <w:rsid w:val="00162A2A"/>
    <w:rsid w:val="0016327D"/>
    <w:rsid w:val="00163462"/>
    <w:rsid w:val="00163B59"/>
    <w:rsid w:val="00164009"/>
    <w:rsid w:val="00164010"/>
    <w:rsid w:val="00164922"/>
    <w:rsid w:val="001651EE"/>
    <w:rsid w:val="001657B4"/>
    <w:rsid w:val="00165839"/>
    <w:rsid w:val="001661EA"/>
    <w:rsid w:val="00166809"/>
    <w:rsid w:val="001674C8"/>
    <w:rsid w:val="0016788D"/>
    <w:rsid w:val="001709BE"/>
    <w:rsid w:val="001713CB"/>
    <w:rsid w:val="0017186F"/>
    <w:rsid w:val="0017189F"/>
    <w:rsid w:val="001724CD"/>
    <w:rsid w:val="001740CD"/>
    <w:rsid w:val="001745AA"/>
    <w:rsid w:val="00174A3D"/>
    <w:rsid w:val="0017514A"/>
    <w:rsid w:val="00175445"/>
    <w:rsid w:val="00177066"/>
    <w:rsid w:val="00177116"/>
    <w:rsid w:val="0017719B"/>
    <w:rsid w:val="00177341"/>
    <w:rsid w:val="001774CB"/>
    <w:rsid w:val="001776C3"/>
    <w:rsid w:val="001777A4"/>
    <w:rsid w:val="00177DAA"/>
    <w:rsid w:val="00177E0E"/>
    <w:rsid w:val="00180A58"/>
    <w:rsid w:val="00180C64"/>
    <w:rsid w:val="00181008"/>
    <w:rsid w:val="0018110C"/>
    <w:rsid w:val="00181267"/>
    <w:rsid w:val="00181B60"/>
    <w:rsid w:val="00182AE3"/>
    <w:rsid w:val="0018303A"/>
    <w:rsid w:val="00183569"/>
    <w:rsid w:val="00183F65"/>
    <w:rsid w:val="00184744"/>
    <w:rsid w:val="00184B34"/>
    <w:rsid w:val="00184FB4"/>
    <w:rsid w:val="0018659E"/>
    <w:rsid w:val="00186828"/>
    <w:rsid w:val="00186D08"/>
    <w:rsid w:val="001875CA"/>
    <w:rsid w:val="001914B9"/>
    <w:rsid w:val="001917CD"/>
    <w:rsid w:val="00191847"/>
    <w:rsid w:val="00191A9B"/>
    <w:rsid w:val="00191FFE"/>
    <w:rsid w:val="001924A4"/>
    <w:rsid w:val="0019277D"/>
    <w:rsid w:val="00192A9D"/>
    <w:rsid w:val="00192F31"/>
    <w:rsid w:val="00193420"/>
    <w:rsid w:val="00194362"/>
    <w:rsid w:val="0019473D"/>
    <w:rsid w:val="00194A57"/>
    <w:rsid w:val="00194EF3"/>
    <w:rsid w:val="00195189"/>
    <w:rsid w:val="001952DE"/>
    <w:rsid w:val="001953F0"/>
    <w:rsid w:val="0019556B"/>
    <w:rsid w:val="0019579D"/>
    <w:rsid w:val="00195DD4"/>
    <w:rsid w:val="00195ED3"/>
    <w:rsid w:val="00196013"/>
    <w:rsid w:val="00196237"/>
    <w:rsid w:val="0019688E"/>
    <w:rsid w:val="001975ED"/>
    <w:rsid w:val="001A0F1A"/>
    <w:rsid w:val="001A1535"/>
    <w:rsid w:val="001A173A"/>
    <w:rsid w:val="001A1D49"/>
    <w:rsid w:val="001A21BB"/>
    <w:rsid w:val="001A2268"/>
    <w:rsid w:val="001A2A12"/>
    <w:rsid w:val="001A3203"/>
    <w:rsid w:val="001A4ABC"/>
    <w:rsid w:val="001A4C9F"/>
    <w:rsid w:val="001A4CDB"/>
    <w:rsid w:val="001A583C"/>
    <w:rsid w:val="001A5E2D"/>
    <w:rsid w:val="001A6247"/>
    <w:rsid w:val="001A7A80"/>
    <w:rsid w:val="001A7DB9"/>
    <w:rsid w:val="001B055A"/>
    <w:rsid w:val="001B0C95"/>
    <w:rsid w:val="001B0C96"/>
    <w:rsid w:val="001B0FC9"/>
    <w:rsid w:val="001B1E2E"/>
    <w:rsid w:val="001B202E"/>
    <w:rsid w:val="001B2489"/>
    <w:rsid w:val="001B2683"/>
    <w:rsid w:val="001B2823"/>
    <w:rsid w:val="001B3551"/>
    <w:rsid w:val="001B3A98"/>
    <w:rsid w:val="001B4447"/>
    <w:rsid w:val="001B4936"/>
    <w:rsid w:val="001B52C5"/>
    <w:rsid w:val="001B531E"/>
    <w:rsid w:val="001B53D0"/>
    <w:rsid w:val="001B5982"/>
    <w:rsid w:val="001B5A27"/>
    <w:rsid w:val="001B5C53"/>
    <w:rsid w:val="001B6096"/>
    <w:rsid w:val="001B62C6"/>
    <w:rsid w:val="001B65CB"/>
    <w:rsid w:val="001B74A5"/>
    <w:rsid w:val="001B74BA"/>
    <w:rsid w:val="001B7973"/>
    <w:rsid w:val="001C02FA"/>
    <w:rsid w:val="001C0615"/>
    <w:rsid w:val="001C0824"/>
    <w:rsid w:val="001C0E5E"/>
    <w:rsid w:val="001C0E9C"/>
    <w:rsid w:val="001C17B0"/>
    <w:rsid w:val="001C2614"/>
    <w:rsid w:val="001C2641"/>
    <w:rsid w:val="001C27AB"/>
    <w:rsid w:val="001C3538"/>
    <w:rsid w:val="001C4453"/>
    <w:rsid w:val="001C44FF"/>
    <w:rsid w:val="001C4C51"/>
    <w:rsid w:val="001C510F"/>
    <w:rsid w:val="001C59B0"/>
    <w:rsid w:val="001C75D3"/>
    <w:rsid w:val="001D0D58"/>
    <w:rsid w:val="001D0FBC"/>
    <w:rsid w:val="001D29E5"/>
    <w:rsid w:val="001D31B2"/>
    <w:rsid w:val="001D371B"/>
    <w:rsid w:val="001D4525"/>
    <w:rsid w:val="001D46A5"/>
    <w:rsid w:val="001D4D09"/>
    <w:rsid w:val="001D4D86"/>
    <w:rsid w:val="001D51DB"/>
    <w:rsid w:val="001D5788"/>
    <w:rsid w:val="001D5C78"/>
    <w:rsid w:val="001D62F8"/>
    <w:rsid w:val="001D6650"/>
    <w:rsid w:val="001D67AB"/>
    <w:rsid w:val="001D68A6"/>
    <w:rsid w:val="001D7054"/>
    <w:rsid w:val="001D726D"/>
    <w:rsid w:val="001D7ADD"/>
    <w:rsid w:val="001E0EBF"/>
    <w:rsid w:val="001E0F69"/>
    <w:rsid w:val="001E21CE"/>
    <w:rsid w:val="001E2747"/>
    <w:rsid w:val="001E29AA"/>
    <w:rsid w:val="001E3CAE"/>
    <w:rsid w:val="001E3F0A"/>
    <w:rsid w:val="001E4339"/>
    <w:rsid w:val="001E43BD"/>
    <w:rsid w:val="001E4868"/>
    <w:rsid w:val="001E4E02"/>
    <w:rsid w:val="001E4F55"/>
    <w:rsid w:val="001E5292"/>
    <w:rsid w:val="001E537D"/>
    <w:rsid w:val="001E5872"/>
    <w:rsid w:val="001E587D"/>
    <w:rsid w:val="001E5969"/>
    <w:rsid w:val="001E60AB"/>
    <w:rsid w:val="001E6696"/>
    <w:rsid w:val="001E669F"/>
    <w:rsid w:val="001E74AF"/>
    <w:rsid w:val="001E7717"/>
    <w:rsid w:val="001E7D48"/>
    <w:rsid w:val="001F070C"/>
    <w:rsid w:val="001F09BC"/>
    <w:rsid w:val="001F0E62"/>
    <w:rsid w:val="001F0FCD"/>
    <w:rsid w:val="001F111F"/>
    <w:rsid w:val="001F1865"/>
    <w:rsid w:val="001F1D91"/>
    <w:rsid w:val="001F1FF9"/>
    <w:rsid w:val="001F2594"/>
    <w:rsid w:val="001F29BD"/>
    <w:rsid w:val="001F2B93"/>
    <w:rsid w:val="001F2CCA"/>
    <w:rsid w:val="001F30A4"/>
    <w:rsid w:val="001F32AB"/>
    <w:rsid w:val="001F35C1"/>
    <w:rsid w:val="001F39DB"/>
    <w:rsid w:val="001F3B5B"/>
    <w:rsid w:val="001F44BD"/>
    <w:rsid w:val="001F4701"/>
    <w:rsid w:val="001F4C90"/>
    <w:rsid w:val="001F4D99"/>
    <w:rsid w:val="001F699F"/>
    <w:rsid w:val="001F7D9E"/>
    <w:rsid w:val="002005BE"/>
    <w:rsid w:val="002006CD"/>
    <w:rsid w:val="0020133D"/>
    <w:rsid w:val="00201554"/>
    <w:rsid w:val="0020186B"/>
    <w:rsid w:val="00201C3A"/>
    <w:rsid w:val="00201C6D"/>
    <w:rsid w:val="00201CB2"/>
    <w:rsid w:val="002021A5"/>
    <w:rsid w:val="00202E5A"/>
    <w:rsid w:val="00202F96"/>
    <w:rsid w:val="0020335C"/>
    <w:rsid w:val="00203C18"/>
    <w:rsid w:val="002048BD"/>
    <w:rsid w:val="00206EF4"/>
    <w:rsid w:val="0020718A"/>
    <w:rsid w:val="0020798F"/>
    <w:rsid w:val="00207CDD"/>
    <w:rsid w:val="002102DD"/>
    <w:rsid w:val="00210985"/>
    <w:rsid w:val="002115AC"/>
    <w:rsid w:val="002116EE"/>
    <w:rsid w:val="00213DBC"/>
    <w:rsid w:val="00213FFE"/>
    <w:rsid w:val="002145F8"/>
    <w:rsid w:val="00215D58"/>
    <w:rsid w:val="00216371"/>
    <w:rsid w:val="002168D9"/>
    <w:rsid w:val="00216A12"/>
    <w:rsid w:val="00217300"/>
    <w:rsid w:val="002173B9"/>
    <w:rsid w:val="002178AC"/>
    <w:rsid w:val="00217D87"/>
    <w:rsid w:val="00217FE7"/>
    <w:rsid w:val="0022007D"/>
    <w:rsid w:val="00220320"/>
    <w:rsid w:val="00220495"/>
    <w:rsid w:val="002204BD"/>
    <w:rsid w:val="002208A8"/>
    <w:rsid w:val="00220CF3"/>
    <w:rsid w:val="00221773"/>
    <w:rsid w:val="00221ACF"/>
    <w:rsid w:val="00222150"/>
    <w:rsid w:val="00222FB2"/>
    <w:rsid w:val="002235AC"/>
    <w:rsid w:val="002236E3"/>
    <w:rsid w:val="00223726"/>
    <w:rsid w:val="002239F4"/>
    <w:rsid w:val="00223E8D"/>
    <w:rsid w:val="00224060"/>
    <w:rsid w:val="00224206"/>
    <w:rsid w:val="0022445D"/>
    <w:rsid w:val="00224E7A"/>
    <w:rsid w:val="00224F04"/>
    <w:rsid w:val="002250E3"/>
    <w:rsid w:val="0022590C"/>
    <w:rsid w:val="00225D09"/>
    <w:rsid w:val="00225E50"/>
    <w:rsid w:val="002263EF"/>
    <w:rsid w:val="0023077B"/>
    <w:rsid w:val="002310C0"/>
    <w:rsid w:val="00231120"/>
    <w:rsid w:val="0023119E"/>
    <w:rsid w:val="002317E1"/>
    <w:rsid w:val="002319D9"/>
    <w:rsid w:val="00232DD5"/>
    <w:rsid w:val="00232E1C"/>
    <w:rsid w:val="0023303F"/>
    <w:rsid w:val="002336FE"/>
    <w:rsid w:val="00233A07"/>
    <w:rsid w:val="00234418"/>
    <w:rsid w:val="00234E76"/>
    <w:rsid w:val="00235106"/>
    <w:rsid w:val="0023534E"/>
    <w:rsid w:val="002355C6"/>
    <w:rsid w:val="00235707"/>
    <w:rsid w:val="00235831"/>
    <w:rsid w:val="00236155"/>
    <w:rsid w:val="00236474"/>
    <w:rsid w:val="0023692E"/>
    <w:rsid w:val="00236A1E"/>
    <w:rsid w:val="002374B4"/>
    <w:rsid w:val="002402AD"/>
    <w:rsid w:val="0024030C"/>
    <w:rsid w:val="00240463"/>
    <w:rsid w:val="002408BB"/>
    <w:rsid w:val="00240CCA"/>
    <w:rsid w:val="0024112C"/>
    <w:rsid w:val="0024184C"/>
    <w:rsid w:val="0024261F"/>
    <w:rsid w:val="00242F78"/>
    <w:rsid w:val="00243140"/>
    <w:rsid w:val="00243973"/>
    <w:rsid w:val="00244182"/>
    <w:rsid w:val="0024468C"/>
    <w:rsid w:val="002455DA"/>
    <w:rsid w:val="00245B29"/>
    <w:rsid w:val="00245B66"/>
    <w:rsid w:val="00245E6E"/>
    <w:rsid w:val="00246102"/>
    <w:rsid w:val="002463A7"/>
    <w:rsid w:val="002466F5"/>
    <w:rsid w:val="00246A2B"/>
    <w:rsid w:val="00246FE7"/>
    <w:rsid w:val="002509F6"/>
    <w:rsid w:val="002514EB"/>
    <w:rsid w:val="00251D92"/>
    <w:rsid w:val="00251EE8"/>
    <w:rsid w:val="002524F9"/>
    <w:rsid w:val="00253A75"/>
    <w:rsid w:val="00253F05"/>
    <w:rsid w:val="0025419B"/>
    <w:rsid w:val="00254B3A"/>
    <w:rsid w:val="00254B89"/>
    <w:rsid w:val="00255866"/>
    <w:rsid w:val="00255A72"/>
    <w:rsid w:val="002563CC"/>
    <w:rsid w:val="0025787A"/>
    <w:rsid w:val="00257995"/>
    <w:rsid w:val="00257BC1"/>
    <w:rsid w:val="002600D9"/>
    <w:rsid w:val="0026014B"/>
    <w:rsid w:val="002602B7"/>
    <w:rsid w:val="0026057B"/>
    <w:rsid w:val="00260F56"/>
    <w:rsid w:val="00261BB7"/>
    <w:rsid w:val="00261CFB"/>
    <w:rsid w:val="00261DFE"/>
    <w:rsid w:val="00262291"/>
    <w:rsid w:val="00262ADC"/>
    <w:rsid w:val="00262CCB"/>
    <w:rsid w:val="00262E29"/>
    <w:rsid w:val="00263038"/>
    <w:rsid w:val="0026343C"/>
    <w:rsid w:val="0026355B"/>
    <w:rsid w:val="0026374F"/>
    <w:rsid w:val="00263B05"/>
    <w:rsid w:val="00263E6E"/>
    <w:rsid w:val="00264789"/>
    <w:rsid w:val="00264CB1"/>
    <w:rsid w:val="0026530C"/>
    <w:rsid w:val="00265FB5"/>
    <w:rsid w:val="0026663A"/>
    <w:rsid w:val="00266B01"/>
    <w:rsid w:val="00266E72"/>
    <w:rsid w:val="0026751C"/>
    <w:rsid w:val="00267AD6"/>
    <w:rsid w:val="00270200"/>
    <w:rsid w:val="002707EB"/>
    <w:rsid w:val="00270C04"/>
    <w:rsid w:val="0027133D"/>
    <w:rsid w:val="002713D0"/>
    <w:rsid w:val="00271528"/>
    <w:rsid w:val="00271BEF"/>
    <w:rsid w:val="002721E0"/>
    <w:rsid w:val="002731E6"/>
    <w:rsid w:val="002734B8"/>
    <w:rsid w:val="00273823"/>
    <w:rsid w:val="00273E30"/>
    <w:rsid w:val="00274651"/>
    <w:rsid w:val="0027466F"/>
    <w:rsid w:val="00274944"/>
    <w:rsid w:val="00274B64"/>
    <w:rsid w:val="00274E9D"/>
    <w:rsid w:val="00274EA3"/>
    <w:rsid w:val="00275061"/>
    <w:rsid w:val="002751C6"/>
    <w:rsid w:val="002759E6"/>
    <w:rsid w:val="00275E02"/>
    <w:rsid w:val="002766B3"/>
    <w:rsid w:val="00276FA4"/>
    <w:rsid w:val="00277330"/>
    <w:rsid w:val="002773C0"/>
    <w:rsid w:val="00277D4B"/>
    <w:rsid w:val="002811FA"/>
    <w:rsid w:val="0028121D"/>
    <w:rsid w:val="00281539"/>
    <w:rsid w:val="00281872"/>
    <w:rsid w:val="00281D28"/>
    <w:rsid w:val="00281E6F"/>
    <w:rsid w:val="00281FF7"/>
    <w:rsid w:val="00282BC6"/>
    <w:rsid w:val="00282DEA"/>
    <w:rsid w:val="00283007"/>
    <w:rsid w:val="00283EB6"/>
    <w:rsid w:val="0028422A"/>
    <w:rsid w:val="00284BE4"/>
    <w:rsid w:val="00284F91"/>
    <w:rsid w:val="00285CDD"/>
    <w:rsid w:val="0028607A"/>
    <w:rsid w:val="002866FC"/>
    <w:rsid w:val="00286F99"/>
    <w:rsid w:val="0028704C"/>
    <w:rsid w:val="00287260"/>
    <w:rsid w:val="00287379"/>
    <w:rsid w:val="002908B9"/>
    <w:rsid w:val="0029092C"/>
    <w:rsid w:val="00290A3B"/>
    <w:rsid w:val="00291503"/>
    <w:rsid w:val="002919C4"/>
    <w:rsid w:val="002923FF"/>
    <w:rsid w:val="00292596"/>
    <w:rsid w:val="0029296D"/>
    <w:rsid w:val="00292DB3"/>
    <w:rsid w:val="0029327B"/>
    <w:rsid w:val="002936F3"/>
    <w:rsid w:val="0029384B"/>
    <w:rsid w:val="00293ED6"/>
    <w:rsid w:val="002947E5"/>
    <w:rsid w:val="00294B4A"/>
    <w:rsid w:val="00296E55"/>
    <w:rsid w:val="00297083"/>
    <w:rsid w:val="0029753B"/>
    <w:rsid w:val="00297F85"/>
    <w:rsid w:val="002A02DC"/>
    <w:rsid w:val="002A0932"/>
    <w:rsid w:val="002A0C7F"/>
    <w:rsid w:val="002A162F"/>
    <w:rsid w:val="002A1E1D"/>
    <w:rsid w:val="002A20ED"/>
    <w:rsid w:val="002A3010"/>
    <w:rsid w:val="002A3281"/>
    <w:rsid w:val="002A3444"/>
    <w:rsid w:val="002A3E22"/>
    <w:rsid w:val="002A3E54"/>
    <w:rsid w:val="002A3E97"/>
    <w:rsid w:val="002A4177"/>
    <w:rsid w:val="002A45D3"/>
    <w:rsid w:val="002A46CC"/>
    <w:rsid w:val="002A4702"/>
    <w:rsid w:val="002A4A11"/>
    <w:rsid w:val="002A60CB"/>
    <w:rsid w:val="002A6612"/>
    <w:rsid w:val="002A68C3"/>
    <w:rsid w:val="002A697A"/>
    <w:rsid w:val="002A6C16"/>
    <w:rsid w:val="002A6FCC"/>
    <w:rsid w:val="002B0732"/>
    <w:rsid w:val="002B07C2"/>
    <w:rsid w:val="002B0EDB"/>
    <w:rsid w:val="002B144E"/>
    <w:rsid w:val="002B16C6"/>
    <w:rsid w:val="002B3B4E"/>
    <w:rsid w:val="002B4197"/>
    <w:rsid w:val="002B43D7"/>
    <w:rsid w:val="002B44EE"/>
    <w:rsid w:val="002B491A"/>
    <w:rsid w:val="002B4DF8"/>
    <w:rsid w:val="002B551E"/>
    <w:rsid w:val="002B5DB9"/>
    <w:rsid w:val="002B65BC"/>
    <w:rsid w:val="002B7E37"/>
    <w:rsid w:val="002C0ED6"/>
    <w:rsid w:val="002C0FDF"/>
    <w:rsid w:val="002C1037"/>
    <w:rsid w:val="002C1A66"/>
    <w:rsid w:val="002C267A"/>
    <w:rsid w:val="002C28D4"/>
    <w:rsid w:val="002C2B12"/>
    <w:rsid w:val="002C34A9"/>
    <w:rsid w:val="002C4589"/>
    <w:rsid w:val="002C4CC8"/>
    <w:rsid w:val="002C4D20"/>
    <w:rsid w:val="002C535A"/>
    <w:rsid w:val="002C54F8"/>
    <w:rsid w:val="002C6B2F"/>
    <w:rsid w:val="002C6C4B"/>
    <w:rsid w:val="002C7377"/>
    <w:rsid w:val="002D024E"/>
    <w:rsid w:val="002D04BB"/>
    <w:rsid w:val="002D09EC"/>
    <w:rsid w:val="002D0C0A"/>
    <w:rsid w:val="002D12D6"/>
    <w:rsid w:val="002D18C6"/>
    <w:rsid w:val="002D1D62"/>
    <w:rsid w:val="002D1F41"/>
    <w:rsid w:val="002D1F96"/>
    <w:rsid w:val="002D2016"/>
    <w:rsid w:val="002D27D6"/>
    <w:rsid w:val="002D4516"/>
    <w:rsid w:val="002D4657"/>
    <w:rsid w:val="002D4672"/>
    <w:rsid w:val="002D4B1C"/>
    <w:rsid w:val="002D56C6"/>
    <w:rsid w:val="002D5D50"/>
    <w:rsid w:val="002D6509"/>
    <w:rsid w:val="002D66CA"/>
    <w:rsid w:val="002D6D87"/>
    <w:rsid w:val="002D7485"/>
    <w:rsid w:val="002D78CF"/>
    <w:rsid w:val="002E0956"/>
    <w:rsid w:val="002E0B44"/>
    <w:rsid w:val="002E1186"/>
    <w:rsid w:val="002E1EA1"/>
    <w:rsid w:val="002E23EE"/>
    <w:rsid w:val="002E304A"/>
    <w:rsid w:val="002E3248"/>
    <w:rsid w:val="002E3CE3"/>
    <w:rsid w:val="002E4336"/>
    <w:rsid w:val="002E4774"/>
    <w:rsid w:val="002E4908"/>
    <w:rsid w:val="002E4F73"/>
    <w:rsid w:val="002E51E1"/>
    <w:rsid w:val="002E577F"/>
    <w:rsid w:val="002E5F61"/>
    <w:rsid w:val="002E67FF"/>
    <w:rsid w:val="002E6838"/>
    <w:rsid w:val="002E70C4"/>
    <w:rsid w:val="002E7614"/>
    <w:rsid w:val="002F061E"/>
    <w:rsid w:val="002F084E"/>
    <w:rsid w:val="002F0FA0"/>
    <w:rsid w:val="002F1F67"/>
    <w:rsid w:val="002F249A"/>
    <w:rsid w:val="002F24E0"/>
    <w:rsid w:val="002F2FEE"/>
    <w:rsid w:val="002F3468"/>
    <w:rsid w:val="002F3491"/>
    <w:rsid w:val="002F3961"/>
    <w:rsid w:val="002F3CB4"/>
    <w:rsid w:val="002F40EF"/>
    <w:rsid w:val="002F4587"/>
    <w:rsid w:val="002F4918"/>
    <w:rsid w:val="002F4EA0"/>
    <w:rsid w:val="002F59B9"/>
    <w:rsid w:val="002F5D69"/>
    <w:rsid w:val="002F6182"/>
    <w:rsid w:val="002F643E"/>
    <w:rsid w:val="002F64AD"/>
    <w:rsid w:val="002F7F77"/>
    <w:rsid w:val="0030020B"/>
    <w:rsid w:val="003002E6"/>
    <w:rsid w:val="00300774"/>
    <w:rsid w:val="003018F0"/>
    <w:rsid w:val="00301C5D"/>
    <w:rsid w:val="003020F4"/>
    <w:rsid w:val="00302392"/>
    <w:rsid w:val="003028B5"/>
    <w:rsid w:val="00303099"/>
    <w:rsid w:val="00303C3C"/>
    <w:rsid w:val="00303F05"/>
    <w:rsid w:val="00304018"/>
    <w:rsid w:val="00304153"/>
    <w:rsid w:val="003052E8"/>
    <w:rsid w:val="003066BE"/>
    <w:rsid w:val="00306942"/>
    <w:rsid w:val="00306ADF"/>
    <w:rsid w:val="003101C1"/>
    <w:rsid w:val="00312167"/>
    <w:rsid w:val="003127F1"/>
    <w:rsid w:val="00313455"/>
    <w:rsid w:val="0031394C"/>
    <w:rsid w:val="00313A11"/>
    <w:rsid w:val="00313BC0"/>
    <w:rsid w:val="00313ED8"/>
    <w:rsid w:val="00314648"/>
    <w:rsid w:val="003149B9"/>
    <w:rsid w:val="00314A3C"/>
    <w:rsid w:val="00314F2C"/>
    <w:rsid w:val="003150A9"/>
    <w:rsid w:val="003157DF"/>
    <w:rsid w:val="00315849"/>
    <w:rsid w:val="00316E98"/>
    <w:rsid w:val="00317686"/>
    <w:rsid w:val="00320277"/>
    <w:rsid w:val="003208B2"/>
    <w:rsid w:val="00320909"/>
    <w:rsid w:val="00320FDE"/>
    <w:rsid w:val="003214CD"/>
    <w:rsid w:val="00321B93"/>
    <w:rsid w:val="00321C68"/>
    <w:rsid w:val="00321CBB"/>
    <w:rsid w:val="00322D33"/>
    <w:rsid w:val="00322D39"/>
    <w:rsid w:val="0032423A"/>
    <w:rsid w:val="003244FE"/>
    <w:rsid w:val="0032493A"/>
    <w:rsid w:val="003250B2"/>
    <w:rsid w:val="0032536D"/>
    <w:rsid w:val="0032548E"/>
    <w:rsid w:val="00325907"/>
    <w:rsid w:val="003260CE"/>
    <w:rsid w:val="0032641A"/>
    <w:rsid w:val="00326543"/>
    <w:rsid w:val="003270DC"/>
    <w:rsid w:val="003275B6"/>
    <w:rsid w:val="00327989"/>
    <w:rsid w:val="00327FD3"/>
    <w:rsid w:val="00330463"/>
    <w:rsid w:val="0033057E"/>
    <w:rsid w:val="00330791"/>
    <w:rsid w:val="00331503"/>
    <w:rsid w:val="00331A84"/>
    <w:rsid w:val="00332004"/>
    <w:rsid w:val="0033290A"/>
    <w:rsid w:val="00332A3B"/>
    <w:rsid w:val="00332EC1"/>
    <w:rsid w:val="0033304E"/>
    <w:rsid w:val="00333305"/>
    <w:rsid w:val="0033362D"/>
    <w:rsid w:val="0033371A"/>
    <w:rsid w:val="003337A4"/>
    <w:rsid w:val="00334758"/>
    <w:rsid w:val="00334BBD"/>
    <w:rsid w:val="003350D5"/>
    <w:rsid w:val="0033510E"/>
    <w:rsid w:val="0033538C"/>
    <w:rsid w:val="00336029"/>
    <w:rsid w:val="00336098"/>
    <w:rsid w:val="003361A3"/>
    <w:rsid w:val="00336B43"/>
    <w:rsid w:val="00336D37"/>
    <w:rsid w:val="00337201"/>
    <w:rsid w:val="003374C1"/>
    <w:rsid w:val="00337EBE"/>
    <w:rsid w:val="00340143"/>
    <w:rsid w:val="00340550"/>
    <w:rsid w:val="0034058A"/>
    <w:rsid w:val="0034060E"/>
    <w:rsid w:val="00340614"/>
    <w:rsid w:val="00340AA8"/>
    <w:rsid w:val="00341111"/>
    <w:rsid w:val="0034112D"/>
    <w:rsid w:val="0034185C"/>
    <w:rsid w:val="00341E8E"/>
    <w:rsid w:val="00341F68"/>
    <w:rsid w:val="003424E5"/>
    <w:rsid w:val="00342672"/>
    <w:rsid w:val="00342CDD"/>
    <w:rsid w:val="00343AE1"/>
    <w:rsid w:val="00343D43"/>
    <w:rsid w:val="003442EC"/>
    <w:rsid w:val="00344431"/>
    <w:rsid w:val="00344640"/>
    <w:rsid w:val="0034502F"/>
    <w:rsid w:val="003452C3"/>
    <w:rsid w:val="00345449"/>
    <w:rsid w:val="003456DC"/>
    <w:rsid w:val="00345B29"/>
    <w:rsid w:val="00346454"/>
    <w:rsid w:val="003464FA"/>
    <w:rsid w:val="003469E0"/>
    <w:rsid w:val="00346FB1"/>
    <w:rsid w:val="003472EE"/>
    <w:rsid w:val="003475AF"/>
    <w:rsid w:val="0034762B"/>
    <w:rsid w:val="00347831"/>
    <w:rsid w:val="00347B39"/>
    <w:rsid w:val="00347EA6"/>
    <w:rsid w:val="00347F06"/>
    <w:rsid w:val="00347FA6"/>
    <w:rsid w:val="003508E6"/>
    <w:rsid w:val="00351508"/>
    <w:rsid w:val="00351571"/>
    <w:rsid w:val="00351DE7"/>
    <w:rsid w:val="00352A12"/>
    <w:rsid w:val="00352BD6"/>
    <w:rsid w:val="00352D66"/>
    <w:rsid w:val="003532B6"/>
    <w:rsid w:val="00353D70"/>
    <w:rsid w:val="00353FDD"/>
    <w:rsid w:val="0035412F"/>
    <w:rsid w:val="0035462B"/>
    <w:rsid w:val="0035636D"/>
    <w:rsid w:val="003569D7"/>
    <w:rsid w:val="00357E64"/>
    <w:rsid w:val="00357F97"/>
    <w:rsid w:val="0036104E"/>
    <w:rsid w:val="00361B5E"/>
    <w:rsid w:val="00361FEE"/>
    <w:rsid w:val="00362291"/>
    <w:rsid w:val="0036489A"/>
    <w:rsid w:val="0036654F"/>
    <w:rsid w:val="00366B1C"/>
    <w:rsid w:val="0036706C"/>
    <w:rsid w:val="00367DD5"/>
    <w:rsid w:val="00370489"/>
    <w:rsid w:val="00370FD4"/>
    <w:rsid w:val="003711A2"/>
    <w:rsid w:val="003714F6"/>
    <w:rsid w:val="00371720"/>
    <w:rsid w:val="00372467"/>
    <w:rsid w:val="0037320E"/>
    <w:rsid w:val="00373B8E"/>
    <w:rsid w:val="00373F47"/>
    <w:rsid w:val="00373F6D"/>
    <w:rsid w:val="0037434C"/>
    <w:rsid w:val="00374AE5"/>
    <w:rsid w:val="00375870"/>
    <w:rsid w:val="003762CE"/>
    <w:rsid w:val="00376A75"/>
    <w:rsid w:val="003774F7"/>
    <w:rsid w:val="00377A5B"/>
    <w:rsid w:val="003806A0"/>
    <w:rsid w:val="00380C08"/>
    <w:rsid w:val="00380F75"/>
    <w:rsid w:val="003810BF"/>
    <w:rsid w:val="00381475"/>
    <w:rsid w:val="003817F1"/>
    <w:rsid w:val="00381904"/>
    <w:rsid w:val="00381C5A"/>
    <w:rsid w:val="003825B5"/>
    <w:rsid w:val="00383040"/>
    <w:rsid w:val="003835C7"/>
    <w:rsid w:val="00383725"/>
    <w:rsid w:val="00384742"/>
    <w:rsid w:val="00384C94"/>
    <w:rsid w:val="003855C4"/>
    <w:rsid w:val="00385947"/>
    <w:rsid w:val="00385B99"/>
    <w:rsid w:val="00385BBE"/>
    <w:rsid w:val="00385C4E"/>
    <w:rsid w:val="003864A2"/>
    <w:rsid w:val="003864B4"/>
    <w:rsid w:val="0038695D"/>
    <w:rsid w:val="00386C56"/>
    <w:rsid w:val="00386CC0"/>
    <w:rsid w:val="003877DD"/>
    <w:rsid w:val="00387CF1"/>
    <w:rsid w:val="0039119F"/>
    <w:rsid w:val="00391859"/>
    <w:rsid w:val="00392282"/>
    <w:rsid w:val="003924DF"/>
    <w:rsid w:val="003927D0"/>
    <w:rsid w:val="00392B6D"/>
    <w:rsid w:val="00392C7E"/>
    <w:rsid w:val="00392CE1"/>
    <w:rsid w:val="0039336B"/>
    <w:rsid w:val="0039347E"/>
    <w:rsid w:val="00393597"/>
    <w:rsid w:val="00393D07"/>
    <w:rsid w:val="00394353"/>
    <w:rsid w:val="0039438F"/>
    <w:rsid w:val="003957C5"/>
    <w:rsid w:val="003960A6"/>
    <w:rsid w:val="00396818"/>
    <w:rsid w:val="00396999"/>
    <w:rsid w:val="00396A1C"/>
    <w:rsid w:val="00396E30"/>
    <w:rsid w:val="00397661"/>
    <w:rsid w:val="003A0492"/>
    <w:rsid w:val="003A0525"/>
    <w:rsid w:val="003A0737"/>
    <w:rsid w:val="003A0833"/>
    <w:rsid w:val="003A0ABB"/>
    <w:rsid w:val="003A0C00"/>
    <w:rsid w:val="003A0C5E"/>
    <w:rsid w:val="003A1346"/>
    <w:rsid w:val="003A1BFB"/>
    <w:rsid w:val="003A2A9B"/>
    <w:rsid w:val="003A33C5"/>
    <w:rsid w:val="003A36E4"/>
    <w:rsid w:val="003A38DA"/>
    <w:rsid w:val="003A3B72"/>
    <w:rsid w:val="003A3B7D"/>
    <w:rsid w:val="003A40AE"/>
    <w:rsid w:val="003A4123"/>
    <w:rsid w:val="003A44B4"/>
    <w:rsid w:val="003A4555"/>
    <w:rsid w:val="003A52DA"/>
    <w:rsid w:val="003A5369"/>
    <w:rsid w:val="003A5777"/>
    <w:rsid w:val="003A58C8"/>
    <w:rsid w:val="003A637B"/>
    <w:rsid w:val="003A6700"/>
    <w:rsid w:val="003A6A07"/>
    <w:rsid w:val="003A7085"/>
    <w:rsid w:val="003A732D"/>
    <w:rsid w:val="003A79DD"/>
    <w:rsid w:val="003B05A8"/>
    <w:rsid w:val="003B0A08"/>
    <w:rsid w:val="003B0B60"/>
    <w:rsid w:val="003B0E8D"/>
    <w:rsid w:val="003B24B6"/>
    <w:rsid w:val="003B3261"/>
    <w:rsid w:val="003B404E"/>
    <w:rsid w:val="003B40B7"/>
    <w:rsid w:val="003B523A"/>
    <w:rsid w:val="003B543A"/>
    <w:rsid w:val="003B5A55"/>
    <w:rsid w:val="003B5B9E"/>
    <w:rsid w:val="003B5BD1"/>
    <w:rsid w:val="003B6B12"/>
    <w:rsid w:val="003B6E4B"/>
    <w:rsid w:val="003B7852"/>
    <w:rsid w:val="003C057E"/>
    <w:rsid w:val="003C09AB"/>
    <w:rsid w:val="003C0D39"/>
    <w:rsid w:val="003C1197"/>
    <w:rsid w:val="003C1C9A"/>
    <w:rsid w:val="003C2981"/>
    <w:rsid w:val="003C2EC6"/>
    <w:rsid w:val="003C303B"/>
    <w:rsid w:val="003C3694"/>
    <w:rsid w:val="003C3C35"/>
    <w:rsid w:val="003C3D35"/>
    <w:rsid w:val="003C47DA"/>
    <w:rsid w:val="003C5E7D"/>
    <w:rsid w:val="003C6600"/>
    <w:rsid w:val="003C79B7"/>
    <w:rsid w:val="003C7A15"/>
    <w:rsid w:val="003D0161"/>
    <w:rsid w:val="003D0243"/>
    <w:rsid w:val="003D04BB"/>
    <w:rsid w:val="003D0681"/>
    <w:rsid w:val="003D092E"/>
    <w:rsid w:val="003D1065"/>
    <w:rsid w:val="003D10AC"/>
    <w:rsid w:val="003D18F5"/>
    <w:rsid w:val="003D1E32"/>
    <w:rsid w:val="003D1FEF"/>
    <w:rsid w:val="003D255E"/>
    <w:rsid w:val="003D2DD0"/>
    <w:rsid w:val="003D35A4"/>
    <w:rsid w:val="003D39B1"/>
    <w:rsid w:val="003D3A3E"/>
    <w:rsid w:val="003D3D7B"/>
    <w:rsid w:val="003D42ED"/>
    <w:rsid w:val="003D4441"/>
    <w:rsid w:val="003D5188"/>
    <w:rsid w:val="003D531E"/>
    <w:rsid w:val="003D55CF"/>
    <w:rsid w:val="003D5B00"/>
    <w:rsid w:val="003D6804"/>
    <w:rsid w:val="003D697F"/>
    <w:rsid w:val="003D6BD8"/>
    <w:rsid w:val="003D73B9"/>
    <w:rsid w:val="003D7DDE"/>
    <w:rsid w:val="003E0B8B"/>
    <w:rsid w:val="003E1082"/>
    <w:rsid w:val="003E1275"/>
    <w:rsid w:val="003E19FB"/>
    <w:rsid w:val="003E23FF"/>
    <w:rsid w:val="003E2F1B"/>
    <w:rsid w:val="003E3847"/>
    <w:rsid w:val="003E38B9"/>
    <w:rsid w:val="003E4405"/>
    <w:rsid w:val="003E453A"/>
    <w:rsid w:val="003E4823"/>
    <w:rsid w:val="003E491F"/>
    <w:rsid w:val="003E4D89"/>
    <w:rsid w:val="003E5574"/>
    <w:rsid w:val="003E5676"/>
    <w:rsid w:val="003E5DE8"/>
    <w:rsid w:val="003E6329"/>
    <w:rsid w:val="003E6497"/>
    <w:rsid w:val="003E66E8"/>
    <w:rsid w:val="003E6D57"/>
    <w:rsid w:val="003E7045"/>
    <w:rsid w:val="003E70E3"/>
    <w:rsid w:val="003E759B"/>
    <w:rsid w:val="003E79BF"/>
    <w:rsid w:val="003E7AB6"/>
    <w:rsid w:val="003F032E"/>
    <w:rsid w:val="003F054C"/>
    <w:rsid w:val="003F07F1"/>
    <w:rsid w:val="003F0AA3"/>
    <w:rsid w:val="003F0B56"/>
    <w:rsid w:val="003F0C90"/>
    <w:rsid w:val="003F1277"/>
    <w:rsid w:val="003F15EF"/>
    <w:rsid w:val="003F2966"/>
    <w:rsid w:val="003F2A7A"/>
    <w:rsid w:val="003F4042"/>
    <w:rsid w:val="003F46AA"/>
    <w:rsid w:val="003F5B15"/>
    <w:rsid w:val="003F7458"/>
    <w:rsid w:val="003F7605"/>
    <w:rsid w:val="003F78A5"/>
    <w:rsid w:val="003F7A08"/>
    <w:rsid w:val="003F7DF8"/>
    <w:rsid w:val="004003BB"/>
    <w:rsid w:val="00400530"/>
    <w:rsid w:val="00400D9A"/>
    <w:rsid w:val="00400F5D"/>
    <w:rsid w:val="00401029"/>
    <w:rsid w:val="00401336"/>
    <w:rsid w:val="00401745"/>
    <w:rsid w:val="004035E7"/>
    <w:rsid w:val="0040391C"/>
    <w:rsid w:val="004044A6"/>
    <w:rsid w:val="0040469F"/>
    <w:rsid w:val="00404A36"/>
    <w:rsid w:val="00405183"/>
    <w:rsid w:val="00405497"/>
    <w:rsid w:val="00405597"/>
    <w:rsid w:val="004056C8"/>
    <w:rsid w:val="00405BE8"/>
    <w:rsid w:val="00405C13"/>
    <w:rsid w:val="004061CD"/>
    <w:rsid w:val="004062AE"/>
    <w:rsid w:val="00406359"/>
    <w:rsid w:val="00406505"/>
    <w:rsid w:val="00406BF4"/>
    <w:rsid w:val="004077AE"/>
    <w:rsid w:val="00407FE2"/>
    <w:rsid w:val="00410AB1"/>
    <w:rsid w:val="00411181"/>
    <w:rsid w:val="0041149F"/>
    <w:rsid w:val="004115C5"/>
    <w:rsid w:val="00411813"/>
    <w:rsid w:val="00411CFC"/>
    <w:rsid w:val="00411E4C"/>
    <w:rsid w:val="00411FED"/>
    <w:rsid w:val="004120DC"/>
    <w:rsid w:val="00412471"/>
    <w:rsid w:val="00412841"/>
    <w:rsid w:val="00412935"/>
    <w:rsid w:val="00412997"/>
    <w:rsid w:val="004129D1"/>
    <w:rsid w:val="0041323B"/>
    <w:rsid w:val="004137FA"/>
    <w:rsid w:val="00413E16"/>
    <w:rsid w:val="0041405F"/>
    <w:rsid w:val="0041496F"/>
    <w:rsid w:val="00414DA4"/>
    <w:rsid w:val="004152DB"/>
    <w:rsid w:val="004159A0"/>
    <w:rsid w:val="00415B10"/>
    <w:rsid w:val="00415DE2"/>
    <w:rsid w:val="0041602E"/>
    <w:rsid w:val="0041639D"/>
    <w:rsid w:val="0041645D"/>
    <w:rsid w:val="004165A2"/>
    <w:rsid w:val="004167DC"/>
    <w:rsid w:val="0041690E"/>
    <w:rsid w:val="00416F58"/>
    <w:rsid w:val="00417C22"/>
    <w:rsid w:val="0042070C"/>
    <w:rsid w:val="00420DCC"/>
    <w:rsid w:val="00421501"/>
    <w:rsid w:val="0042232E"/>
    <w:rsid w:val="0042246D"/>
    <w:rsid w:val="004224F7"/>
    <w:rsid w:val="0042262B"/>
    <w:rsid w:val="00422734"/>
    <w:rsid w:val="0042279C"/>
    <w:rsid w:val="0042285F"/>
    <w:rsid w:val="00422AA8"/>
    <w:rsid w:val="00422D16"/>
    <w:rsid w:val="00423C0B"/>
    <w:rsid w:val="00423DC6"/>
    <w:rsid w:val="00423E15"/>
    <w:rsid w:val="0042404F"/>
    <w:rsid w:val="004243FD"/>
    <w:rsid w:val="0042457A"/>
    <w:rsid w:val="0042477E"/>
    <w:rsid w:val="00424AC0"/>
    <w:rsid w:val="00425C58"/>
    <w:rsid w:val="00425CAE"/>
    <w:rsid w:val="004268C4"/>
    <w:rsid w:val="00426950"/>
    <w:rsid w:val="00426EEA"/>
    <w:rsid w:val="0042705E"/>
    <w:rsid w:val="004273C9"/>
    <w:rsid w:val="00427C02"/>
    <w:rsid w:val="004301D0"/>
    <w:rsid w:val="004304D5"/>
    <w:rsid w:val="004315D1"/>
    <w:rsid w:val="004322E6"/>
    <w:rsid w:val="00432AE6"/>
    <w:rsid w:val="00432F18"/>
    <w:rsid w:val="00433093"/>
    <w:rsid w:val="004332A7"/>
    <w:rsid w:val="0043332D"/>
    <w:rsid w:val="004333D2"/>
    <w:rsid w:val="00433F90"/>
    <w:rsid w:val="004355FA"/>
    <w:rsid w:val="00435613"/>
    <w:rsid w:val="00435BD2"/>
    <w:rsid w:val="00436E9B"/>
    <w:rsid w:val="004371C1"/>
    <w:rsid w:val="0043752D"/>
    <w:rsid w:val="00437BAD"/>
    <w:rsid w:val="00441C1A"/>
    <w:rsid w:val="00442CA4"/>
    <w:rsid w:val="00442E8B"/>
    <w:rsid w:val="0044304F"/>
    <w:rsid w:val="00443717"/>
    <w:rsid w:val="00443A4C"/>
    <w:rsid w:val="00443BBE"/>
    <w:rsid w:val="0044409A"/>
    <w:rsid w:val="00445D5D"/>
    <w:rsid w:val="004462FC"/>
    <w:rsid w:val="004468D5"/>
    <w:rsid w:val="00446C2D"/>
    <w:rsid w:val="00446D7C"/>
    <w:rsid w:val="00447549"/>
    <w:rsid w:val="0044794A"/>
    <w:rsid w:val="0045041B"/>
    <w:rsid w:val="00450880"/>
    <w:rsid w:val="00450FCB"/>
    <w:rsid w:val="00451358"/>
    <w:rsid w:val="0045137F"/>
    <w:rsid w:val="0045171F"/>
    <w:rsid w:val="00451722"/>
    <w:rsid w:val="00451EFA"/>
    <w:rsid w:val="00452A0F"/>
    <w:rsid w:val="00452B30"/>
    <w:rsid w:val="00453C73"/>
    <w:rsid w:val="00453DB4"/>
    <w:rsid w:val="00453E2A"/>
    <w:rsid w:val="00454A6B"/>
    <w:rsid w:val="00454E4C"/>
    <w:rsid w:val="004551B2"/>
    <w:rsid w:val="00455216"/>
    <w:rsid w:val="00456647"/>
    <w:rsid w:val="00456ADA"/>
    <w:rsid w:val="00456F9F"/>
    <w:rsid w:val="00460839"/>
    <w:rsid w:val="00461896"/>
    <w:rsid w:val="00461C22"/>
    <w:rsid w:val="00461EA9"/>
    <w:rsid w:val="0046227E"/>
    <w:rsid w:val="00462342"/>
    <w:rsid w:val="00462D0C"/>
    <w:rsid w:val="0046345B"/>
    <w:rsid w:val="00463E12"/>
    <w:rsid w:val="004653DA"/>
    <w:rsid w:val="004659F7"/>
    <w:rsid w:val="00466159"/>
    <w:rsid w:val="00466259"/>
    <w:rsid w:val="00466684"/>
    <w:rsid w:val="004667C6"/>
    <w:rsid w:val="004670F6"/>
    <w:rsid w:val="0046711C"/>
    <w:rsid w:val="00467483"/>
    <w:rsid w:val="00467ADD"/>
    <w:rsid w:val="00467B18"/>
    <w:rsid w:val="00470974"/>
    <w:rsid w:val="00470CFF"/>
    <w:rsid w:val="0047136C"/>
    <w:rsid w:val="004717F6"/>
    <w:rsid w:val="004722D1"/>
    <w:rsid w:val="00472E9A"/>
    <w:rsid w:val="00472FD5"/>
    <w:rsid w:val="00473147"/>
    <w:rsid w:val="0047336B"/>
    <w:rsid w:val="00473678"/>
    <w:rsid w:val="00473C72"/>
    <w:rsid w:val="00474956"/>
    <w:rsid w:val="00474ADA"/>
    <w:rsid w:val="00474B19"/>
    <w:rsid w:val="00474B1A"/>
    <w:rsid w:val="00474CF2"/>
    <w:rsid w:val="00475157"/>
    <w:rsid w:val="00475709"/>
    <w:rsid w:val="0047577E"/>
    <w:rsid w:val="004757C9"/>
    <w:rsid w:val="00475821"/>
    <w:rsid w:val="00475B01"/>
    <w:rsid w:val="004768D2"/>
    <w:rsid w:val="00477568"/>
    <w:rsid w:val="004775F6"/>
    <w:rsid w:val="004777E2"/>
    <w:rsid w:val="00477C2D"/>
    <w:rsid w:val="00477C90"/>
    <w:rsid w:val="0048008F"/>
    <w:rsid w:val="0048052D"/>
    <w:rsid w:val="0048064C"/>
    <w:rsid w:val="00480ED1"/>
    <w:rsid w:val="00481A89"/>
    <w:rsid w:val="00481B0D"/>
    <w:rsid w:val="00481D48"/>
    <w:rsid w:val="004820D3"/>
    <w:rsid w:val="00482529"/>
    <w:rsid w:val="00482E1E"/>
    <w:rsid w:val="00483054"/>
    <w:rsid w:val="004837F4"/>
    <w:rsid w:val="00483BED"/>
    <w:rsid w:val="00483F1E"/>
    <w:rsid w:val="004842D5"/>
    <w:rsid w:val="0048441F"/>
    <w:rsid w:val="0048449D"/>
    <w:rsid w:val="00484A07"/>
    <w:rsid w:val="00485545"/>
    <w:rsid w:val="004856B2"/>
    <w:rsid w:val="0048585E"/>
    <w:rsid w:val="004859DD"/>
    <w:rsid w:val="00486066"/>
    <w:rsid w:val="00486F80"/>
    <w:rsid w:val="00487BE2"/>
    <w:rsid w:val="00487F5B"/>
    <w:rsid w:val="00490079"/>
    <w:rsid w:val="004902BB"/>
    <w:rsid w:val="00490520"/>
    <w:rsid w:val="00490A6F"/>
    <w:rsid w:val="00490B65"/>
    <w:rsid w:val="00491897"/>
    <w:rsid w:val="004919D9"/>
    <w:rsid w:val="0049235C"/>
    <w:rsid w:val="0049243A"/>
    <w:rsid w:val="0049246B"/>
    <w:rsid w:val="00492684"/>
    <w:rsid w:val="004928AC"/>
    <w:rsid w:val="00492BF4"/>
    <w:rsid w:val="00492FD5"/>
    <w:rsid w:val="004939DF"/>
    <w:rsid w:val="00494208"/>
    <w:rsid w:val="0049435E"/>
    <w:rsid w:val="00494915"/>
    <w:rsid w:val="00494D03"/>
    <w:rsid w:val="0049540C"/>
    <w:rsid w:val="004962FC"/>
    <w:rsid w:val="0049635E"/>
    <w:rsid w:val="00497DB5"/>
    <w:rsid w:val="004A054A"/>
    <w:rsid w:val="004A0BEE"/>
    <w:rsid w:val="004A0C9F"/>
    <w:rsid w:val="004A0E75"/>
    <w:rsid w:val="004A138A"/>
    <w:rsid w:val="004A1FA6"/>
    <w:rsid w:val="004A200A"/>
    <w:rsid w:val="004A213F"/>
    <w:rsid w:val="004A23D7"/>
    <w:rsid w:val="004A2A8B"/>
    <w:rsid w:val="004A2ED5"/>
    <w:rsid w:val="004A33AD"/>
    <w:rsid w:val="004A33F3"/>
    <w:rsid w:val="004A49FE"/>
    <w:rsid w:val="004A5D74"/>
    <w:rsid w:val="004A609B"/>
    <w:rsid w:val="004A62B0"/>
    <w:rsid w:val="004A6AE8"/>
    <w:rsid w:val="004A70B8"/>
    <w:rsid w:val="004A76F1"/>
    <w:rsid w:val="004B021E"/>
    <w:rsid w:val="004B03E2"/>
    <w:rsid w:val="004B0882"/>
    <w:rsid w:val="004B0A72"/>
    <w:rsid w:val="004B0BB2"/>
    <w:rsid w:val="004B11B0"/>
    <w:rsid w:val="004B1417"/>
    <w:rsid w:val="004B152E"/>
    <w:rsid w:val="004B16F1"/>
    <w:rsid w:val="004B1D93"/>
    <w:rsid w:val="004B22B3"/>
    <w:rsid w:val="004B2A76"/>
    <w:rsid w:val="004B2B0C"/>
    <w:rsid w:val="004B312D"/>
    <w:rsid w:val="004B6FA9"/>
    <w:rsid w:val="004B7235"/>
    <w:rsid w:val="004B759B"/>
    <w:rsid w:val="004B7D5C"/>
    <w:rsid w:val="004C0264"/>
    <w:rsid w:val="004C03C2"/>
    <w:rsid w:val="004C054F"/>
    <w:rsid w:val="004C12D9"/>
    <w:rsid w:val="004C1373"/>
    <w:rsid w:val="004C1C32"/>
    <w:rsid w:val="004C1DDA"/>
    <w:rsid w:val="004C24E9"/>
    <w:rsid w:val="004C31D7"/>
    <w:rsid w:val="004C3269"/>
    <w:rsid w:val="004C361A"/>
    <w:rsid w:val="004C3CF0"/>
    <w:rsid w:val="004C489C"/>
    <w:rsid w:val="004C48F3"/>
    <w:rsid w:val="004C4AD1"/>
    <w:rsid w:val="004C5EB8"/>
    <w:rsid w:val="004C76D8"/>
    <w:rsid w:val="004C7B99"/>
    <w:rsid w:val="004D008E"/>
    <w:rsid w:val="004D04CD"/>
    <w:rsid w:val="004D07A8"/>
    <w:rsid w:val="004D169F"/>
    <w:rsid w:val="004D1B4B"/>
    <w:rsid w:val="004D1D8E"/>
    <w:rsid w:val="004D1F92"/>
    <w:rsid w:val="004D2361"/>
    <w:rsid w:val="004D29CC"/>
    <w:rsid w:val="004D2DBA"/>
    <w:rsid w:val="004D2EA0"/>
    <w:rsid w:val="004D34AB"/>
    <w:rsid w:val="004D3D3A"/>
    <w:rsid w:val="004D420A"/>
    <w:rsid w:val="004D47C7"/>
    <w:rsid w:val="004D4B27"/>
    <w:rsid w:val="004D4B57"/>
    <w:rsid w:val="004D4EA3"/>
    <w:rsid w:val="004D6CB4"/>
    <w:rsid w:val="004D6F30"/>
    <w:rsid w:val="004D743B"/>
    <w:rsid w:val="004D7E26"/>
    <w:rsid w:val="004E01BB"/>
    <w:rsid w:val="004E0252"/>
    <w:rsid w:val="004E0B43"/>
    <w:rsid w:val="004E0DAD"/>
    <w:rsid w:val="004E16A2"/>
    <w:rsid w:val="004E2322"/>
    <w:rsid w:val="004E2C9A"/>
    <w:rsid w:val="004E2DBE"/>
    <w:rsid w:val="004E31D2"/>
    <w:rsid w:val="004E362D"/>
    <w:rsid w:val="004E3CD5"/>
    <w:rsid w:val="004E422C"/>
    <w:rsid w:val="004E4902"/>
    <w:rsid w:val="004E52AE"/>
    <w:rsid w:val="004E532F"/>
    <w:rsid w:val="004E5344"/>
    <w:rsid w:val="004E54BB"/>
    <w:rsid w:val="004E563D"/>
    <w:rsid w:val="004E6011"/>
    <w:rsid w:val="004E6810"/>
    <w:rsid w:val="004E6BE0"/>
    <w:rsid w:val="004E6ED7"/>
    <w:rsid w:val="004E740B"/>
    <w:rsid w:val="004E747E"/>
    <w:rsid w:val="004E7E5D"/>
    <w:rsid w:val="004E7ECA"/>
    <w:rsid w:val="004F08FF"/>
    <w:rsid w:val="004F092C"/>
    <w:rsid w:val="004F0BF7"/>
    <w:rsid w:val="004F1CA4"/>
    <w:rsid w:val="004F2587"/>
    <w:rsid w:val="004F2CA1"/>
    <w:rsid w:val="004F2E6A"/>
    <w:rsid w:val="004F3827"/>
    <w:rsid w:val="004F3B38"/>
    <w:rsid w:val="004F3E0B"/>
    <w:rsid w:val="004F3EFB"/>
    <w:rsid w:val="004F427E"/>
    <w:rsid w:val="004F499D"/>
    <w:rsid w:val="004F509E"/>
    <w:rsid w:val="004F5877"/>
    <w:rsid w:val="004F58E8"/>
    <w:rsid w:val="004F605E"/>
    <w:rsid w:val="004F6D1F"/>
    <w:rsid w:val="004F6E66"/>
    <w:rsid w:val="004F7E5A"/>
    <w:rsid w:val="00500421"/>
    <w:rsid w:val="005006C6"/>
    <w:rsid w:val="00500802"/>
    <w:rsid w:val="0050090E"/>
    <w:rsid w:val="00500F0B"/>
    <w:rsid w:val="00500F54"/>
    <w:rsid w:val="00501348"/>
    <w:rsid w:val="005013F0"/>
    <w:rsid w:val="00501498"/>
    <w:rsid w:val="005015E9"/>
    <w:rsid w:val="005017AA"/>
    <w:rsid w:val="00501944"/>
    <w:rsid w:val="00501A57"/>
    <w:rsid w:val="00501AA3"/>
    <w:rsid w:val="0050218A"/>
    <w:rsid w:val="00502EDD"/>
    <w:rsid w:val="005030CD"/>
    <w:rsid w:val="005036F8"/>
    <w:rsid w:val="005042B6"/>
    <w:rsid w:val="0050471C"/>
    <w:rsid w:val="00504E0C"/>
    <w:rsid w:val="00505CD8"/>
    <w:rsid w:val="005065E7"/>
    <w:rsid w:val="00511052"/>
    <w:rsid w:val="00511168"/>
    <w:rsid w:val="0051170C"/>
    <w:rsid w:val="00511CC7"/>
    <w:rsid w:val="00512825"/>
    <w:rsid w:val="00512F6F"/>
    <w:rsid w:val="00512FAC"/>
    <w:rsid w:val="0051307D"/>
    <w:rsid w:val="005138FD"/>
    <w:rsid w:val="0051435D"/>
    <w:rsid w:val="005149B5"/>
    <w:rsid w:val="00514D03"/>
    <w:rsid w:val="00515378"/>
    <w:rsid w:val="00515AE6"/>
    <w:rsid w:val="00515BBE"/>
    <w:rsid w:val="00515C98"/>
    <w:rsid w:val="00515DB6"/>
    <w:rsid w:val="005165C4"/>
    <w:rsid w:val="00516A80"/>
    <w:rsid w:val="0051757B"/>
    <w:rsid w:val="00517875"/>
    <w:rsid w:val="0051788F"/>
    <w:rsid w:val="00517AE5"/>
    <w:rsid w:val="00517D58"/>
    <w:rsid w:val="005205D6"/>
    <w:rsid w:val="0052105A"/>
    <w:rsid w:val="00521797"/>
    <w:rsid w:val="00521C07"/>
    <w:rsid w:val="00521C6A"/>
    <w:rsid w:val="00522472"/>
    <w:rsid w:val="005233B8"/>
    <w:rsid w:val="00523850"/>
    <w:rsid w:val="00523EFA"/>
    <w:rsid w:val="0052482E"/>
    <w:rsid w:val="00524A36"/>
    <w:rsid w:val="00525FEE"/>
    <w:rsid w:val="00526CC3"/>
    <w:rsid w:val="00526F58"/>
    <w:rsid w:val="00527374"/>
    <w:rsid w:val="0052772D"/>
    <w:rsid w:val="00527F72"/>
    <w:rsid w:val="00530083"/>
    <w:rsid w:val="005304E8"/>
    <w:rsid w:val="0053053D"/>
    <w:rsid w:val="0053071A"/>
    <w:rsid w:val="0053072D"/>
    <w:rsid w:val="00530ABE"/>
    <w:rsid w:val="00530C7C"/>
    <w:rsid w:val="005313ED"/>
    <w:rsid w:val="00531458"/>
    <w:rsid w:val="00531524"/>
    <w:rsid w:val="00531940"/>
    <w:rsid w:val="00531F2C"/>
    <w:rsid w:val="00532070"/>
    <w:rsid w:val="005321E7"/>
    <w:rsid w:val="005321FD"/>
    <w:rsid w:val="0053229A"/>
    <w:rsid w:val="005329BA"/>
    <w:rsid w:val="00532FBF"/>
    <w:rsid w:val="00532FDE"/>
    <w:rsid w:val="0053317B"/>
    <w:rsid w:val="00533207"/>
    <w:rsid w:val="00533AC3"/>
    <w:rsid w:val="00533FD8"/>
    <w:rsid w:val="005340B9"/>
    <w:rsid w:val="00534310"/>
    <w:rsid w:val="00535FD5"/>
    <w:rsid w:val="00537E8C"/>
    <w:rsid w:val="005402B6"/>
    <w:rsid w:val="00540A2D"/>
    <w:rsid w:val="00540B87"/>
    <w:rsid w:val="00541598"/>
    <w:rsid w:val="00541FD0"/>
    <w:rsid w:val="005420E7"/>
    <w:rsid w:val="00542BC1"/>
    <w:rsid w:val="005432C7"/>
    <w:rsid w:val="005434AB"/>
    <w:rsid w:val="00543D93"/>
    <w:rsid w:val="00544485"/>
    <w:rsid w:val="005445DD"/>
    <w:rsid w:val="005447FF"/>
    <w:rsid w:val="005457D9"/>
    <w:rsid w:val="00545B16"/>
    <w:rsid w:val="00545D58"/>
    <w:rsid w:val="0054623D"/>
    <w:rsid w:val="005467D0"/>
    <w:rsid w:val="00546BA1"/>
    <w:rsid w:val="00547CD3"/>
    <w:rsid w:val="00550A96"/>
    <w:rsid w:val="0055182B"/>
    <w:rsid w:val="00551A66"/>
    <w:rsid w:val="00551FC1"/>
    <w:rsid w:val="00552429"/>
    <w:rsid w:val="005530C1"/>
    <w:rsid w:val="005530ED"/>
    <w:rsid w:val="005531A8"/>
    <w:rsid w:val="005531D6"/>
    <w:rsid w:val="0055329A"/>
    <w:rsid w:val="0055448A"/>
    <w:rsid w:val="00555E3B"/>
    <w:rsid w:val="00556119"/>
    <w:rsid w:val="0055666D"/>
    <w:rsid w:val="00556A18"/>
    <w:rsid w:val="00556B0E"/>
    <w:rsid w:val="0055713B"/>
    <w:rsid w:val="00557F2D"/>
    <w:rsid w:val="005608F7"/>
    <w:rsid w:val="00561FCA"/>
    <w:rsid w:val="00562968"/>
    <w:rsid w:val="0056311C"/>
    <w:rsid w:val="00563149"/>
    <w:rsid w:val="00563533"/>
    <w:rsid w:val="00563680"/>
    <w:rsid w:val="0056383F"/>
    <w:rsid w:val="005643C7"/>
    <w:rsid w:val="0056497F"/>
    <w:rsid w:val="00565B85"/>
    <w:rsid w:val="0056627A"/>
    <w:rsid w:val="0056640C"/>
    <w:rsid w:val="00566F78"/>
    <w:rsid w:val="00567152"/>
    <w:rsid w:val="00567D51"/>
    <w:rsid w:val="005709A8"/>
    <w:rsid w:val="005709C2"/>
    <w:rsid w:val="00570A93"/>
    <w:rsid w:val="00570ACB"/>
    <w:rsid w:val="00570C2A"/>
    <w:rsid w:val="00570C2F"/>
    <w:rsid w:val="0057132B"/>
    <w:rsid w:val="005716C2"/>
    <w:rsid w:val="0057179C"/>
    <w:rsid w:val="00571D7F"/>
    <w:rsid w:val="0057208C"/>
    <w:rsid w:val="00572D62"/>
    <w:rsid w:val="00573356"/>
    <w:rsid w:val="00573433"/>
    <w:rsid w:val="005738CF"/>
    <w:rsid w:val="00573C9C"/>
    <w:rsid w:val="00573D26"/>
    <w:rsid w:val="00574801"/>
    <w:rsid w:val="00575074"/>
    <w:rsid w:val="005757FD"/>
    <w:rsid w:val="00576322"/>
    <w:rsid w:val="0057676C"/>
    <w:rsid w:val="00577362"/>
    <w:rsid w:val="005775D4"/>
    <w:rsid w:val="00577773"/>
    <w:rsid w:val="00577E36"/>
    <w:rsid w:val="005807D6"/>
    <w:rsid w:val="00580DE4"/>
    <w:rsid w:val="00581169"/>
    <w:rsid w:val="00581B2C"/>
    <w:rsid w:val="005821E7"/>
    <w:rsid w:val="00583250"/>
    <w:rsid w:val="005834BE"/>
    <w:rsid w:val="00583569"/>
    <w:rsid w:val="00583AA2"/>
    <w:rsid w:val="00583AEE"/>
    <w:rsid w:val="00585DC9"/>
    <w:rsid w:val="00585F7D"/>
    <w:rsid w:val="00585FCC"/>
    <w:rsid w:val="00586C31"/>
    <w:rsid w:val="00586C69"/>
    <w:rsid w:val="005872C5"/>
    <w:rsid w:val="0059033B"/>
    <w:rsid w:val="00590805"/>
    <w:rsid w:val="005912DE"/>
    <w:rsid w:val="0059147A"/>
    <w:rsid w:val="00591BCA"/>
    <w:rsid w:val="00591F2A"/>
    <w:rsid w:val="00592009"/>
    <w:rsid w:val="0059250C"/>
    <w:rsid w:val="00592C9F"/>
    <w:rsid w:val="00592E69"/>
    <w:rsid w:val="005931B5"/>
    <w:rsid w:val="00593D42"/>
    <w:rsid w:val="00594160"/>
    <w:rsid w:val="0059480A"/>
    <w:rsid w:val="00594C0C"/>
    <w:rsid w:val="00594D2F"/>
    <w:rsid w:val="00595170"/>
    <w:rsid w:val="005954F9"/>
    <w:rsid w:val="00596138"/>
    <w:rsid w:val="00596574"/>
    <w:rsid w:val="00596EFE"/>
    <w:rsid w:val="00597B50"/>
    <w:rsid w:val="00597B89"/>
    <w:rsid w:val="005A02DD"/>
    <w:rsid w:val="005A04D1"/>
    <w:rsid w:val="005A0B62"/>
    <w:rsid w:val="005A0C25"/>
    <w:rsid w:val="005A0FFD"/>
    <w:rsid w:val="005A2618"/>
    <w:rsid w:val="005A28E7"/>
    <w:rsid w:val="005A303C"/>
    <w:rsid w:val="005A3410"/>
    <w:rsid w:val="005A363F"/>
    <w:rsid w:val="005A4E2C"/>
    <w:rsid w:val="005A4F47"/>
    <w:rsid w:val="005A5786"/>
    <w:rsid w:val="005A5926"/>
    <w:rsid w:val="005A5928"/>
    <w:rsid w:val="005A5A23"/>
    <w:rsid w:val="005A63C0"/>
    <w:rsid w:val="005A653E"/>
    <w:rsid w:val="005A681B"/>
    <w:rsid w:val="005A6EA1"/>
    <w:rsid w:val="005A7322"/>
    <w:rsid w:val="005A7CA3"/>
    <w:rsid w:val="005B0504"/>
    <w:rsid w:val="005B0536"/>
    <w:rsid w:val="005B0FD1"/>
    <w:rsid w:val="005B1286"/>
    <w:rsid w:val="005B13BF"/>
    <w:rsid w:val="005B1772"/>
    <w:rsid w:val="005B18DE"/>
    <w:rsid w:val="005B1A04"/>
    <w:rsid w:val="005B2153"/>
    <w:rsid w:val="005B2522"/>
    <w:rsid w:val="005B261C"/>
    <w:rsid w:val="005B2D6D"/>
    <w:rsid w:val="005B311D"/>
    <w:rsid w:val="005B31FB"/>
    <w:rsid w:val="005B371D"/>
    <w:rsid w:val="005B3E74"/>
    <w:rsid w:val="005B4069"/>
    <w:rsid w:val="005B4584"/>
    <w:rsid w:val="005B4A1B"/>
    <w:rsid w:val="005B5262"/>
    <w:rsid w:val="005B6AF9"/>
    <w:rsid w:val="005B7960"/>
    <w:rsid w:val="005B796F"/>
    <w:rsid w:val="005B7E4D"/>
    <w:rsid w:val="005B7EF2"/>
    <w:rsid w:val="005C073C"/>
    <w:rsid w:val="005C07E6"/>
    <w:rsid w:val="005C0B20"/>
    <w:rsid w:val="005C15E1"/>
    <w:rsid w:val="005C160C"/>
    <w:rsid w:val="005C18CB"/>
    <w:rsid w:val="005C19D4"/>
    <w:rsid w:val="005C22ED"/>
    <w:rsid w:val="005C2448"/>
    <w:rsid w:val="005C24DC"/>
    <w:rsid w:val="005C2D0A"/>
    <w:rsid w:val="005C2E0B"/>
    <w:rsid w:val="005C2E43"/>
    <w:rsid w:val="005C3093"/>
    <w:rsid w:val="005C4156"/>
    <w:rsid w:val="005C494E"/>
    <w:rsid w:val="005C4C48"/>
    <w:rsid w:val="005C5E72"/>
    <w:rsid w:val="005C6049"/>
    <w:rsid w:val="005C6859"/>
    <w:rsid w:val="005C69DA"/>
    <w:rsid w:val="005D1675"/>
    <w:rsid w:val="005D1B51"/>
    <w:rsid w:val="005D1BBF"/>
    <w:rsid w:val="005D2346"/>
    <w:rsid w:val="005D2939"/>
    <w:rsid w:val="005D2EE5"/>
    <w:rsid w:val="005D3C64"/>
    <w:rsid w:val="005D491A"/>
    <w:rsid w:val="005D49F1"/>
    <w:rsid w:val="005D4AA6"/>
    <w:rsid w:val="005D5235"/>
    <w:rsid w:val="005D548D"/>
    <w:rsid w:val="005D5539"/>
    <w:rsid w:val="005D5B36"/>
    <w:rsid w:val="005D60F7"/>
    <w:rsid w:val="005D6335"/>
    <w:rsid w:val="005D6CA0"/>
    <w:rsid w:val="005D7EE5"/>
    <w:rsid w:val="005E112A"/>
    <w:rsid w:val="005E1732"/>
    <w:rsid w:val="005E1903"/>
    <w:rsid w:val="005E1942"/>
    <w:rsid w:val="005E1EFE"/>
    <w:rsid w:val="005E2375"/>
    <w:rsid w:val="005E27B5"/>
    <w:rsid w:val="005E27B8"/>
    <w:rsid w:val="005E2802"/>
    <w:rsid w:val="005E28B6"/>
    <w:rsid w:val="005E2D48"/>
    <w:rsid w:val="005E3344"/>
    <w:rsid w:val="005E39DB"/>
    <w:rsid w:val="005E3BA5"/>
    <w:rsid w:val="005E3E49"/>
    <w:rsid w:val="005E44F3"/>
    <w:rsid w:val="005E4E33"/>
    <w:rsid w:val="005E5C1D"/>
    <w:rsid w:val="005E5E91"/>
    <w:rsid w:val="005E67A0"/>
    <w:rsid w:val="005E6E2C"/>
    <w:rsid w:val="005E6EEA"/>
    <w:rsid w:val="005E7EB6"/>
    <w:rsid w:val="005F0A0A"/>
    <w:rsid w:val="005F0ED9"/>
    <w:rsid w:val="005F10A7"/>
    <w:rsid w:val="005F11D8"/>
    <w:rsid w:val="005F127B"/>
    <w:rsid w:val="005F14A6"/>
    <w:rsid w:val="005F1732"/>
    <w:rsid w:val="005F1C06"/>
    <w:rsid w:val="005F21AB"/>
    <w:rsid w:val="005F2367"/>
    <w:rsid w:val="005F2555"/>
    <w:rsid w:val="005F2753"/>
    <w:rsid w:val="005F28BA"/>
    <w:rsid w:val="005F331E"/>
    <w:rsid w:val="005F3423"/>
    <w:rsid w:val="005F34D2"/>
    <w:rsid w:val="005F35BB"/>
    <w:rsid w:val="005F3668"/>
    <w:rsid w:val="005F3812"/>
    <w:rsid w:val="005F3D48"/>
    <w:rsid w:val="005F3F03"/>
    <w:rsid w:val="005F3F80"/>
    <w:rsid w:val="005F5D90"/>
    <w:rsid w:val="005F668E"/>
    <w:rsid w:val="005F711A"/>
    <w:rsid w:val="005F727C"/>
    <w:rsid w:val="005F7436"/>
    <w:rsid w:val="005F79A0"/>
    <w:rsid w:val="005F79CA"/>
    <w:rsid w:val="006002D4"/>
    <w:rsid w:val="0060064F"/>
    <w:rsid w:val="006006A0"/>
    <w:rsid w:val="00600849"/>
    <w:rsid w:val="00600C27"/>
    <w:rsid w:val="00600EFD"/>
    <w:rsid w:val="00601375"/>
    <w:rsid w:val="006015A1"/>
    <w:rsid w:val="00601907"/>
    <w:rsid w:val="00601A70"/>
    <w:rsid w:val="00601ECB"/>
    <w:rsid w:val="006020B1"/>
    <w:rsid w:val="006022EC"/>
    <w:rsid w:val="00602A44"/>
    <w:rsid w:val="00602D23"/>
    <w:rsid w:val="00603AA9"/>
    <w:rsid w:val="00603C10"/>
    <w:rsid w:val="00603CF2"/>
    <w:rsid w:val="00603D6F"/>
    <w:rsid w:val="00604410"/>
    <w:rsid w:val="006047AA"/>
    <w:rsid w:val="00604C4A"/>
    <w:rsid w:val="006058E6"/>
    <w:rsid w:val="00605AE1"/>
    <w:rsid w:val="00605F5B"/>
    <w:rsid w:val="00606DD2"/>
    <w:rsid w:val="0060703C"/>
    <w:rsid w:val="006072F0"/>
    <w:rsid w:val="006073A2"/>
    <w:rsid w:val="006100C3"/>
    <w:rsid w:val="00610516"/>
    <w:rsid w:val="0061059F"/>
    <w:rsid w:val="00610BAC"/>
    <w:rsid w:val="00611306"/>
    <w:rsid w:val="00611409"/>
    <w:rsid w:val="00611CA5"/>
    <w:rsid w:val="00611DBE"/>
    <w:rsid w:val="0061218B"/>
    <w:rsid w:val="0061257E"/>
    <w:rsid w:val="006125B9"/>
    <w:rsid w:val="006130B6"/>
    <w:rsid w:val="00613287"/>
    <w:rsid w:val="00613F9E"/>
    <w:rsid w:val="00614D2E"/>
    <w:rsid w:val="00614E85"/>
    <w:rsid w:val="006150AA"/>
    <w:rsid w:val="00615155"/>
    <w:rsid w:val="00615657"/>
    <w:rsid w:val="00616086"/>
    <w:rsid w:val="006166C5"/>
    <w:rsid w:val="006171EE"/>
    <w:rsid w:val="0061789E"/>
    <w:rsid w:val="00617DEB"/>
    <w:rsid w:val="00620872"/>
    <w:rsid w:val="00620A40"/>
    <w:rsid w:val="00620B56"/>
    <w:rsid w:val="006210C1"/>
    <w:rsid w:val="00621189"/>
    <w:rsid w:val="006212DE"/>
    <w:rsid w:val="00621858"/>
    <w:rsid w:val="00621BC8"/>
    <w:rsid w:val="00621FE6"/>
    <w:rsid w:val="0062226C"/>
    <w:rsid w:val="006231B6"/>
    <w:rsid w:val="0062322D"/>
    <w:rsid w:val="0062345F"/>
    <w:rsid w:val="006245DF"/>
    <w:rsid w:val="0062464D"/>
    <w:rsid w:val="006246DD"/>
    <w:rsid w:val="00624DB6"/>
    <w:rsid w:val="00624F71"/>
    <w:rsid w:val="00625084"/>
    <w:rsid w:val="00625942"/>
    <w:rsid w:val="006262B4"/>
    <w:rsid w:val="0062691C"/>
    <w:rsid w:val="00626CF7"/>
    <w:rsid w:val="00627A2F"/>
    <w:rsid w:val="006303D4"/>
    <w:rsid w:val="006304BC"/>
    <w:rsid w:val="0063052A"/>
    <w:rsid w:val="00630CE1"/>
    <w:rsid w:val="006320F4"/>
    <w:rsid w:val="006329C6"/>
    <w:rsid w:val="00632B1A"/>
    <w:rsid w:val="006334CC"/>
    <w:rsid w:val="006337ED"/>
    <w:rsid w:val="006340A7"/>
    <w:rsid w:val="00634107"/>
    <w:rsid w:val="00634262"/>
    <w:rsid w:val="0063443F"/>
    <w:rsid w:val="006345A3"/>
    <w:rsid w:val="00634AA4"/>
    <w:rsid w:val="00634CC9"/>
    <w:rsid w:val="00634DB8"/>
    <w:rsid w:val="0063521D"/>
    <w:rsid w:val="0063578B"/>
    <w:rsid w:val="00635FE4"/>
    <w:rsid w:val="00635FF8"/>
    <w:rsid w:val="0063691F"/>
    <w:rsid w:val="00636FD7"/>
    <w:rsid w:val="006376BF"/>
    <w:rsid w:val="006378FE"/>
    <w:rsid w:val="00641362"/>
    <w:rsid w:val="00641444"/>
    <w:rsid w:val="00641A1A"/>
    <w:rsid w:val="00641BB8"/>
    <w:rsid w:val="006423DB"/>
    <w:rsid w:val="0064270E"/>
    <w:rsid w:val="00642BBC"/>
    <w:rsid w:val="00642D1C"/>
    <w:rsid w:val="00642F41"/>
    <w:rsid w:val="00643370"/>
    <w:rsid w:val="006434FC"/>
    <w:rsid w:val="0064358F"/>
    <w:rsid w:val="00643A13"/>
    <w:rsid w:val="00643E0F"/>
    <w:rsid w:val="00644027"/>
    <w:rsid w:val="006445EA"/>
    <w:rsid w:val="0064465E"/>
    <w:rsid w:val="00644FA4"/>
    <w:rsid w:val="00644FA5"/>
    <w:rsid w:val="00644FE5"/>
    <w:rsid w:val="006455FE"/>
    <w:rsid w:val="00645661"/>
    <w:rsid w:val="00645BDC"/>
    <w:rsid w:val="0064672A"/>
    <w:rsid w:val="00646AE5"/>
    <w:rsid w:val="00646E70"/>
    <w:rsid w:val="00646EAA"/>
    <w:rsid w:val="00647237"/>
    <w:rsid w:val="00647484"/>
    <w:rsid w:val="006475E4"/>
    <w:rsid w:val="006479A1"/>
    <w:rsid w:val="00647A89"/>
    <w:rsid w:val="00647B05"/>
    <w:rsid w:val="006503A4"/>
    <w:rsid w:val="00650746"/>
    <w:rsid w:val="00650865"/>
    <w:rsid w:val="00651AFB"/>
    <w:rsid w:val="00651DF7"/>
    <w:rsid w:val="006520CD"/>
    <w:rsid w:val="00652108"/>
    <w:rsid w:val="0065219A"/>
    <w:rsid w:val="0065240A"/>
    <w:rsid w:val="00652A6C"/>
    <w:rsid w:val="0065330E"/>
    <w:rsid w:val="006533A4"/>
    <w:rsid w:val="006540A0"/>
    <w:rsid w:val="006547B8"/>
    <w:rsid w:val="00654BDC"/>
    <w:rsid w:val="00654D2C"/>
    <w:rsid w:val="00654E03"/>
    <w:rsid w:val="00654E31"/>
    <w:rsid w:val="00655330"/>
    <w:rsid w:val="00655E6A"/>
    <w:rsid w:val="00656BFE"/>
    <w:rsid w:val="00657D86"/>
    <w:rsid w:val="006606ED"/>
    <w:rsid w:val="0066092E"/>
    <w:rsid w:val="00660B7E"/>
    <w:rsid w:val="0066159A"/>
    <w:rsid w:val="00661D75"/>
    <w:rsid w:val="00662B61"/>
    <w:rsid w:val="006636A0"/>
    <w:rsid w:val="0066372F"/>
    <w:rsid w:val="00663959"/>
    <w:rsid w:val="006639A4"/>
    <w:rsid w:val="00663BEE"/>
    <w:rsid w:val="00664ECF"/>
    <w:rsid w:val="00665A13"/>
    <w:rsid w:val="00667765"/>
    <w:rsid w:val="00667C88"/>
    <w:rsid w:val="00667CFC"/>
    <w:rsid w:val="00670214"/>
    <w:rsid w:val="006705EE"/>
    <w:rsid w:val="00670865"/>
    <w:rsid w:val="0067177C"/>
    <w:rsid w:val="0067192A"/>
    <w:rsid w:val="00671978"/>
    <w:rsid w:val="00671A16"/>
    <w:rsid w:val="00671BDC"/>
    <w:rsid w:val="0067240D"/>
    <w:rsid w:val="00672BCF"/>
    <w:rsid w:val="00673859"/>
    <w:rsid w:val="00673A30"/>
    <w:rsid w:val="00673AF6"/>
    <w:rsid w:val="00673C4C"/>
    <w:rsid w:val="00673E53"/>
    <w:rsid w:val="00674924"/>
    <w:rsid w:val="00674C44"/>
    <w:rsid w:val="00674E1C"/>
    <w:rsid w:val="00674F79"/>
    <w:rsid w:val="0067555E"/>
    <w:rsid w:val="00675589"/>
    <w:rsid w:val="006758EF"/>
    <w:rsid w:val="00675DA2"/>
    <w:rsid w:val="0067687D"/>
    <w:rsid w:val="00676CBE"/>
    <w:rsid w:val="00677598"/>
    <w:rsid w:val="006775F1"/>
    <w:rsid w:val="00677A40"/>
    <w:rsid w:val="006804D1"/>
    <w:rsid w:val="006807A9"/>
    <w:rsid w:val="0068131A"/>
    <w:rsid w:val="00681862"/>
    <w:rsid w:val="00681996"/>
    <w:rsid w:val="00682324"/>
    <w:rsid w:val="00682DEA"/>
    <w:rsid w:val="00683821"/>
    <w:rsid w:val="00685329"/>
    <w:rsid w:val="00685370"/>
    <w:rsid w:val="006858B3"/>
    <w:rsid w:val="0068591D"/>
    <w:rsid w:val="00685926"/>
    <w:rsid w:val="00687672"/>
    <w:rsid w:val="00687795"/>
    <w:rsid w:val="00687809"/>
    <w:rsid w:val="006915FC"/>
    <w:rsid w:val="00691C87"/>
    <w:rsid w:val="00692200"/>
    <w:rsid w:val="00692366"/>
    <w:rsid w:val="00692F37"/>
    <w:rsid w:val="006935E8"/>
    <w:rsid w:val="00693874"/>
    <w:rsid w:val="00694291"/>
    <w:rsid w:val="0069433E"/>
    <w:rsid w:val="0069435B"/>
    <w:rsid w:val="00694490"/>
    <w:rsid w:val="00694BE9"/>
    <w:rsid w:val="00694EF4"/>
    <w:rsid w:val="006953DB"/>
    <w:rsid w:val="0069612B"/>
    <w:rsid w:val="006965CB"/>
    <w:rsid w:val="0069772B"/>
    <w:rsid w:val="0069783D"/>
    <w:rsid w:val="00697AF1"/>
    <w:rsid w:val="006A0AA0"/>
    <w:rsid w:val="006A111E"/>
    <w:rsid w:val="006A1841"/>
    <w:rsid w:val="006A227A"/>
    <w:rsid w:val="006A2632"/>
    <w:rsid w:val="006A302D"/>
    <w:rsid w:val="006A3357"/>
    <w:rsid w:val="006A3821"/>
    <w:rsid w:val="006A3C98"/>
    <w:rsid w:val="006A3F19"/>
    <w:rsid w:val="006A460F"/>
    <w:rsid w:val="006A4CAE"/>
    <w:rsid w:val="006A4F84"/>
    <w:rsid w:val="006A5315"/>
    <w:rsid w:val="006A53BA"/>
    <w:rsid w:val="006A6057"/>
    <w:rsid w:val="006A6293"/>
    <w:rsid w:val="006A638B"/>
    <w:rsid w:val="006A66AF"/>
    <w:rsid w:val="006A6C2D"/>
    <w:rsid w:val="006B0576"/>
    <w:rsid w:val="006B198E"/>
    <w:rsid w:val="006B2911"/>
    <w:rsid w:val="006B29EF"/>
    <w:rsid w:val="006B2CDE"/>
    <w:rsid w:val="006B2DA0"/>
    <w:rsid w:val="006B2F53"/>
    <w:rsid w:val="006B3660"/>
    <w:rsid w:val="006B3887"/>
    <w:rsid w:val="006B388A"/>
    <w:rsid w:val="006B4DDF"/>
    <w:rsid w:val="006B4F82"/>
    <w:rsid w:val="006B5CD2"/>
    <w:rsid w:val="006B5E56"/>
    <w:rsid w:val="006B6226"/>
    <w:rsid w:val="006B700A"/>
    <w:rsid w:val="006B742C"/>
    <w:rsid w:val="006C07E5"/>
    <w:rsid w:val="006C0893"/>
    <w:rsid w:val="006C09EF"/>
    <w:rsid w:val="006C1363"/>
    <w:rsid w:val="006C14E0"/>
    <w:rsid w:val="006C17B3"/>
    <w:rsid w:val="006C1EF5"/>
    <w:rsid w:val="006C2009"/>
    <w:rsid w:val="006C267F"/>
    <w:rsid w:val="006C2AAA"/>
    <w:rsid w:val="006C34D8"/>
    <w:rsid w:val="006C3699"/>
    <w:rsid w:val="006C383D"/>
    <w:rsid w:val="006C3CA7"/>
    <w:rsid w:val="006C40A6"/>
    <w:rsid w:val="006C411C"/>
    <w:rsid w:val="006C4A8D"/>
    <w:rsid w:val="006C4CE9"/>
    <w:rsid w:val="006C4D69"/>
    <w:rsid w:val="006C55B8"/>
    <w:rsid w:val="006C5B5F"/>
    <w:rsid w:val="006C64B2"/>
    <w:rsid w:val="006C660B"/>
    <w:rsid w:val="006C6A7A"/>
    <w:rsid w:val="006C7A80"/>
    <w:rsid w:val="006C7D22"/>
    <w:rsid w:val="006D0D22"/>
    <w:rsid w:val="006D1BF4"/>
    <w:rsid w:val="006D2B6C"/>
    <w:rsid w:val="006D31EA"/>
    <w:rsid w:val="006D389F"/>
    <w:rsid w:val="006D38CA"/>
    <w:rsid w:val="006D38EB"/>
    <w:rsid w:val="006D3DFC"/>
    <w:rsid w:val="006D44E1"/>
    <w:rsid w:val="006D45C6"/>
    <w:rsid w:val="006D4622"/>
    <w:rsid w:val="006D6596"/>
    <w:rsid w:val="006D70D2"/>
    <w:rsid w:val="006D7F54"/>
    <w:rsid w:val="006E07EC"/>
    <w:rsid w:val="006E0A86"/>
    <w:rsid w:val="006E23B6"/>
    <w:rsid w:val="006E2BE1"/>
    <w:rsid w:val="006E2D2A"/>
    <w:rsid w:val="006E2FE1"/>
    <w:rsid w:val="006E3E54"/>
    <w:rsid w:val="006E414C"/>
    <w:rsid w:val="006E4921"/>
    <w:rsid w:val="006E4EB2"/>
    <w:rsid w:val="006E5016"/>
    <w:rsid w:val="006E59B4"/>
    <w:rsid w:val="006E5C22"/>
    <w:rsid w:val="006F000C"/>
    <w:rsid w:val="006F05CB"/>
    <w:rsid w:val="006F09F8"/>
    <w:rsid w:val="006F1006"/>
    <w:rsid w:val="006F1B38"/>
    <w:rsid w:val="006F21AD"/>
    <w:rsid w:val="006F29ED"/>
    <w:rsid w:val="006F2CA5"/>
    <w:rsid w:val="006F3293"/>
    <w:rsid w:val="006F4166"/>
    <w:rsid w:val="006F4504"/>
    <w:rsid w:val="006F48DD"/>
    <w:rsid w:val="006F5156"/>
    <w:rsid w:val="006F5ED1"/>
    <w:rsid w:val="006F6226"/>
    <w:rsid w:val="006F6A93"/>
    <w:rsid w:val="006F743B"/>
    <w:rsid w:val="006F75AD"/>
    <w:rsid w:val="006F7F03"/>
    <w:rsid w:val="006F7F2D"/>
    <w:rsid w:val="006F7F33"/>
    <w:rsid w:val="007000C0"/>
    <w:rsid w:val="0070043C"/>
    <w:rsid w:val="00700560"/>
    <w:rsid w:val="0070094B"/>
    <w:rsid w:val="00700BEA"/>
    <w:rsid w:val="00700CE5"/>
    <w:rsid w:val="00700F0F"/>
    <w:rsid w:val="00700F82"/>
    <w:rsid w:val="00700FDD"/>
    <w:rsid w:val="00701179"/>
    <w:rsid w:val="00701415"/>
    <w:rsid w:val="00701F36"/>
    <w:rsid w:val="0070203E"/>
    <w:rsid w:val="00702584"/>
    <w:rsid w:val="007027D8"/>
    <w:rsid w:val="007048D9"/>
    <w:rsid w:val="00704963"/>
    <w:rsid w:val="00704AC0"/>
    <w:rsid w:val="0070693C"/>
    <w:rsid w:val="00706CE3"/>
    <w:rsid w:val="00706E24"/>
    <w:rsid w:val="00710E8C"/>
    <w:rsid w:val="00710F02"/>
    <w:rsid w:val="007119F1"/>
    <w:rsid w:val="00711EED"/>
    <w:rsid w:val="0071210F"/>
    <w:rsid w:val="007122C2"/>
    <w:rsid w:val="00712AE2"/>
    <w:rsid w:val="00712FE3"/>
    <w:rsid w:val="0071375B"/>
    <w:rsid w:val="007139F1"/>
    <w:rsid w:val="00713AEB"/>
    <w:rsid w:val="00713B60"/>
    <w:rsid w:val="00713B7D"/>
    <w:rsid w:val="00714460"/>
    <w:rsid w:val="0071471D"/>
    <w:rsid w:val="007153FC"/>
    <w:rsid w:val="0071555A"/>
    <w:rsid w:val="0071586E"/>
    <w:rsid w:val="00715A4B"/>
    <w:rsid w:val="00715E2D"/>
    <w:rsid w:val="007160A2"/>
    <w:rsid w:val="0071765D"/>
    <w:rsid w:val="00717A01"/>
    <w:rsid w:val="00717CC7"/>
    <w:rsid w:val="00717F94"/>
    <w:rsid w:val="00720304"/>
    <w:rsid w:val="007204DA"/>
    <w:rsid w:val="0072063B"/>
    <w:rsid w:val="00720671"/>
    <w:rsid w:val="00720D65"/>
    <w:rsid w:val="007219E2"/>
    <w:rsid w:val="00722903"/>
    <w:rsid w:val="00722A26"/>
    <w:rsid w:val="00723045"/>
    <w:rsid w:val="00723578"/>
    <w:rsid w:val="00723587"/>
    <w:rsid w:val="00723998"/>
    <w:rsid w:val="00724176"/>
    <w:rsid w:val="00724347"/>
    <w:rsid w:val="007243C5"/>
    <w:rsid w:val="00724A62"/>
    <w:rsid w:val="00725627"/>
    <w:rsid w:val="00725914"/>
    <w:rsid w:val="00725A65"/>
    <w:rsid w:val="00725CC0"/>
    <w:rsid w:val="00726750"/>
    <w:rsid w:val="00726974"/>
    <w:rsid w:val="00726F37"/>
    <w:rsid w:val="0072734F"/>
    <w:rsid w:val="0072735F"/>
    <w:rsid w:val="0072765F"/>
    <w:rsid w:val="00727789"/>
    <w:rsid w:val="0072779D"/>
    <w:rsid w:val="007300ED"/>
    <w:rsid w:val="00730210"/>
    <w:rsid w:val="007304BE"/>
    <w:rsid w:val="0073078C"/>
    <w:rsid w:val="00730909"/>
    <w:rsid w:val="00730F04"/>
    <w:rsid w:val="00730F11"/>
    <w:rsid w:val="007316B7"/>
    <w:rsid w:val="007316E2"/>
    <w:rsid w:val="007317BD"/>
    <w:rsid w:val="007318FB"/>
    <w:rsid w:val="00731918"/>
    <w:rsid w:val="00732004"/>
    <w:rsid w:val="00732295"/>
    <w:rsid w:val="007325D3"/>
    <w:rsid w:val="00732FE9"/>
    <w:rsid w:val="00733250"/>
    <w:rsid w:val="00733A6C"/>
    <w:rsid w:val="00733B5F"/>
    <w:rsid w:val="00733FD8"/>
    <w:rsid w:val="0073409A"/>
    <w:rsid w:val="00734279"/>
    <w:rsid w:val="00734B95"/>
    <w:rsid w:val="00735415"/>
    <w:rsid w:val="0073648E"/>
    <w:rsid w:val="00737556"/>
    <w:rsid w:val="007402E6"/>
    <w:rsid w:val="00740F38"/>
    <w:rsid w:val="00741110"/>
    <w:rsid w:val="0074165A"/>
    <w:rsid w:val="00741813"/>
    <w:rsid w:val="007418DC"/>
    <w:rsid w:val="00741CBB"/>
    <w:rsid w:val="007421CA"/>
    <w:rsid w:val="00742463"/>
    <w:rsid w:val="00742550"/>
    <w:rsid w:val="00743153"/>
    <w:rsid w:val="00743BBD"/>
    <w:rsid w:val="007447B2"/>
    <w:rsid w:val="0074491A"/>
    <w:rsid w:val="00744E4F"/>
    <w:rsid w:val="007454FE"/>
    <w:rsid w:val="007460A2"/>
    <w:rsid w:val="007463FC"/>
    <w:rsid w:val="00746EB5"/>
    <w:rsid w:val="00746EF1"/>
    <w:rsid w:val="00747450"/>
    <w:rsid w:val="0074755B"/>
    <w:rsid w:val="00747B10"/>
    <w:rsid w:val="00750490"/>
    <w:rsid w:val="00750778"/>
    <w:rsid w:val="00750C6E"/>
    <w:rsid w:val="00750CEE"/>
    <w:rsid w:val="00751812"/>
    <w:rsid w:val="007518AF"/>
    <w:rsid w:val="00752497"/>
    <w:rsid w:val="00753629"/>
    <w:rsid w:val="00753CDB"/>
    <w:rsid w:val="00753DEB"/>
    <w:rsid w:val="00753F11"/>
    <w:rsid w:val="00753F77"/>
    <w:rsid w:val="00753FEC"/>
    <w:rsid w:val="0075406F"/>
    <w:rsid w:val="00755164"/>
    <w:rsid w:val="00755673"/>
    <w:rsid w:val="00755DB6"/>
    <w:rsid w:val="00755DF9"/>
    <w:rsid w:val="00755E6C"/>
    <w:rsid w:val="00756145"/>
    <w:rsid w:val="00757465"/>
    <w:rsid w:val="00757C36"/>
    <w:rsid w:val="00757DF7"/>
    <w:rsid w:val="00760818"/>
    <w:rsid w:val="0076187C"/>
    <w:rsid w:val="007618E6"/>
    <w:rsid w:val="00761E7D"/>
    <w:rsid w:val="00762B9C"/>
    <w:rsid w:val="00762BDC"/>
    <w:rsid w:val="007634E7"/>
    <w:rsid w:val="00763791"/>
    <w:rsid w:val="00763C00"/>
    <w:rsid w:val="00763E22"/>
    <w:rsid w:val="007641B8"/>
    <w:rsid w:val="0076438B"/>
    <w:rsid w:val="007645EA"/>
    <w:rsid w:val="007647EE"/>
    <w:rsid w:val="007648F2"/>
    <w:rsid w:val="00764936"/>
    <w:rsid w:val="00764CCD"/>
    <w:rsid w:val="00764D51"/>
    <w:rsid w:val="00765446"/>
    <w:rsid w:val="007655EB"/>
    <w:rsid w:val="00765778"/>
    <w:rsid w:val="0076647C"/>
    <w:rsid w:val="00766965"/>
    <w:rsid w:val="0076756E"/>
    <w:rsid w:val="007675BF"/>
    <w:rsid w:val="00767619"/>
    <w:rsid w:val="00767F87"/>
    <w:rsid w:val="00770115"/>
    <w:rsid w:val="007706E3"/>
    <w:rsid w:val="007708DB"/>
    <w:rsid w:val="007709A5"/>
    <w:rsid w:val="00770CFA"/>
    <w:rsid w:val="00770D17"/>
    <w:rsid w:val="00770F08"/>
    <w:rsid w:val="007715BF"/>
    <w:rsid w:val="00771DEA"/>
    <w:rsid w:val="00771F9D"/>
    <w:rsid w:val="00772670"/>
    <w:rsid w:val="007733E5"/>
    <w:rsid w:val="00773B42"/>
    <w:rsid w:val="00773DF4"/>
    <w:rsid w:val="00773F6A"/>
    <w:rsid w:val="00775020"/>
    <w:rsid w:val="00775E7F"/>
    <w:rsid w:val="00776411"/>
    <w:rsid w:val="007766F5"/>
    <w:rsid w:val="00777083"/>
    <w:rsid w:val="00777FE1"/>
    <w:rsid w:val="0078020A"/>
    <w:rsid w:val="00780646"/>
    <w:rsid w:val="00781476"/>
    <w:rsid w:val="00781BA4"/>
    <w:rsid w:val="00782114"/>
    <w:rsid w:val="00782BCD"/>
    <w:rsid w:val="00782D34"/>
    <w:rsid w:val="00782D90"/>
    <w:rsid w:val="00782E47"/>
    <w:rsid w:val="0078333B"/>
    <w:rsid w:val="00784124"/>
    <w:rsid w:val="00784C93"/>
    <w:rsid w:val="0078508D"/>
    <w:rsid w:val="0078514C"/>
    <w:rsid w:val="00785648"/>
    <w:rsid w:val="00785D1C"/>
    <w:rsid w:val="0078759A"/>
    <w:rsid w:val="0079142C"/>
    <w:rsid w:val="0079249F"/>
    <w:rsid w:val="007930B9"/>
    <w:rsid w:val="007930F9"/>
    <w:rsid w:val="007931BC"/>
    <w:rsid w:val="00793208"/>
    <w:rsid w:val="00793410"/>
    <w:rsid w:val="0079377E"/>
    <w:rsid w:val="007938A3"/>
    <w:rsid w:val="00793F99"/>
    <w:rsid w:val="00794BB0"/>
    <w:rsid w:val="00794DC5"/>
    <w:rsid w:val="00794E1F"/>
    <w:rsid w:val="00795205"/>
    <w:rsid w:val="00795745"/>
    <w:rsid w:val="00795829"/>
    <w:rsid w:val="00795B32"/>
    <w:rsid w:val="00795B82"/>
    <w:rsid w:val="00795E63"/>
    <w:rsid w:val="00796093"/>
    <w:rsid w:val="00796559"/>
    <w:rsid w:val="0079656E"/>
    <w:rsid w:val="007971CB"/>
    <w:rsid w:val="00797E68"/>
    <w:rsid w:val="00797FC0"/>
    <w:rsid w:val="007A0702"/>
    <w:rsid w:val="007A08B1"/>
    <w:rsid w:val="007A169E"/>
    <w:rsid w:val="007A1D9A"/>
    <w:rsid w:val="007A1EFF"/>
    <w:rsid w:val="007A23A6"/>
    <w:rsid w:val="007A31F8"/>
    <w:rsid w:val="007A33E1"/>
    <w:rsid w:val="007A3637"/>
    <w:rsid w:val="007A3AED"/>
    <w:rsid w:val="007A3AF0"/>
    <w:rsid w:val="007A3D7B"/>
    <w:rsid w:val="007A4258"/>
    <w:rsid w:val="007A4D57"/>
    <w:rsid w:val="007A5111"/>
    <w:rsid w:val="007A540A"/>
    <w:rsid w:val="007A574E"/>
    <w:rsid w:val="007A5FFF"/>
    <w:rsid w:val="007A6171"/>
    <w:rsid w:val="007A61DE"/>
    <w:rsid w:val="007A6488"/>
    <w:rsid w:val="007A6B13"/>
    <w:rsid w:val="007A71A3"/>
    <w:rsid w:val="007A7289"/>
    <w:rsid w:val="007A7383"/>
    <w:rsid w:val="007A74BA"/>
    <w:rsid w:val="007A76BF"/>
    <w:rsid w:val="007A7DEA"/>
    <w:rsid w:val="007B027E"/>
    <w:rsid w:val="007B0A03"/>
    <w:rsid w:val="007B0D0D"/>
    <w:rsid w:val="007B0DE0"/>
    <w:rsid w:val="007B1B4B"/>
    <w:rsid w:val="007B1C4B"/>
    <w:rsid w:val="007B2065"/>
    <w:rsid w:val="007B20B6"/>
    <w:rsid w:val="007B23FA"/>
    <w:rsid w:val="007B2BE2"/>
    <w:rsid w:val="007B42A7"/>
    <w:rsid w:val="007B4974"/>
    <w:rsid w:val="007B5E18"/>
    <w:rsid w:val="007B62BE"/>
    <w:rsid w:val="007B65BB"/>
    <w:rsid w:val="007B6AF8"/>
    <w:rsid w:val="007B6D84"/>
    <w:rsid w:val="007B75A5"/>
    <w:rsid w:val="007B75F9"/>
    <w:rsid w:val="007B791B"/>
    <w:rsid w:val="007B7CD8"/>
    <w:rsid w:val="007C0623"/>
    <w:rsid w:val="007C0657"/>
    <w:rsid w:val="007C0797"/>
    <w:rsid w:val="007C08FC"/>
    <w:rsid w:val="007C0E5C"/>
    <w:rsid w:val="007C1C68"/>
    <w:rsid w:val="007C22F9"/>
    <w:rsid w:val="007C249D"/>
    <w:rsid w:val="007C2825"/>
    <w:rsid w:val="007C2CE4"/>
    <w:rsid w:val="007C2D51"/>
    <w:rsid w:val="007C2F2C"/>
    <w:rsid w:val="007C40EB"/>
    <w:rsid w:val="007C49CE"/>
    <w:rsid w:val="007C5914"/>
    <w:rsid w:val="007C5988"/>
    <w:rsid w:val="007C5FF9"/>
    <w:rsid w:val="007C6A3B"/>
    <w:rsid w:val="007C6B16"/>
    <w:rsid w:val="007C731B"/>
    <w:rsid w:val="007C7B42"/>
    <w:rsid w:val="007C7DB7"/>
    <w:rsid w:val="007D025D"/>
    <w:rsid w:val="007D1445"/>
    <w:rsid w:val="007D1460"/>
    <w:rsid w:val="007D14E4"/>
    <w:rsid w:val="007D1947"/>
    <w:rsid w:val="007D1955"/>
    <w:rsid w:val="007D21C1"/>
    <w:rsid w:val="007D2999"/>
    <w:rsid w:val="007D2B15"/>
    <w:rsid w:val="007D2B30"/>
    <w:rsid w:val="007D2FDC"/>
    <w:rsid w:val="007D2FF1"/>
    <w:rsid w:val="007D351F"/>
    <w:rsid w:val="007D3770"/>
    <w:rsid w:val="007D3BCF"/>
    <w:rsid w:val="007D452A"/>
    <w:rsid w:val="007D53CB"/>
    <w:rsid w:val="007D5B19"/>
    <w:rsid w:val="007D5C4E"/>
    <w:rsid w:val="007D6097"/>
    <w:rsid w:val="007D626E"/>
    <w:rsid w:val="007D6591"/>
    <w:rsid w:val="007D7470"/>
    <w:rsid w:val="007D7951"/>
    <w:rsid w:val="007E024D"/>
    <w:rsid w:val="007E1000"/>
    <w:rsid w:val="007E194B"/>
    <w:rsid w:val="007E1C48"/>
    <w:rsid w:val="007E2C0E"/>
    <w:rsid w:val="007E320E"/>
    <w:rsid w:val="007E3246"/>
    <w:rsid w:val="007E3994"/>
    <w:rsid w:val="007E3E80"/>
    <w:rsid w:val="007E40FB"/>
    <w:rsid w:val="007E47A6"/>
    <w:rsid w:val="007E4BCF"/>
    <w:rsid w:val="007E4F11"/>
    <w:rsid w:val="007E4F85"/>
    <w:rsid w:val="007E5A41"/>
    <w:rsid w:val="007E66EE"/>
    <w:rsid w:val="007E73A7"/>
    <w:rsid w:val="007E7501"/>
    <w:rsid w:val="007E7BBE"/>
    <w:rsid w:val="007F01D9"/>
    <w:rsid w:val="007F030B"/>
    <w:rsid w:val="007F05A2"/>
    <w:rsid w:val="007F063D"/>
    <w:rsid w:val="007F0721"/>
    <w:rsid w:val="007F0AFE"/>
    <w:rsid w:val="007F168D"/>
    <w:rsid w:val="007F1E21"/>
    <w:rsid w:val="007F202B"/>
    <w:rsid w:val="007F3052"/>
    <w:rsid w:val="007F3133"/>
    <w:rsid w:val="007F3C37"/>
    <w:rsid w:val="007F4019"/>
    <w:rsid w:val="007F4257"/>
    <w:rsid w:val="007F43C6"/>
    <w:rsid w:val="007F48B6"/>
    <w:rsid w:val="007F4E72"/>
    <w:rsid w:val="007F5167"/>
    <w:rsid w:val="007F567C"/>
    <w:rsid w:val="007F5940"/>
    <w:rsid w:val="007F59D6"/>
    <w:rsid w:val="007F5AF8"/>
    <w:rsid w:val="007F5CCA"/>
    <w:rsid w:val="007F659B"/>
    <w:rsid w:val="007F6611"/>
    <w:rsid w:val="007F6B3A"/>
    <w:rsid w:val="007F6E91"/>
    <w:rsid w:val="007F6F22"/>
    <w:rsid w:val="008002F9"/>
    <w:rsid w:val="008003FD"/>
    <w:rsid w:val="008005B4"/>
    <w:rsid w:val="00800651"/>
    <w:rsid w:val="008006A3"/>
    <w:rsid w:val="008007F4"/>
    <w:rsid w:val="008028CA"/>
    <w:rsid w:val="008032B0"/>
    <w:rsid w:val="0080339D"/>
    <w:rsid w:val="0080365C"/>
    <w:rsid w:val="0080432C"/>
    <w:rsid w:val="00804AD7"/>
    <w:rsid w:val="00804D09"/>
    <w:rsid w:val="00805409"/>
    <w:rsid w:val="00805A4C"/>
    <w:rsid w:val="00805AE0"/>
    <w:rsid w:val="00805C5B"/>
    <w:rsid w:val="00806739"/>
    <w:rsid w:val="00806A69"/>
    <w:rsid w:val="008111C8"/>
    <w:rsid w:val="00811283"/>
    <w:rsid w:val="00811787"/>
    <w:rsid w:val="00811A56"/>
    <w:rsid w:val="00811E82"/>
    <w:rsid w:val="0081218B"/>
    <w:rsid w:val="00813318"/>
    <w:rsid w:val="00813583"/>
    <w:rsid w:val="00813F1A"/>
    <w:rsid w:val="00814070"/>
    <w:rsid w:val="0081475B"/>
    <w:rsid w:val="0081488E"/>
    <w:rsid w:val="0081494D"/>
    <w:rsid w:val="00814963"/>
    <w:rsid w:val="00815068"/>
    <w:rsid w:val="008152CA"/>
    <w:rsid w:val="00815571"/>
    <w:rsid w:val="00816780"/>
    <w:rsid w:val="00817763"/>
    <w:rsid w:val="0081781F"/>
    <w:rsid w:val="008205C5"/>
    <w:rsid w:val="008208C9"/>
    <w:rsid w:val="00821249"/>
    <w:rsid w:val="00821320"/>
    <w:rsid w:val="00821905"/>
    <w:rsid w:val="00822059"/>
    <w:rsid w:val="0082234F"/>
    <w:rsid w:val="008236C2"/>
    <w:rsid w:val="0082383F"/>
    <w:rsid w:val="00824D89"/>
    <w:rsid w:val="008259B9"/>
    <w:rsid w:val="00825BBD"/>
    <w:rsid w:val="00825E19"/>
    <w:rsid w:val="008265BE"/>
    <w:rsid w:val="00826818"/>
    <w:rsid w:val="00826DDC"/>
    <w:rsid w:val="00826FE1"/>
    <w:rsid w:val="0082704E"/>
    <w:rsid w:val="00827CAA"/>
    <w:rsid w:val="00830EC2"/>
    <w:rsid w:val="008313CE"/>
    <w:rsid w:val="00831A7C"/>
    <w:rsid w:val="00831E02"/>
    <w:rsid w:val="00832023"/>
    <w:rsid w:val="00832856"/>
    <w:rsid w:val="00832886"/>
    <w:rsid w:val="00832BD8"/>
    <w:rsid w:val="00832EFF"/>
    <w:rsid w:val="008331F7"/>
    <w:rsid w:val="00833317"/>
    <w:rsid w:val="00833715"/>
    <w:rsid w:val="0083436C"/>
    <w:rsid w:val="00834497"/>
    <w:rsid w:val="00834703"/>
    <w:rsid w:val="008348DD"/>
    <w:rsid w:val="00834A25"/>
    <w:rsid w:val="0083589B"/>
    <w:rsid w:val="00835A5A"/>
    <w:rsid w:val="0083604E"/>
    <w:rsid w:val="008362E3"/>
    <w:rsid w:val="008366E3"/>
    <w:rsid w:val="00836A7C"/>
    <w:rsid w:val="00836C62"/>
    <w:rsid w:val="00836F24"/>
    <w:rsid w:val="00837C8C"/>
    <w:rsid w:val="00837FD8"/>
    <w:rsid w:val="008400A5"/>
    <w:rsid w:val="008400D7"/>
    <w:rsid w:val="008401F2"/>
    <w:rsid w:val="00840797"/>
    <w:rsid w:val="008407BA"/>
    <w:rsid w:val="00841064"/>
    <w:rsid w:val="008412DA"/>
    <w:rsid w:val="00841DB6"/>
    <w:rsid w:val="00841DDC"/>
    <w:rsid w:val="0084253C"/>
    <w:rsid w:val="0084264F"/>
    <w:rsid w:val="0084268B"/>
    <w:rsid w:val="00842BD1"/>
    <w:rsid w:val="008438E6"/>
    <w:rsid w:val="0084394F"/>
    <w:rsid w:val="00843D84"/>
    <w:rsid w:val="00844850"/>
    <w:rsid w:val="0084489E"/>
    <w:rsid w:val="00844E5C"/>
    <w:rsid w:val="00845706"/>
    <w:rsid w:val="00846010"/>
    <w:rsid w:val="00846E64"/>
    <w:rsid w:val="00846F3B"/>
    <w:rsid w:val="008472BA"/>
    <w:rsid w:val="00847CF3"/>
    <w:rsid w:val="00847CFF"/>
    <w:rsid w:val="00847D38"/>
    <w:rsid w:val="00851343"/>
    <w:rsid w:val="00851538"/>
    <w:rsid w:val="00851577"/>
    <w:rsid w:val="00851962"/>
    <w:rsid w:val="00851C3C"/>
    <w:rsid w:val="008531C7"/>
    <w:rsid w:val="00853C28"/>
    <w:rsid w:val="00853D57"/>
    <w:rsid w:val="0085426B"/>
    <w:rsid w:val="00854A31"/>
    <w:rsid w:val="00854AA6"/>
    <w:rsid w:val="00854B74"/>
    <w:rsid w:val="00854E87"/>
    <w:rsid w:val="00855601"/>
    <w:rsid w:val="00855D08"/>
    <w:rsid w:val="00855E0B"/>
    <w:rsid w:val="00856748"/>
    <w:rsid w:val="00856D08"/>
    <w:rsid w:val="008575D2"/>
    <w:rsid w:val="00860844"/>
    <w:rsid w:val="00860D8C"/>
    <w:rsid w:val="00860E6A"/>
    <w:rsid w:val="00862904"/>
    <w:rsid w:val="00862E9D"/>
    <w:rsid w:val="00863C35"/>
    <w:rsid w:val="00864B37"/>
    <w:rsid w:val="008650D0"/>
    <w:rsid w:val="00865505"/>
    <w:rsid w:val="00865608"/>
    <w:rsid w:val="008657D7"/>
    <w:rsid w:val="00865991"/>
    <w:rsid w:val="008675DC"/>
    <w:rsid w:val="00867AC8"/>
    <w:rsid w:val="008703B3"/>
    <w:rsid w:val="008705C6"/>
    <w:rsid w:val="0087085C"/>
    <w:rsid w:val="00870943"/>
    <w:rsid w:val="00870A4E"/>
    <w:rsid w:val="00870BFE"/>
    <w:rsid w:val="00870F58"/>
    <w:rsid w:val="00871475"/>
    <w:rsid w:val="008714F9"/>
    <w:rsid w:val="00871522"/>
    <w:rsid w:val="00871D14"/>
    <w:rsid w:val="00872210"/>
    <w:rsid w:val="00872621"/>
    <w:rsid w:val="00872A21"/>
    <w:rsid w:val="00873176"/>
    <w:rsid w:val="0087337C"/>
    <w:rsid w:val="008734AA"/>
    <w:rsid w:val="008741A7"/>
    <w:rsid w:val="008743DA"/>
    <w:rsid w:val="008745DB"/>
    <w:rsid w:val="00874B8D"/>
    <w:rsid w:val="008754E6"/>
    <w:rsid w:val="008755C2"/>
    <w:rsid w:val="00875650"/>
    <w:rsid w:val="008758C8"/>
    <w:rsid w:val="00875F2D"/>
    <w:rsid w:val="0087659C"/>
    <w:rsid w:val="00876F84"/>
    <w:rsid w:val="00880044"/>
    <w:rsid w:val="0088022C"/>
    <w:rsid w:val="00880C28"/>
    <w:rsid w:val="0088193B"/>
    <w:rsid w:val="00881EFF"/>
    <w:rsid w:val="00882717"/>
    <w:rsid w:val="008827AD"/>
    <w:rsid w:val="008828FA"/>
    <w:rsid w:val="00882E14"/>
    <w:rsid w:val="0088341B"/>
    <w:rsid w:val="00883702"/>
    <w:rsid w:val="00884294"/>
    <w:rsid w:val="00884368"/>
    <w:rsid w:val="008844AB"/>
    <w:rsid w:val="0088459F"/>
    <w:rsid w:val="00884826"/>
    <w:rsid w:val="00885243"/>
    <w:rsid w:val="0088556F"/>
    <w:rsid w:val="00890063"/>
    <w:rsid w:val="008903CF"/>
    <w:rsid w:val="00891D11"/>
    <w:rsid w:val="00891D14"/>
    <w:rsid w:val="00892431"/>
    <w:rsid w:val="008928E2"/>
    <w:rsid w:val="00892BA0"/>
    <w:rsid w:val="00892C84"/>
    <w:rsid w:val="00892E52"/>
    <w:rsid w:val="00893360"/>
    <w:rsid w:val="0089373C"/>
    <w:rsid w:val="00893DE1"/>
    <w:rsid w:val="00893E48"/>
    <w:rsid w:val="0089409C"/>
    <w:rsid w:val="0089410A"/>
    <w:rsid w:val="008942D3"/>
    <w:rsid w:val="0089475B"/>
    <w:rsid w:val="008949F5"/>
    <w:rsid w:val="00894D19"/>
    <w:rsid w:val="008955AC"/>
    <w:rsid w:val="00896378"/>
    <w:rsid w:val="008964E1"/>
    <w:rsid w:val="00896BB2"/>
    <w:rsid w:val="00897054"/>
    <w:rsid w:val="008974A8"/>
    <w:rsid w:val="00897B05"/>
    <w:rsid w:val="00897D14"/>
    <w:rsid w:val="008A0526"/>
    <w:rsid w:val="008A08F9"/>
    <w:rsid w:val="008A0BA8"/>
    <w:rsid w:val="008A1950"/>
    <w:rsid w:val="008A19E9"/>
    <w:rsid w:val="008A1A93"/>
    <w:rsid w:val="008A202D"/>
    <w:rsid w:val="008A2695"/>
    <w:rsid w:val="008A26A0"/>
    <w:rsid w:val="008A3302"/>
    <w:rsid w:val="008A336E"/>
    <w:rsid w:val="008A346D"/>
    <w:rsid w:val="008A34E8"/>
    <w:rsid w:val="008A3D74"/>
    <w:rsid w:val="008A3F7B"/>
    <w:rsid w:val="008A40FF"/>
    <w:rsid w:val="008A42DE"/>
    <w:rsid w:val="008A4C54"/>
    <w:rsid w:val="008A5B43"/>
    <w:rsid w:val="008A5C97"/>
    <w:rsid w:val="008A6497"/>
    <w:rsid w:val="008A6554"/>
    <w:rsid w:val="008A6B42"/>
    <w:rsid w:val="008A6DFF"/>
    <w:rsid w:val="008A6EA0"/>
    <w:rsid w:val="008A7206"/>
    <w:rsid w:val="008A747B"/>
    <w:rsid w:val="008A7768"/>
    <w:rsid w:val="008B0F45"/>
    <w:rsid w:val="008B1891"/>
    <w:rsid w:val="008B1EED"/>
    <w:rsid w:val="008B1F4B"/>
    <w:rsid w:val="008B2444"/>
    <w:rsid w:val="008B2800"/>
    <w:rsid w:val="008B3749"/>
    <w:rsid w:val="008B3816"/>
    <w:rsid w:val="008B3821"/>
    <w:rsid w:val="008B3AB8"/>
    <w:rsid w:val="008B4727"/>
    <w:rsid w:val="008B4F56"/>
    <w:rsid w:val="008B5657"/>
    <w:rsid w:val="008B5A90"/>
    <w:rsid w:val="008B5AE3"/>
    <w:rsid w:val="008B5C95"/>
    <w:rsid w:val="008B6075"/>
    <w:rsid w:val="008B62F1"/>
    <w:rsid w:val="008B6596"/>
    <w:rsid w:val="008B7103"/>
    <w:rsid w:val="008B7237"/>
    <w:rsid w:val="008B796D"/>
    <w:rsid w:val="008C02DA"/>
    <w:rsid w:val="008C0620"/>
    <w:rsid w:val="008C06A7"/>
    <w:rsid w:val="008C0817"/>
    <w:rsid w:val="008C0A81"/>
    <w:rsid w:val="008C1CE9"/>
    <w:rsid w:val="008C1D96"/>
    <w:rsid w:val="008C2E07"/>
    <w:rsid w:val="008C3002"/>
    <w:rsid w:val="008C32B3"/>
    <w:rsid w:val="008C34A8"/>
    <w:rsid w:val="008C34D6"/>
    <w:rsid w:val="008C39E4"/>
    <w:rsid w:val="008C3C25"/>
    <w:rsid w:val="008C3D05"/>
    <w:rsid w:val="008C3E0E"/>
    <w:rsid w:val="008C40E5"/>
    <w:rsid w:val="008C4CDD"/>
    <w:rsid w:val="008C5CE3"/>
    <w:rsid w:val="008C6099"/>
    <w:rsid w:val="008C64C7"/>
    <w:rsid w:val="008C6799"/>
    <w:rsid w:val="008C67AA"/>
    <w:rsid w:val="008C72CC"/>
    <w:rsid w:val="008D043A"/>
    <w:rsid w:val="008D0AE4"/>
    <w:rsid w:val="008D1FBB"/>
    <w:rsid w:val="008D1FD5"/>
    <w:rsid w:val="008D2609"/>
    <w:rsid w:val="008D263F"/>
    <w:rsid w:val="008D2FC4"/>
    <w:rsid w:val="008D377C"/>
    <w:rsid w:val="008D3D5C"/>
    <w:rsid w:val="008D5B83"/>
    <w:rsid w:val="008D5E2C"/>
    <w:rsid w:val="008D612C"/>
    <w:rsid w:val="008D62D2"/>
    <w:rsid w:val="008D6A0F"/>
    <w:rsid w:val="008D7035"/>
    <w:rsid w:val="008D70A9"/>
    <w:rsid w:val="008D716E"/>
    <w:rsid w:val="008D73B3"/>
    <w:rsid w:val="008E05D6"/>
    <w:rsid w:val="008E0BF1"/>
    <w:rsid w:val="008E1DF6"/>
    <w:rsid w:val="008E2EC9"/>
    <w:rsid w:val="008E3369"/>
    <w:rsid w:val="008E3BC1"/>
    <w:rsid w:val="008E3EA8"/>
    <w:rsid w:val="008E4FEF"/>
    <w:rsid w:val="008E50D6"/>
    <w:rsid w:val="008E5135"/>
    <w:rsid w:val="008E5194"/>
    <w:rsid w:val="008E542B"/>
    <w:rsid w:val="008E5525"/>
    <w:rsid w:val="008E6BB4"/>
    <w:rsid w:val="008E7025"/>
    <w:rsid w:val="008E7030"/>
    <w:rsid w:val="008E71B6"/>
    <w:rsid w:val="008E75F9"/>
    <w:rsid w:val="008E7A5D"/>
    <w:rsid w:val="008E7C9F"/>
    <w:rsid w:val="008E7D9A"/>
    <w:rsid w:val="008F0367"/>
    <w:rsid w:val="008F05E1"/>
    <w:rsid w:val="008F0613"/>
    <w:rsid w:val="008F0628"/>
    <w:rsid w:val="008F0984"/>
    <w:rsid w:val="008F0A94"/>
    <w:rsid w:val="008F12B5"/>
    <w:rsid w:val="008F2157"/>
    <w:rsid w:val="008F2FE2"/>
    <w:rsid w:val="008F327B"/>
    <w:rsid w:val="008F3612"/>
    <w:rsid w:val="008F40F8"/>
    <w:rsid w:val="008F496C"/>
    <w:rsid w:val="008F498B"/>
    <w:rsid w:val="008F4B70"/>
    <w:rsid w:val="008F5475"/>
    <w:rsid w:val="008F55D5"/>
    <w:rsid w:val="008F56F1"/>
    <w:rsid w:val="008F5EB4"/>
    <w:rsid w:val="008F6449"/>
    <w:rsid w:val="008F73AB"/>
    <w:rsid w:val="008F7A65"/>
    <w:rsid w:val="008F7B3E"/>
    <w:rsid w:val="008F7FD6"/>
    <w:rsid w:val="0090022C"/>
    <w:rsid w:val="009003BD"/>
    <w:rsid w:val="00900A26"/>
    <w:rsid w:val="00900B7E"/>
    <w:rsid w:val="00901854"/>
    <w:rsid w:val="00901A04"/>
    <w:rsid w:val="00901C22"/>
    <w:rsid w:val="00901DA6"/>
    <w:rsid w:val="00902567"/>
    <w:rsid w:val="00902965"/>
    <w:rsid w:val="00903081"/>
    <w:rsid w:val="009033B0"/>
    <w:rsid w:val="0090424C"/>
    <w:rsid w:val="009042FA"/>
    <w:rsid w:val="00904662"/>
    <w:rsid w:val="009049A5"/>
    <w:rsid w:val="0090539E"/>
    <w:rsid w:val="00906397"/>
    <w:rsid w:val="00906A25"/>
    <w:rsid w:val="00907EEB"/>
    <w:rsid w:val="00907F0E"/>
    <w:rsid w:val="009103C9"/>
    <w:rsid w:val="00910EF9"/>
    <w:rsid w:val="0091120C"/>
    <w:rsid w:val="0091152A"/>
    <w:rsid w:val="00912619"/>
    <w:rsid w:val="009127EC"/>
    <w:rsid w:val="00912F76"/>
    <w:rsid w:val="00913D65"/>
    <w:rsid w:val="009157C4"/>
    <w:rsid w:val="00915A0E"/>
    <w:rsid w:val="00915C49"/>
    <w:rsid w:val="009162AD"/>
    <w:rsid w:val="00916339"/>
    <w:rsid w:val="0091633B"/>
    <w:rsid w:val="0091660A"/>
    <w:rsid w:val="00916868"/>
    <w:rsid w:val="00916884"/>
    <w:rsid w:val="009169A6"/>
    <w:rsid w:val="00916EF1"/>
    <w:rsid w:val="0091733F"/>
    <w:rsid w:val="009174E4"/>
    <w:rsid w:val="00917A74"/>
    <w:rsid w:val="0092000B"/>
    <w:rsid w:val="00920358"/>
    <w:rsid w:val="00920772"/>
    <w:rsid w:val="00920D58"/>
    <w:rsid w:val="00920E95"/>
    <w:rsid w:val="0092111E"/>
    <w:rsid w:val="00921732"/>
    <w:rsid w:val="00921831"/>
    <w:rsid w:val="00921877"/>
    <w:rsid w:val="00921A54"/>
    <w:rsid w:val="009220A7"/>
    <w:rsid w:val="009229B4"/>
    <w:rsid w:val="00923EC2"/>
    <w:rsid w:val="009241DF"/>
    <w:rsid w:val="0092458D"/>
    <w:rsid w:val="00924D93"/>
    <w:rsid w:val="00924F0D"/>
    <w:rsid w:val="00925AB2"/>
    <w:rsid w:val="00926596"/>
    <w:rsid w:val="00926F23"/>
    <w:rsid w:val="00927189"/>
    <w:rsid w:val="009271E3"/>
    <w:rsid w:val="00927513"/>
    <w:rsid w:val="009275E8"/>
    <w:rsid w:val="009278D7"/>
    <w:rsid w:val="00927D59"/>
    <w:rsid w:val="00930E67"/>
    <w:rsid w:val="009310D1"/>
    <w:rsid w:val="00931A84"/>
    <w:rsid w:val="0093251A"/>
    <w:rsid w:val="00932CCA"/>
    <w:rsid w:val="009330F2"/>
    <w:rsid w:val="00933251"/>
    <w:rsid w:val="00933DFC"/>
    <w:rsid w:val="00933E85"/>
    <w:rsid w:val="00933E8D"/>
    <w:rsid w:val="009340FC"/>
    <w:rsid w:val="00934EAC"/>
    <w:rsid w:val="00934FA7"/>
    <w:rsid w:val="00935500"/>
    <w:rsid w:val="00936BB3"/>
    <w:rsid w:val="00937065"/>
    <w:rsid w:val="00937108"/>
    <w:rsid w:val="00937C74"/>
    <w:rsid w:val="009408E2"/>
    <w:rsid w:val="00941059"/>
    <w:rsid w:val="009417ED"/>
    <w:rsid w:val="00941E0D"/>
    <w:rsid w:val="009421D8"/>
    <w:rsid w:val="009422EE"/>
    <w:rsid w:val="00942996"/>
    <w:rsid w:val="00942A10"/>
    <w:rsid w:val="009436F4"/>
    <w:rsid w:val="00943978"/>
    <w:rsid w:val="00943D0D"/>
    <w:rsid w:val="00944102"/>
    <w:rsid w:val="00944331"/>
    <w:rsid w:val="00944E29"/>
    <w:rsid w:val="00944E97"/>
    <w:rsid w:val="00945BE9"/>
    <w:rsid w:val="009468C6"/>
    <w:rsid w:val="00946E04"/>
    <w:rsid w:val="0094745F"/>
    <w:rsid w:val="0094771A"/>
    <w:rsid w:val="009502D6"/>
    <w:rsid w:val="0095054B"/>
    <w:rsid w:val="0095086E"/>
    <w:rsid w:val="00951942"/>
    <w:rsid w:val="00951C2C"/>
    <w:rsid w:val="00951FFB"/>
    <w:rsid w:val="00952359"/>
    <w:rsid w:val="00952398"/>
    <w:rsid w:val="00952A25"/>
    <w:rsid w:val="00953DAA"/>
    <w:rsid w:val="00953FFE"/>
    <w:rsid w:val="00954249"/>
    <w:rsid w:val="00954323"/>
    <w:rsid w:val="0095449E"/>
    <w:rsid w:val="0095455C"/>
    <w:rsid w:val="00954573"/>
    <w:rsid w:val="00954AE2"/>
    <w:rsid w:val="00954CBA"/>
    <w:rsid w:val="0095547C"/>
    <w:rsid w:val="0095593F"/>
    <w:rsid w:val="00955A92"/>
    <w:rsid w:val="00956166"/>
    <w:rsid w:val="00956B8B"/>
    <w:rsid w:val="00956CFB"/>
    <w:rsid w:val="00956E1C"/>
    <w:rsid w:val="00957115"/>
    <w:rsid w:val="00957895"/>
    <w:rsid w:val="00960B91"/>
    <w:rsid w:val="00960CD9"/>
    <w:rsid w:val="00961AEC"/>
    <w:rsid w:val="00962D8D"/>
    <w:rsid w:val="0096658F"/>
    <w:rsid w:val="00967315"/>
    <w:rsid w:val="00967425"/>
    <w:rsid w:val="0096778F"/>
    <w:rsid w:val="00967AFC"/>
    <w:rsid w:val="00967E83"/>
    <w:rsid w:val="00970893"/>
    <w:rsid w:val="00971773"/>
    <w:rsid w:val="00971A07"/>
    <w:rsid w:val="00972179"/>
    <w:rsid w:val="00972603"/>
    <w:rsid w:val="00972A48"/>
    <w:rsid w:val="009737EA"/>
    <w:rsid w:val="00973C5D"/>
    <w:rsid w:val="009753E8"/>
    <w:rsid w:val="009759ED"/>
    <w:rsid w:val="00975EFB"/>
    <w:rsid w:val="00977BB3"/>
    <w:rsid w:val="00977BD2"/>
    <w:rsid w:val="00977D07"/>
    <w:rsid w:val="00980915"/>
    <w:rsid w:val="00980A10"/>
    <w:rsid w:val="00980C97"/>
    <w:rsid w:val="00980D3A"/>
    <w:rsid w:val="00981D32"/>
    <w:rsid w:val="00982300"/>
    <w:rsid w:val="00982312"/>
    <w:rsid w:val="00982B11"/>
    <w:rsid w:val="0098354A"/>
    <w:rsid w:val="00983635"/>
    <w:rsid w:val="0098410D"/>
    <w:rsid w:val="0098469F"/>
    <w:rsid w:val="00985CEE"/>
    <w:rsid w:val="00986197"/>
    <w:rsid w:val="00986B7B"/>
    <w:rsid w:val="009870BC"/>
    <w:rsid w:val="00987493"/>
    <w:rsid w:val="009877E9"/>
    <w:rsid w:val="009916C6"/>
    <w:rsid w:val="00991FDA"/>
    <w:rsid w:val="00992A1A"/>
    <w:rsid w:val="00992D0A"/>
    <w:rsid w:val="00994008"/>
    <w:rsid w:val="00994C41"/>
    <w:rsid w:val="009951DB"/>
    <w:rsid w:val="00995A63"/>
    <w:rsid w:val="009963A5"/>
    <w:rsid w:val="009967BC"/>
    <w:rsid w:val="00997F38"/>
    <w:rsid w:val="009A0669"/>
    <w:rsid w:val="009A10E2"/>
    <w:rsid w:val="009A12E2"/>
    <w:rsid w:val="009A16C2"/>
    <w:rsid w:val="009A17EF"/>
    <w:rsid w:val="009A1A19"/>
    <w:rsid w:val="009A202E"/>
    <w:rsid w:val="009A21F6"/>
    <w:rsid w:val="009A2516"/>
    <w:rsid w:val="009A2903"/>
    <w:rsid w:val="009A2B37"/>
    <w:rsid w:val="009A305A"/>
    <w:rsid w:val="009A34FA"/>
    <w:rsid w:val="009A37CD"/>
    <w:rsid w:val="009A3C58"/>
    <w:rsid w:val="009A3FC6"/>
    <w:rsid w:val="009A444E"/>
    <w:rsid w:val="009A586E"/>
    <w:rsid w:val="009A5A13"/>
    <w:rsid w:val="009A5B4B"/>
    <w:rsid w:val="009A5C8E"/>
    <w:rsid w:val="009A5CCB"/>
    <w:rsid w:val="009A5F03"/>
    <w:rsid w:val="009A5FD6"/>
    <w:rsid w:val="009A60F0"/>
    <w:rsid w:val="009A644B"/>
    <w:rsid w:val="009A6EC2"/>
    <w:rsid w:val="009B052C"/>
    <w:rsid w:val="009B0D68"/>
    <w:rsid w:val="009B1016"/>
    <w:rsid w:val="009B1138"/>
    <w:rsid w:val="009B13E3"/>
    <w:rsid w:val="009B1786"/>
    <w:rsid w:val="009B21A7"/>
    <w:rsid w:val="009B2ADB"/>
    <w:rsid w:val="009B2F3F"/>
    <w:rsid w:val="009B3897"/>
    <w:rsid w:val="009B3EA0"/>
    <w:rsid w:val="009B5039"/>
    <w:rsid w:val="009B5284"/>
    <w:rsid w:val="009B5C91"/>
    <w:rsid w:val="009B65EC"/>
    <w:rsid w:val="009B663B"/>
    <w:rsid w:val="009B688F"/>
    <w:rsid w:val="009B7A6F"/>
    <w:rsid w:val="009B7B6B"/>
    <w:rsid w:val="009B7D3A"/>
    <w:rsid w:val="009C0125"/>
    <w:rsid w:val="009C037F"/>
    <w:rsid w:val="009C09E7"/>
    <w:rsid w:val="009C0BF1"/>
    <w:rsid w:val="009C128E"/>
    <w:rsid w:val="009C183F"/>
    <w:rsid w:val="009C2894"/>
    <w:rsid w:val="009C3195"/>
    <w:rsid w:val="009C32EC"/>
    <w:rsid w:val="009C372D"/>
    <w:rsid w:val="009C39B3"/>
    <w:rsid w:val="009C3E00"/>
    <w:rsid w:val="009C411E"/>
    <w:rsid w:val="009C438A"/>
    <w:rsid w:val="009C4FC2"/>
    <w:rsid w:val="009C5019"/>
    <w:rsid w:val="009C5D44"/>
    <w:rsid w:val="009C6594"/>
    <w:rsid w:val="009C7C7A"/>
    <w:rsid w:val="009C7FCA"/>
    <w:rsid w:val="009D082B"/>
    <w:rsid w:val="009D0CA8"/>
    <w:rsid w:val="009D0F67"/>
    <w:rsid w:val="009D2DF7"/>
    <w:rsid w:val="009D3CDC"/>
    <w:rsid w:val="009D3E45"/>
    <w:rsid w:val="009D4472"/>
    <w:rsid w:val="009D49ED"/>
    <w:rsid w:val="009D4B60"/>
    <w:rsid w:val="009D5142"/>
    <w:rsid w:val="009D54DB"/>
    <w:rsid w:val="009D58F4"/>
    <w:rsid w:val="009D68F0"/>
    <w:rsid w:val="009D7183"/>
    <w:rsid w:val="009D7404"/>
    <w:rsid w:val="009D74D7"/>
    <w:rsid w:val="009D7A55"/>
    <w:rsid w:val="009D7AF5"/>
    <w:rsid w:val="009E0BB4"/>
    <w:rsid w:val="009E0C64"/>
    <w:rsid w:val="009E20B1"/>
    <w:rsid w:val="009E29CB"/>
    <w:rsid w:val="009E35EC"/>
    <w:rsid w:val="009E38BC"/>
    <w:rsid w:val="009E46C6"/>
    <w:rsid w:val="009E5210"/>
    <w:rsid w:val="009E5ACC"/>
    <w:rsid w:val="009E5B47"/>
    <w:rsid w:val="009E622C"/>
    <w:rsid w:val="009E62F9"/>
    <w:rsid w:val="009E64DA"/>
    <w:rsid w:val="009E6F12"/>
    <w:rsid w:val="009F030B"/>
    <w:rsid w:val="009F05A5"/>
    <w:rsid w:val="009F09A3"/>
    <w:rsid w:val="009F0E87"/>
    <w:rsid w:val="009F0F7F"/>
    <w:rsid w:val="009F1594"/>
    <w:rsid w:val="009F1DB1"/>
    <w:rsid w:val="009F230F"/>
    <w:rsid w:val="009F251B"/>
    <w:rsid w:val="009F2724"/>
    <w:rsid w:val="009F29BB"/>
    <w:rsid w:val="009F2C26"/>
    <w:rsid w:val="009F3837"/>
    <w:rsid w:val="009F49A8"/>
    <w:rsid w:val="009F535B"/>
    <w:rsid w:val="009F55B2"/>
    <w:rsid w:val="009F5651"/>
    <w:rsid w:val="009F592C"/>
    <w:rsid w:val="009F5ACF"/>
    <w:rsid w:val="009F5F9C"/>
    <w:rsid w:val="009F66D1"/>
    <w:rsid w:val="009F6A3A"/>
    <w:rsid w:val="009F7102"/>
    <w:rsid w:val="009F77C8"/>
    <w:rsid w:val="009F7D89"/>
    <w:rsid w:val="00A000AD"/>
    <w:rsid w:val="00A008E4"/>
    <w:rsid w:val="00A00DB8"/>
    <w:rsid w:val="00A01016"/>
    <w:rsid w:val="00A012DB"/>
    <w:rsid w:val="00A0149A"/>
    <w:rsid w:val="00A017DD"/>
    <w:rsid w:val="00A01A93"/>
    <w:rsid w:val="00A01B13"/>
    <w:rsid w:val="00A01DC0"/>
    <w:rsid w:val="00A01DE5"/>
    <w:rsid w:val="00A01F8A"/>
    <w:rsid w:val="00A02103"/>
    <w:rsid w:val="00A02694"/>
    <w:rsid w:val="00A02D44"/>
    <w:rsid w:val="00A03631"/>
    <w:rsid w:val="00A036F5"/>
    <w:rsid w:val="00A04319"/>
    <w:rsid w:val="00A04BC5"/>
    <w:rsid w:val="00A054EF"/>
    <w:rsid w:val="00A056A6"/>
    <w:rsid w:val="00A0575A"/>
    <w:rsid w:val="00A05D9E"/>
    <w:rsid w:val="00A05F4E"/>
    <w:rsid w:val="00A07460"/>
    <w:rsid w:val="00A07467"/>
    <w:rsid w:val="00A07772"/>
    <w:rsid w:val="00A07AB7"/>
    <w:rsid w:val="00A10528"/>
    <w:rsid w:val="00A10E52"/>
    <w:rsid w:val="00A11329"/>
    <w:rsid w:val="00A11CAC"/>
    <w:rsid w:val="00A12E52"/>
    <w:rsid w:val="00A13A56"/>
    <w:rsid w:val="00A13DAC"/>
    <w:rsid w:val="00A13EFD"/>
    <w:rsid w:val="00A149F1"/>
    <w:rsid w:val="00A14E41"/>
    <w:rsid w:val="00A150B5"/>
    <w:rsid w:val="00A15289"/>
    <w:rsid w:val="00A155CD"/>
    <w:rsid w:val="00A15EC4"/>
    <w:rsid w:val="00A160F5"/>
    <w:rsid w:val="00A16330"/>
    <w:rsid w:val="00A16837"/>
    <w:rsid w:val="00A17448"/>
    <w:rsid w:val="00A20AF6"/>
    <w:rsid w:val="00A20BBF"/>
    <w:rsid w:val="00A20EE0"/>
    <w:rsid w:val="00A20EF0"/>
    <w:rsid w:val="00A2109E"/>
    <w:rsid w:val="00A212CA"/>
    <w:rsid w:val="00A21940"/>
    <w:rsid w:val="00A21DCD"/>
    <w:rsid w:val="00A21E85"/>
    <w:rsid w:val="00A21ECF"/>
    <w:rsid w:val="00A228E7"/>
    <w:rsid w:val="00A2342E"/>
    <w:rsid w:val="00A243DC"/>
    <w:rsid w:val="00A24595"/>
    <w:rsid w:val="00A245C7"/>
    <w:rsid w:val="00A254A5"/>
    <w:rsid w:val="00A26F5F"/>
    <w:rsid w:val="00A275E3"/>
    <w:rsid w:val="00A27AA7"/>
    <w:rsid w:val="00A30512"/>
    <w:rsid w:val="00A30784"/>
    <w:rsid w:val="00A314A6"/>
    <w:rsid w:val="00A3151D"/>
    <w:rsid w:val="00A31DD8"/>
    <w:rsid w:val="00A31EC0"/>
    <w:rsid w:val="00A322DC"/>
    <w:rsid w:val="00A32308"/>
    <w:rsid w:val="00A327D0"/>
    <w:rsid w:val="00A328C5"/>
    <w:rsid w:val="00A328D2"/>
    <w:rsid w:val="00A32DB4"/>
    <w:rsid w:val="00A33669"/>
    <w:rsid w:val="00A33DBD"/>
    <w:rsid w:val="00A3408A"/>
    <w:rsid w:val="00A34E0C"/>
    <w:rsid w:val="00A3665A"/>
    <w:rsid w:val="00A371A2"/>
    <w:rsid w:val="00A37904"/>
    <w:rsid w:val="00A37950"/>
    <w:rsid w:val="00A37A8B"/>
    <w:rsid w:val="00A37D83"/>
    <w:rsid w:val="00A37E0A"/>
    <w:rsid w:val="00A37ED5"/>
    <w:rsid w:val="00A415BB"/>
    <w:rsid w:val="00A41835"/>
    <w:rsid w:val="00A41884"/>
    <w:rsid w:val="00A42170"/>
    <w:rsid w:val="00A427DA"/>
    <w:rsid w:val="00A42984"/>
    <w:rsid w:val="00A43EA3"/>
    <w:rsid w:val="00A4436A"/>
    <w:rsid w:val="00A448EF"/>
    <w:rsid w:val="00A44D46"/>
    <w:rsid w:val="00A44FD0"/>
    <w:rsid w:val="00A46078"/>
    <w:rsid w:val="00A464FA"/>
    <w:rsid w:val="00A469F5"/>
    <w:rsid w:val="00A46D95"/>
    <w:rsid w:val="00A46EB6"/>
    <w:rsid w:val="00A46F81"/>
    <w:rsid w:val="00A47401"/>
    <w:rsid w:val="00A477F0"/>
    <w:rsid w:val="00A47A43"/>
    <w:rsid w:val="00A501A9"/>
    <w:rsid w:val="00A50BB8"/>
    <w:rsid w:val="00A50F72"/>
    <w:rsid w:val="00A510D7"/>
    <w:rsid w:val="00A51C50"/>
    <w:rsid w:val="00A52997"/>
    <w:rsid w:val="00A52999"/>
    <w:rsid w:val="00A52D78"/>
    <w:rsid w:val="00A52FCD"/>
    <w:rsid w:val="00A530B4"/>
    <w:rsid w:val="00A53656"/>
    <w:rsid w:val="00A5368C"/>
    <w:rsid w:val="00A5377F"/>
    <w:rsid w:val="00A53AA4"/>
    <w:rsid w:val="00A53F4F"/>
    <w:rsid w:val="00A543E9"/>
    <w:rsid w:val="00A54ED3"/>
    <w:rsid w:val="00A56004"/>
    <w:rsid w:val="00A57533"/>
    <w:rsid w:val="00A57770"/>
    <w:rsid w:val="00A578F9"/>
    <w:rsid w:val="00A57A9B"/>
    <w:rsid w:val="00A60BF2"/>
    <w:rsid w:val="00A60E18"/>
    <w:rsid w:val="00A60F3A"/>
    <w:rsid w:val="00A61111"/>
    <w:rsid w:val="00A614C0"/>
    <w:rsid w:val="00A61656"/>
    <w:rsid w:val="00A61668"/>
    <w:rsid w:val="00A616D3"/>
    <w:rsid w:val="00A6186B"/>
    <w:rsid w:val="00A61974"/>
    <w:rsid w:val="00A6238C"/>
    <w:rsid w:val="00A62476"/>
    <w:rsid w:val="00A62DF9"/>
    <w:rsid w:val="00A62DFA"/>
    <w:rsid w:val="00A63573"/>
    <w:rsid w:val="00A64BDD"/>
    <w:rsid w:val="00A6500C"/>
    <w:rsid w:val="00A650DC"/>
    <w:rsid w:val="00A65D66"/>
    <w:rsid w:val="00A66360"/>
    <w:rsid w:val="00A66C3B"/>
    <w:rsid w:val="00A66DF3"/>
    <w:rsid w:val="00A6762D"/>
    <w:rsid w:val="00A67BCA"/>
    <w:rsid w:val="00A704A1"/>
    <w:rsid w:val="00A70640"/>
    <w:rsid w:val="00A7074C"/>
    <w:rsid w:val="00A70B43"/>
    <w:rsid w:val="00A71718"/>
    <w:rsid w:val="00A71E7A"/>
    <w:rsid w:val="00A71ED6"/>
    <w:rsid w:val="00A71FEF"/>
    <w:rsid w:val="00A732E1"/>
    <w:rsid w:val="00A73370"/>
    <w:rsid w:val="00A7373C"/>
    <w:rsid w:val="00A73771"/>
    <w:rsid w:val="00A739D8"/>
    <w:rsid w:val="00A73D89"/>
    <w:rsid w:val="00A741BA"/>
    <w:rsid w:val="00A74210"/>
    <w:rsid w:val="00A74FC6"/>
    <w:rsid w:val="00A76B80"/>
    <w:rsid w:val="00A773FF"/>
    <w:rsid w:val="00A77932"/>
    <w:rsid w:val="00A804B6"/>
    <w:rsid w:val="00A809E0"/>
    <w:rsid w:val="00A80C22"/>
    <w:rsid w:val="00A80E07"/>
    <w:rsid w:val="00A813D6"/>
    <w:rsid w:val="00A81A88"/>
    <w:rsid w:val="00A81A95"/>
    <w:rsid w:val="00A835E7"/>
    <w:rsid w:val="00A83722"/>
    <w:rsid w:val="00A83F27"/>
    <w:rsid w:val="00A84346"/>
    <w:rsid w:val="00A84838"/>
    <w:rsid w:val="00A84BFA"/>
    <w:rsid w:val="00A84C7A"/>
    <w:rsid w:val="00A85EDA"/>
    <w:rsid w:val="00A873D3"/>
    <w:rsid w:val="00A90073"/>
    <w:rsid w:val="00A907FC"/>
    <w:rsid w:val="00A90B89"/>
    <w:rsid w:val="00A91091"/>
    <w:rsid w:val="00A91545"/>
    <w:rsid w:val="00A915CD"/>
    <w:rsid w:val="00A9205D"/>
    <w:rsid w:val="00A922D5"/>
    <w:rsid w:val="00A92E0E"/>
    <w:rsid w:val="00A92F66"/>
    <w:rsid w:val="00A93734"/>
    <w:rsid w:val="00A938F9"/>
    <w:rsid w:val="00A9458C"/>
    <w:rsid w:val="00A94B59"/>
    <w:rsid w:val="00A953CB"/>
    <w:rsid w:val="00A95738"/>
    <w:rsid w:val="00A96E59"/>
    <w:rsid w:val="00A9700F"/>
    <w:rsid w:val="00A977C6"/>
    <w:rsid w:val="00A97888"/>
    <w:rsid w:val="00A9790C"/>
    <w:rsid w:val="00A97E84"/>
    <w:rsid w:val="00AA00ED"/>
    <w:rsid w:val="00AA0625"/>
    <w:rsid w:val="00AA0B89"/>
    <w:rsid w:val="00AA11FD"/>
    <w:rsid w:val="00AA1310"/>
    <w:rsid w:val="00AA22F9"/>
    <w:rsid w:val="00AA238D"/>
    <w:rsid w:val="00AA2DFB"/>
    <w:rsid w:val="00AA34F1"/>
    <w:rsid w:val="00AA38A0"/>
    <w:rsid w:val="00AA4715"/>
    <w:rsid w:val="00AA51F0"/>
    <w:rsid w:val="00AA6092"/>
    <w:rsid w:val="00AA6259"/>
    <w:rsid w:val="00AA76A2"/>
    <w:rsid w:val="00AA7C67"/>
    <w:rsid w:val="00AB093E"/>
    <w:rsid w:val="00AB0C54"/>
    <w:rsid w:val="00AB1446"/>
    <w:rsid w:val="00AB1934"/>
    <w:rsid w:val="00AB1AF3"/>
    <w:rsid w:val="00AB210A"/>
    <w:rsid w:val="00AB216D"/>
    <w:rsid w:val="00AB218F"/>
    <w:rsid w:val="00AB23A8"/>
    <w:rsid w:val="00AB24C1"/>
    <w:rsid w:val="00AB2628"/>
    <w:rsid w:val="00AB30F2"/>
    <w:rsid w:val="00AB3126"/>
    <w:rsid w:val="00AB35B9"/>
    <w:rsid w:val="00AB3872"/>
    <w:rsid w:val="00AB3D4C"/>
    <w:rsid w:val="00AB428D"/>
    <w:rsid w:val="00AB4316"/>
    <w:rsid w:val="00AB5787"/>
    <w:rsid w:val="00AB5881"/>
    <w:rsid w:val="00AB5991"/>
    <w:rsid w:val="00AB5BCC"/>
    <w:rsid w:val="00AB6471"/>
    <w:rsid w:val="00AB675D"/>
    <w:rsid w:val="00AB6A9D"/>
    <w:rsid w:val="00AB6CAC"/>
    <w:rsid w:val="00AB76F3"/>
    <w:rsid w:val="00AB7E04"/>
    <w:rsid w:val="00AC0FAC"/>
    <w:rsid w:val="00AC0FBC"/>
    <w:rsid w:val="00AC1325"/>
    <w:rsid w:val="00AC2AC3"/>
    <w:rsid w:val="00AC3068"/>
    <w:rsid w:val="00AC357F"/>
    <w:rsid w:val="00AC370C"/>
    <w:rsid w:val="00AC39D8"/>
    <w:rsid w:val="00AC445E"/>
    <w:rsid w:val="00AC4CDE"/>
    <w:rsid w:val="00AC50F1"/>
    <w:rsid w:val="00AC5A88"/>
    <w:rsid w:val="00AC5B42"/>
    <w:rsid w:val="00AC5F70"/>
    <w:rsid w:val="00AC6DDA"/>
    <w:rsid w:val="00AC714E"/>
    <w:rsid w:val="00AC7C8C"/>
    <w:rsid w:val="00AD0351"/>
    <w:rsid w:val="00AD0F43"/>
    <w:rsid w:val="00AD146C"/>
    <w:rsid w:val="00AD25EA"/>
    <w:rsid w:val="00AD27FF"/>
    <w:rsid w:val="00AD2835"/>
    <w:rsid w:val="00AD3E2C"/>
    <w:rsid w:val="00AD46FD"/>
    <w:rsid w:val="00AD48B4"/>
    <w:rsid w:val="00AD4FF2"/>
    <w:rsid w:val="00AD5735"/>
    <w:rsid w:val="00AD5911"/>
    <w:rsid w:val="00AD64BB"/>
    <w:rsid w:val="00AD6839"/>
    <w:rsid w:val="00AD755A"/>
    <w:rsid w:val="00AD7921"/>
    <w:rsid w:val="00AD7AC8"/>
    <w:rsid w:val="00AE076C"/>
    <w:rsid w:val="00AE0E76"/>
    <w:rsid w:val="00AE1097"/>
    <w:rsid w:val="00AE13A9"/>
    <w:rsid w:val="00AE1814"/>
    <w:rsid w:val="00AE199A"/>
    <w:rsid w:val="00AE1D6D"/>
    <w:rsid w:val="00AE2B09"/>
    <w:rsid w:val="00AE2DF3"/>
    <w:rsid w:val="00AE2EAB"/>
    <w:rsid w:val="00AE3113"/>
    <w:rsid w:val="00AE311F"/>
    <w:rsid w:val="00AE3B67"/>
    <w:rsid w:val="00AE5015"/>
    <w:rsid w:val="00AE5283"/>
    <w:rsid w:val="00AE5DD0"/>
    <w:rsid w:val="00AE618C"/>
    <w:rsid w:val="00AE6496"/>
    <w:rsid w:val="00AE66F3"/>
    <w:rsid w:val="00AE6A55"/>
    <w:rsid w:val="00AE6B11"/>
    <w:rsid w:val="00AE70D3"/>
    <w:rsid w:val="00AF05B7"/>
    <w:rsid w:val="00AF06B5"/>
    <w:rsid w:val="00AF0C14"/>
    <w:rsid w:val="00AF0F0C"/>
    <w:rsid w:val="00AF101A"/>
    <w:rsid w:val="00AF1D20"/>
    <w:rsid w:val="00AF2113"/>
    <w:rsid w:val="00AF2547"/>
    <w:rsid w:val="00AF2FF5"/>
    <w:rsid w:val="00AF35E6"/>
    <w:rsid w:val="00AF3C87"/>
    <w:rsid w:val="00AF4108"/>
    <w:rsid w:val="00AF4401"/>
    <w:rsid w:val="00AF45A7"/>
    <w:rsid w:val="00AF4771"/>
    <w:rsid w:val="00AF4F14"/>
    <w:rsid w:val="00AF58CD"/>
    <w:rsid w:val="00AF5EC9"/>
    <w:rsid w:val="00AF63F2"/>
    <w:rsid w:val="00AF6479"/>
    <w:rsid w:val="00AF75E5"/>
    <w:rsid w:val="00AF7BF2"/>
    <w:rsid w:val="00B00EDA"/>
    <w:rsid w:val="00B00FBC"/>
    <w:rsid w:val="00B01063"/>
    <w:rsid w:val="00B017B6"/>
    <w:rsid w:val="00B01FFE"/>
    <w:rsid w:val="00B02273"/>
    <w:rsid w:val="00B02A5F"/>
    <w:rsid w:val="00B02B87"/>
    <w:rsid w:val="00B02C25"/>
    <w:rsid w:val="00B02D95"/>
    <w:rsid w:val="00B02DEB"/>
    <w:rsid w:val="00B0335C"/>
    <w:rsid w:val="00B03B30"/>
    <w:rsid w:val="00B03BC0"/>
    <w:rsid w:val="00B03F77"/>
    <w:rsid w:val="00B0424E"/>
    <w:rsid w:val="00B04584"/>
    <w:rsid w:val="00B04606"/>
    <w:rsid w:val="00B04A3C"/>
    <w:rsid w:val="00B04CAC"/>
    <w:rsid w:val="00B04DBD"/>
    <w:rsid w:val="00B0566C"/>
    <w:rsid w:val="00B05915"/>
    <w:rsid w:val="00B05B7A"/>
    <w:rsid w:val="00B05C72"/>
    <w:rsid w:val="00B05E88"/>
    <w:rsid w:val="00B0672A"/>
    <w:rsid w:val="00B067D1"/>
    <w:rsid w:val="00B06C22"/>
    <w:rsid w:val="00B06ED8"/>
    <w:rsid w:val="00B06F32"/>
    <w:rsid w:val="00B072A8"/>
    <w:rsid w:val="00B07360"/>
    <w:rsid w:val="00B076B8"/>
    <w:rsid w:val="00B07732"/>
    <w:rsid w:val="00B10501"/>
    <w:rsid w:val="00B10A86"/>
    <w:rsid w:val="00B10C60"/>
    <w:rsid w:val="00B1122F"/>
    <w:rsid w:val="00B11588"/>
    <w:rsid w:val="00B119BC"/>
    <w:rsid w:val="00B11F42"/>
    <w:rsid w:val="00B1282F"/>
    <w:rsid w:val="00B135B6"/>
    <w:rsid w:val="00B1373E"/>
    <w:rsid w:val="00B14498"/>
    <w:rsid w:val="00B15C77"/>
    <w:rsid w:val="00B15CF7"/>
    <w:rsid w:val="00B160E1"/>
    <w:rsid w:val="00B1649F"/>
    <w:rsid w:val="00B16D3D"/>
    <w:rsid w:val="00B16E5E"/>
    <w:rsid w:val="00B16EDC"/>
    <w:rsid w:val="00B17355"/>
    <w:rsid w:val="00B17BC3"/>
    <w:rsid w:val="00B20831"/>
    <w:rsid w:val="00B20ABA"/>
    <w:rsid w:val="00B2150D"/>
    <w:rsid w:val="00B21C35"/>
    <w:rsid w:val="00B21DA0"/>
    <w:rsid w:val="00B228AA"/>
    <w:rsid w:val="00B22E51"/>
    <w:rsid w:val="00B2302B"/>
    <w:rsid w:val="00B23C54"/>
    <w:rsid w:val="00B23E50"/>
    <w:rsid w:val="00B23F14"/>
    <w:rsid w:val="00B23F84"/>
    <w:rsid w:val="00B24C32"/>
    <w:rsid w:val="00B2508F"/>
    <w:rsid w:val="00B25522"/>
    <w:rsid w:val="00B25BFC"/>
    <w:rsid w:val="00B267EF"/>
    <w:rsid w:val="00B26A6E"/>
    <w:rsid w:val="00B26B05"/>
    <w:rsid w:val="00B2700A"/>
    <w:rsid w:val="00B274B2"/>
    <w:rsid w:val="00B3031B"/>
    <w:rsid w:val="00B308C9"/>
    <w:rsid w:val="00B30B8F"/>
    <w:rsid w:val="00B30D2C"/>
    <w:rsid w:val="00B30E4C"/>
    <w:rsid w:val="00B30EA7"/>
    <w:rsid w:val="00B31339"/>
    <w:rsid w:val="00B313EB"/>
    <w:rsid w:val="00B3141F"/>
    <w:rsid w:val="00B324B1"/>
    <w:rsid w:val="00B32E38"/>
    <w:rsid w:val="00B32EF9"/>
    <w:rsid w:val="00B332E2"/>
    <w:rsid w:val="00B3380B"/>
    <w:rsid w:val="00B33CF7"/>
    <w:rsid w:val="00B3486F"/>
    <w:rsid w:val="00B35A10"/>
    <w:rsid w:val="00B36450"/>
    <w:rsid w:val="00B36AE6"/>
    <w:rsid w:val="00B37AFF"/>
    <w:rsid w:val="00B37B68"/>
    <w:rsid w:val="00B37CBE"/>
    <w:rsid w:val="00B40467"/>
    <w:rsid w:val="00B40F62"/>
    <w:rsid w:val="00B414FD"/>
    <w:rsid w:val="00B41845"/>
    <w:rsid w:val="00B43588"/>
    <w:rsid w:val="00B44B9F"/>
    <w:rsid w:val="00B45668"/>
    <w:rsid w:val="00B456F0"/>
    <w:rsid w:val="00B45BE2"/>
    <w:rsid w:val="00B45C4A"/>
    <w:rsid w:val="00B4738E"/>
    <w:rsid w:val="00B502D2"/>
    <w:rsid w:val="00B503D5"/>
    <w:rsid w:val="00B50B32"/>
    <w:rsid w:val="00B520A3"/>
    <w:rsid w:val="00B528B0"/>
    <w:rsid w:val="00B53375"/>
    <w:rsid w:val="00B54A94"/>
    <w:rsid w:val="00B553A6"/>
    <w:rsid w:val="00B56417"/>
    <w:rsid w:val="00B5692B"/>
    <w:rsid w:val="00B56FAE"/>
    <w:rsid w:val="00B57584"/>
    <w:rsid w:val="00B6020A"/>
    <w:rsid w:val="00B6108C"/>
    <w:rsid w:val="00B61BB9"/>
    <w:rsid w:val="00B62A12"/>
    <w:rsid w:val="00B648FA"/>
    <w:rsid w:val="00B64EC0"/>
    <w:rsid w:val="00B65384"/>
    <w:rsid w:val="00B6581A"/>
    <w:rsid w:val="00B665D3"/>
    <w:rsid w:val="00B66697"/>
    <w:rsid w:val="00B66854"/>
    <w:rsid w:val="00B66E03"/>
    <w:rsid w:val="00B66F64"/>
    <w:rsid w:val="00B671F3"/>
    <w:rsid w:val="00B678C6"/>
    <w:rsid w:val="00B67AC8"/>
    <w:rsid w:val="00B67DBC"/>
    <w:rsid w:val="00B67FA3"/>
    <w:rsid w:val="00B700C5"/>
    <w:rsid w:val="00B70290"/>
    <w:rsid w:val="00B70B74"/>
    <w:rsid w:val="00B7190D"/>
    <w:rsid w:val="00B71C24"/>
    <w:rsid w:val="00B71C4D"/>
    <w:rsid w:val="00B730ED"/>
    <w:rsid w:val="00B7350C"/>
    <w:rsid w:val="00B7371D"/>
    <w:rsid w:val="00B74147"/>
    <w:rsid w:val="00B74507"/>
    <w:rsid w:val="00B746D2"/>
    <w:rsid w:val="00B74EC6"/>
    <w:rsid w:val="00B75115"/>
    <w:rsid w:val="00B752EA"/>
    <w:rsid w:val="00B75582"/>
    <w:rsid w:val="00B7558A"/>
    <w:rsid w:val="00B75DDD"/>
    <w:rsid w:val="00B76131"/>
    <w:rsid w:val="00B761A1"/>
    <w:rsid w:val="00B76706"/>
    <w:rsid w:val="00B767BF"/>
    <w:rsid w:val="00B7693B"/>
    <w:rsid w:val="00B77214"/>
    <w:rsid w:val="00B77D35"/>
    <w:rsid w:val="00B77F95"/>
    <w:rsid w:val="00B81418"/>
    <w:rsid w:val="00B81ABA"/>
    <w:rsid w:val="00B81C51"/>
    <w:rsid w:val="00B827AB"/>
    <w:rsid w:val="00B82976"/>
    <w:rsid w:val="00B82AC2"/>
    <w:rsid w:val="00B82CD0"/>
    <w:rsid w:val="00B836C3"/>
    <w:rsid w:val="00B83AF2"/>
    <w:rsid w:val="00B83F35"/>
    <w:rsid w:val="00B83F6E"/>
    <w:rsid w:val="00B848E4"/>
    <w:rsid w:val="00B84902"/>
    <w:rsid w:val="00B8498E"/>
    <w:rsid w:val="00B84B61"/>
    <w:rsid w:val="00B84E41"/>
    <w:rsid w:val="00B84F1C"/>
    <w:rsid w:val="00B850AD"/>
    <w:rsid w:val="00B853F2"/>
    <w:rsid w:val="00B85D39"/>
    <w:rsid w:val="00B871E3"/>
    <w:rsid w:val="00B872B0"/>
    <w:rsid w:val="00B873A6"/>
    <w:rsid w:val="00B87EC4"/>
    <w:rsid w:val="00B902CC"/>
    <w:rsid w:val="00B90345"/>
    <w:rsid w:val="00B905FD"/>
    <w:rsid w:val="00B909CD"/>
    <w:rsid w:val="00B90B8D"/>
    <w:rsid w:val="00B9104C"/>
    <w:rsid w:val="00B92475"/>
    <w:rsid w:val="00B926EE"/>
    <w:rsid w:val="00B92C06"/>
    <w:rsid w:val="00B92F13"/>
    <w:rsid w:val="00B934B9"/>
    <w:rsid w:val="00B93E39"/>
    <w:rsid w:val="00B94098"/>
    <w:rsid w:val="00B9476A"/>
    <w:rsid w:val="00B95055"/>
    <w:rsid w:val="00B95DF9"/>
    <w:rsid w:val="00B96061"/>
    <w:rsid w:val="00B96D24"/>
    <w:rsid w:val="00B97026"/>
    <w:rsid w:val="00B97075"/>
    <w:rsid w:val="00B97107"/>
    <w:rsid w:val="00BA0618"/>
    <w:rsid w:val="00BA065A"/>
    <w:rsid w:val="00BA09C9"/>
    <w:rsid w:val="00BA0AE8"/>
    <w:rsid w:val="00BA0CCA"/>
    <w:rsid w:val="00BA142B"/>
    <w:rsid w:val="00BA157C"/>
    <w:rsid w:val="00BA1604"/>
    <w:rsid w:val="00BA2C41"/>
    <w:rsid w:val="00BA2C51"/>
    <w:rsid w:val="00BA32EF"/>
    <w:rsid w:val="00BA3A9E"/>
    <w:rsid w:val="00BA3E5A"/>
    <w:rsid w:val="00BA3F68"/>
    <w:rsid w:val="00BA51E8"/>
    <w:rsid w:val="00BA57BD"/>
    <w:rsid w:val="00BA5D6C"/>
    <w:rsid w:val="00BA65DE"/>
    <w:rsid w:val="00BA66C5"/>
    <w:rsid w:val="00BA69C4"/>
    <w:rsid w:val="00BA7335"/>
    <w:rsid w:val="00BA73CE"/>
    <w:rsid w:val="00BA77EC"/>
    <w:rsid w:val="00BA79AF"/>
    <w:rsid w:val="00BA7B9E"/>
    <w:rsid w:val="00BB0642"/>
    <w:rsid w:val="00BB2267"/>
    <w:rsid w:val="00BB236C"/>
    <w:rsid w:val="00BB26F4"/>
    <w:rsid w:val="00BB2F13"/>
    <w:rsid w:val="00BB3424"/>
    <w:rsid w:val="00BB3966"/>
    <w:rsid w:val="00BB49ED"/>
    <w:rsid w:val="00BB4F7F"/>
    <w:rsid w:val="00BB549B"/>
    <w:rsid w:val="00BB620B"/>
    <w:rsid w:val="00BB6AEC"/>
    <w:rsid w:val="00BB7640"/>
    <w:rsid w:val="00BB7C5A"/>
    <w:rsid w:val="00BC0747"/>
    <w:rsid w:val="00BC08C2"/>
    <w:rsid w:val="00BC0964"/>
    <w:rsid w:val="00BC0BA8"/>
    <w:rsid w:val="00BC1CA6"/>
    <w:rsid w:val="00BC1D37"/>
    <w:rsid w:val="00BC20AB"/>
    <w:rsid w:val="00BC3DB5"/>
    <w:rsid w:val="00BC44FA"/>
    <w:rsid w:val="00BC4529"/>
    <w:rsid w:val="00BC457A"/>
    <w:rsid w:val="00BC53A9"/>
    <w:rsid w:val="00BC550D"/>
    <w:rsid w:val="00BC5B35"/>
    <w:rsid w:val="00BC5BFB"/>
    <w:rsid w:val="00BC6197"/>
    <w:rsid w:val="00BC6664"/>
    <w:rsid w:val="00BC67A2"/>
    <w:rsid w:val="00BC7105"/>
    <w:rsid w:val="00BC7A78"/>
    <w:rsid w:val="00BD002D"/>
    <w:rsid w:val="00BD0CCE"/>
    <w:rsid w:val="00BD0E1B"/>
    <w:rsid w:val="00BD0EDF"/>
    <w:rsid w:val="00BD111A"/>
    <w:rsid w:val="00BD1331"/>
    <w:rsid w:val="00BD1BF6"/>
    <w:rsid w:val="00BD22D9"/>
    <w:rsid w:val="00BD2881"/>
    <w:rsid w:val="00BD2EE7"/>
    <w:rsid w:val="00BD3053"/>
    <w:rsid w:val="00BD47E7"/>
    <w:rsid w:val="00BD5024"/>
    <w:rsid w:val="00BD51E0"/>
    <w:rsid w:val="00BD561C"/>
    <w:rsid w:val="00BD5A33"/>
    <w:rsid w:val="00BD6800"/>
    <w:rsid w:val="00BD6A89"/>
    <w:rsid w:val="00BD6C0A"/>
    <w:rsid w:val="00BD6E87"/>
    <w:rsid w:val="00BD79D4"/>
    <w:rsid w:val="00BD7E3E"/>
    <w:rsid w:val="00BE0DF9"/>
    <w:rsid w:val="00BE1405"/>
    <w:rsid w:val="00BE145A"/>
    <w:rsid w:val="00BE25B4"/>
    <w:rsid w:val="00BE305B"/>
    <w:rsid w:val="00BE33DF"/>
    <w:rsid w:val="00BE3765"/>
    <w:rsid w:val="00BE377E"/>
    <w:rsid w:val="00BE43E4"/>
    <w:rsid w:val="00BE44B5"/>
    <w:rsid w:val="00BE4F49"/>
    <w:rsid w:val="00BE5025"/>
    <w:rsid w:val="00BE5202"/>
    <w:rsid w:val="00BE5F19"/>
    <w:rsid w:val="00BE6F1C"/>
    <w:rsid w:val="00BF0745"/>
    <w:rsid w:val="00BF10CF"/>
    <w:rsid w:val="00BF263A"/>
    <w:rsid w:val="00BF2711"/>
    <w:rsid w:val="00BF3301"/>
    <w:rsid w:val="00BF3835"/>
    <w:rsid w:val="00BF3BEF"/>
    <w:rsid w:val="00BF3E94"/>
    <w:rsid w:val="00BF3F03"/>
    <w:rsid w:val="00BF401D"/>
    <w:rsid w:val="00BF4701"/>
    <w:rsid w:val="00BF47AD"/>
    <w:rsid w:val="00BF4EB5"/>
    <w:rsid w:val="00BF5074"/>
    <w:rsid w:val="00BF5B3D"/>
    <w:rsid w:val="00BF7069"/>
    <w:rsid w:val="00BF70B2"/>
    <w:rsid w:val="00BF7345"/>
    <w:rsid w:val="00BF7608"/>
    <w:rsid w:val="00BF7ED8"/>
    <w:rsid w:val="00C009DD"/>
    <w:rsid w:val="00C00F16"/>
    <w:rsid w:val="00C014C2"/>
    <w:rsid w:val="00C01BA3"/>
    <w:rsid w:val="00C0207D"/>
    <w:rsid w:val="00C025CD"/>
    <w:rsid w:val="00C02BBB"/>
    <w:rsid w:val="00C045A7"/>
    <w:rsid w:val="00C0510B"/>
    <w:rsid w:val="00C054F2"/>
    <w:rsid w:val="00C072A8"/>
    <w:rsid w:val="00C07651"/>
    <w:rsid w:val="00C07F54"/>
    <w:rsid w:val="00C07FD0"/>
    <w:rsid w:val="00C10976"/>
    <w:rsid w:val="00C11306"/>
    <w:rsid w:val="00C11861"/>
    <w:rsid w:val="00C11EB5"/>
    <w:rsid w:val="00C11FAC"/>
    <w:rsid w:val="00C12146"/>
    <w:rsid w:val="00C121FB"/>
    <w:rsid w:val="00C125BA"/>
    <w:rsid w:val="00C126F5"/>
    <w:rsid w:val="00C131CC"/>
    <w:rsid w:val="00C13C1C"/>
    <w:rsid w:val="00C13F14"/>
    <w:rsid w:val="00C1408F"/>
    <w:rsid w:val="00C1440D"/>
    <w:rsid w:val="00C14531"/>
    <w:rsid w:val="00C145EE"/>
    <w:rsid w:val="00C1467F"/>
    <w:rsid w:val="00C15A9A"/>
    <w:rsid w:val="00C15DC0"/>
    <w:rsid w:val="00C15DC4"/>
    <w:rsid w:val="00C15FD4"/>
    <w:rsid w:val="00C16557"/>
    <w:rsid w:val="00C16B0C"/>
    <w:rsid w:val="00C174B8"/>
    <w:rsid w:val="00C20605"/>
    <w:rsid w:val="00C2062C"/>
    <w:rsid w:val="00C2112F"/>
    <w:rsid w:val="00C21435"/>
    <w:rsid w:val="00C22DD8"/>
    <w:rsid w:val="00C22E0D"/>
    <w:rsid w:val="00C2412A"/>
    <w:rsid w:val="00C24823"/>
    <w:rsid w:val="00C24925"/>
    <w:rsid w:val="00C249F5"/>
    <w:rsid w:val="00C259DB"/>
    <w:rsid w:val="00C26B3C"/>
    <w:rsid w:val="00C26B5A"/>
    <w:rsid w:val="00C27138"/>
    <w:rsid w:val="00C27998"/>
    <w:rsid w:val="00C27D34"/>
    <w:rsid w:val="00C30B6F"/>
    <w:rsid w:val="00C31203"/>
    <w:rsid w:val="00C31514"/>
    <w:rsid w:val="00C31D41"/>
    <w:rsid w:val="00C32A70"/>
    <w:rsid w:val="00C32BFB"/>
    <w:rsid w:val="00C3345F"/>
    <w:rsid w:val="00C34FE7"/>
    <w:rsid w:val="00C35268"/>
    <w:rsid w:val="00C354B9"/>
    <w:rsid w:val="00C37018"/>
    <w:rsid w:val="00C4114A"/>
    <w:rsid w:val="00C4117F"/>
    <w:rsid w:val="00C41656"/>
    <w:rsid w:val="00C41B1E"/>
    <w:rsid w:val="00C42A90"/>
    <w:rsid w:val="00C42CA9"/>
    <w:rsid w:val="00C42F7A"/>
    <w:rsid w:val="00C434F9"/>
    <w:rsid w:val="00C439E3"/>
    <w:rsid w:val="00C440DD"/>
    <w:rsid w:val="00C4430A"/>
    <w:rsid w:val="00C452C7"/>
    <w:rsid w:val="00C45400"/>
    <w:rsid w:val="00C458DD"/>
    <w:rsid w:val="00C459F0"/>
    <w:rsid w:val="00C467A1"/>
    <w:rsid w:val="00C46E08"/>
    <w:rsid w:val="00C46FAF"/>
    <w:rsid w:val="00C471B6"/>
    <w:rsid w:val="00C473A6"/>
    <w:rsid w:val="00C47AC9"/>
    <w:rsid w:val="00C47BE1"/>
    <w:rsid w:val="00C47C9F"/>
    <w:rsid w:val="00C5062F"/>
    <w:rsid w:val="00C508B4"/>
    <w:rsid w:val="00C511B8"/>
    <w:rsid w:val="00C51A55"/>
    <w:rsid w:val="00C51E65"/>
    <w:rsid w:val="00C52242"/>
    <w:rsid w:val="00C522F5"/>
    <w:rsid w:val="00C52303"/>
    <w:rsid w:val="00C539EA"/>
    <w:rsid w:val="00C53D42"/>
    <w:rsid w:val="00C53FF3"/>
    <w:rsid w:val="00C54024"/>
    <w:rsid w:val="00C546D7"/>
    <w:rsid w:val="00C54DC8"/>
    <w:rsid w:val="00C552B1"/>
    <w:rsid w:val="00C5643B"/>
    <w:rsid w:val="00C572F3"/>
    <w:rsid w:val="00C577B3"/>
    <w:rsid w:val="00C57B6C"/>
    <w:rsid w:val="00C57EF4"/>
    <w:rsid w:val="00C60642"/>
    <w:rsid w:val="00C60678"/>
    <w:rsid w:val="00C607E4"/>
    <w:rsid w:val="00C60D32"/>
    <w:rsid w:val="00C60FBD"/>
    <w:rsid w:val="00C623DD"/>
    <w:rsid w:val="00C636E5"/>
    <w:rsid w:val="00C639CE"/>
    <w:rsid w:val="00C63E30"/>
    <w:rsid w:val="00C64AA0"/>
    <w:rsid w:val="00C656E4"/>
    <w:rsid w:val="00C66827"/>
    <w:rsid w:val="00C66CAB"/>
    <w:rsid w:val="00C6714B"/>
    <w:rsid w:val="00C7098C"/>
    <w:rsid w:val="00C70BFC"/>
    <w:rsid w:val="00C7165F"/>
    <w:rsid w:val="00C72769"/>
    <w:rsid w:val="00C746A6"/>
    <w:rsid w:val="00C746AB"/>
    <w:rsid w:val="00C746B9"/>
    <w:rsid w:val="00C749F6"/>
    <w:rsid w:val="00C74C21"/>
    <w:rsid w:val="00C74CAC"/>
    <w:rsid w:val="00C74CD2"/>
    <w:rsid w:val="00C7585B"/>
    <w:rsid w:val="00C75868"/>
    <w:rsid w:val="00C75F78"/>
    <w:rsid w:val="00C76580"/>
    <w:rsid w:val="00C7712C"/>
    <w:rsid w:val="00C77609"/>
    <w:rsid w:val="00C77674"/>
    <w:rsid w:val="00C80049"/>
    <w:rsid w:val="00C80245"/>
    <w:rsid w:val="00C804B3"/>
    <w:rsid w:val="00C80591"/>
    <w:rsid w:val="00C805EA"/>
    <w:rsid w:val="00C80EDF"/>
    <w:rsid w:val="00C81603"/>
    <w:rsid w:val="00C8273D"/>
    <w:rsid w:val="00C83CA5"/>
    <w:rsid w:val="00C84340"/>
    <w:rsid w:val="00C84C9B"/>
    <w:rsid w:val="00C84D7F"/>
    <w:rsid w:val="00C84DA4"/>
    <w:rsid w:val="00C855D5"/>
    <w:rsid w:val="00C85EF4"/>
    <w:rsid w:val="00C86072"/>
    <w:rsid w:val="00C869B9"/>
    <w:rsid w:val="00C87180"/>
    <w:rsid w:val="00C8776D"/>
    <w:rsid w:val="00C87B55"/>
    <w:rsid w:val="00C90AEE"/>
    <w:rsid w:val="00C90CCF"/>
    <w:rsid w:val="00C91387"/>
    <w:rsid w:val="00C919EA"/>
    <w:rsid w:val="00C91EB9"/>
    <w:rsid w:val="00C92263"/>
    <w:rsid w:val="00C927BF"/>
    <w:rsid w:val="00C92A74"/>
    <w:rsid w:val="00C93012"/>
    <w:rsid w:val="00C939A3"/>
    <w:rsid w:val="00C942DA"/>
    <w:rsid w:val="00C9437B"/>
    <w:rsid w:val="00C9446F"/>
    <w:rsid w:val="00C94C7A"/>
    <w:rsid w:val="00C95355"/>
    <w:rsid w:val="00C957C9"/>
    <w:rsid w:val="00C95A6F"/>
    <w:rsid w:val="00C95FC5"/>
    <w:rsid w:val="00C96370"/>
    <w:rsid w:val="00CA0429"/>
    <w:rsid w:val="00CA0C1C"/>
    <w:rsid w:val="00CA0CB8"/>
    <w:rsid w:val="00CA1456"/>
    <w:rsid w:val="00CA2795"/>
    <w:rsid w:val="00CA3342"/>
    <w:rsid w:val="00CA3AC9"/>
    <w:rsid w:val="00CA3B2B"/>
    <w:rsid w:val="00CA3E2E"/>
    <w:rsid w:val="00CA4C86"/>
    <w:rsid w:val="00CA515D"/>
    <w:rsid w:val="00CA533A"/>
    <w:rsid w:val="00CA5C93"/>
    <w:rsid w:val="00CA657D"/>
    <w:rsid w:val="00CA6834"/>
    <w:rsid w:val="00CA684A"/>
    <w:rsid w:val="00CA6908"/>
    <w:rsid w:val="00CB03C2"/>
    <w:rsid w:val="00CB0EDA"/>
    <w:rsid w:val="00CB1FF7"/>
    <w:rsid w:val="00CB276D"/>
    <w:rsid w:val="00CB32FE"/>
    <w:rsid w:val="00CB3A14"/>
    <w:rsid w:val="00CB3BCA"/>
    <w:rsid w:val="00CB474A"/>
    <w:rsid w:val="00CB4B51"/>
    <w:rsid w:val="00CB566B"/>
    <w:rsid w:val="00CB5D63"/>
    <w:rsid w:val="00CB70D5"/>
    <w:rsid w:val="00CB763C"/>
    <w:rsid w:val="00CB7ACA"/>
    <w:rsid w:val="00CB7E77"/>
    <w:rsid w:val="00CC0B42"/>
    <w:rsid w:val="00CC0D23"/>
    <w:rsid w:val="00CC1115"/>
    <w:rsid w:val="00CC19EB"/>
    <w:rsid w:val="00CC26F5"/>
    <w:rsid w:val="00CC31BF"/>
    <w:rsid w:val="00CC3243"/>
    <w:rsid w:val="00CC3249"/>
    <w:rsid w:val="00CC3748"/>
    <w:rsid w:val="00CC3D4D"/>
    <w:rsid w:val="00CC3DB8"/>
    <w:rsid w:val="00CC49E0"/>
    <w:rsid w:val="00CC4E8F"/>
    <w:rsid w:val="00CC6114"/>
    <w:rsid w:val="00CC690F"/>
    <w:rsid w:val="00CC75D8"/>
    <w:rsid w:val="00CC77D7"/>
    <w:rsid w:val="00CC7D64"/>
    <w:rsid w:val="00CD0258"/>
    <w:rsid w:val="00CD1539"/>
    <w:rsid w:val="00CD1666"/>
    <w:rsid w:val="00CD18CA"/>
    <w:rsid w:val="00CD1C76"/>
    <w:rsid w:val="00CD2302"/>
    <w:rsid w:val="00CD23B0"/>
    <w:rsid w:val="00CD2452"/>
    <w:rsid w:val="00CD24AB"/>
    <w:rsid w:val="00CD26B8"/>
    <w:rsid w:val="00CD2DD1"/>
    <w:rsid w:val="00CD3271"/>
    <w:rsid w:val="00CD37FB"/>
    <w:rsid w:val="00CD39BC"/>
    <w:rsid w:val="00CD45A4"/>
    <w:rsid w:val="00CD6CDA"/>
    <w:rsid w:val="00CD6DD9"/>
    <w:rsid w:val="00CD6FC2"/>
    <w:rsid w:val="00CD7481"/>
    <w:rsid w:val="00CD772F"/>
    <w:rsid w:val="00CE0056"/>
    <w:rsid w:val="00CE09C8"/>
    <w:rsid w:val="00CE0B22"/>
    <w:rsid w:val="00CE1191"/>
    <w:rsid w:val="00CE18B7"/>
    <w:rsid w:val="00CE18FB"/>
    <w:rsid w:val="00CE1A56"/>
    <w:rsid w:val="00CE28E1"/>
    <w:rsid w:val="00CE2C79"/>
    <w:rsid w:val="00CE33A6"/>
    <w:rsid w:val="00CE3AA9"/>
    <w:rsid w:val="00CE4BC0"/>
    <w:rsid w:val="00CE5CEC"/>
    <w:rsid w:val="00CE5D4E"/>
    <w:rsid w:val="00CE700D"/>
    <w:rsid w:val="00CE7029"/>
    <w:rsid w:val="00CE770E"/>
    <w:rsid w:val="00CE7EFA"/>
    <w:rsid w:val="00CF0E70"/>
    <w:rsid w:val="00CF0F23"/>
    <w:rsid w:val="00CF10BB"/>
    <w:rsid w:val="00CF1E32"/>
    <w:rsid w:val="00CF24C4"/>
    <w:rsid w:val="00CF304E"/>
    <w:rsid w:val="00CF3457"/>
    <w:rsid w:val="00CF3F69"/>
    <w:rsid w:val="00CF5497"/>
    <w:rsid w:val="00CF5836"/>
    <w:rsid w:val="00CF5C47"/>
    <w:rsid w:val="00CF5E7E"/>
    <w:rsid w:val="00CF62FD"/>
    <w:rsid w:val="00CF6F77"/>
    <w:rsid w:val="00CF7437"/>
    <w:rsid w:val="00CF7B98"/>
    <w:rsid w:val="00CF7D38"/>
    <w:rsid w:val="00CF7D54"/>
    <w:rsid w:val="00D00E5C"/>
    <w:rsid w:val="00D00FF6"/>
    <w:rsid w:val="00D0119B"/>
    <w:rsid w:val="00D011A4"/>
    <w:rsid w:val="00D015CB"/>
    <w:rsid w:val="00D01CAC"/>
    <w:rsid w:val="00D02718"/>
    <w:rsid w:val="00D02A37"/>
    <w:rsid w:val="00D04094"/>
    <w:rsid w:val="00D0422B"/>
    <w:rsid w:val="00D0498B"/>
    <w:rsid w:val="00D04A7C"/>
    <w:rsid w:val="00D04E30"/>
    <w:rsid w:val="00D05136"/>
    <w:rsid w:val="00D055E1"/>
    <w:rsid w:val="00D05CB6"/>
    <w:rsid w:val="00D063BB"/>
    <w:rsid w:val="00D064AA"/>
    <w:rsid w:val="00D066F0"/>
    <w:rsid w:val="00D0672D"/>
    <w:rsid w:val="00D068B6"/>
    <w:rsid w:val="00D070D2"/>
    <w:rsid w:val="00D0735B"/>
    <w:rsid w:val="00D079FC"/>
    <w:rsid w:val="00D07C76"/>
    <w:rsid w:val="00D07CA0"/>
    <w:rsid w:val="00D11629"/>
    <w:rsid w:val="00D11A86"/>
    <w:rsid w:val="00D11B16"/>
    <w:rsid w:val="00D11BE9"/>
    <w:rsid w:val="00D11D27"/>
    <w:rsid w:val="00D1286D"/>
    <w:rsid w:val="00D1327C"/>
    <w:rsid w:val="00D1372B"/>
    <w:rsid w:val="00D137DE"/>
    <w:rsid w:val="00D13AE1"/>
    <w:rsid w:val="00D13AED"/>
    <w:rsid w:val="00D13E4A"/>
    <w:rsid w:val="00D140D1"/>
    <w:rsid w:val="00D1413B"/>
    <w:rsid w:val="00D141AE"/>
    <w:rsid w:val="00D146B6"/>
    <w:rsid w:val="00D14757"/>
    <w:rsid w:val="00D14CDE"/>
    <w:rsid w:val="00D153FE"/>
    <w:rsid w:val="00D165A0"/>
    <w:rsid w:val="00D165B9"/>
    <w:rsid w:val="00D165C3"/>
    <w:rsid w:val="00D1724E"/>
    <w:rsid w:val="00D17503"/>
    <w:rsid w:val="00D2006A"/>
    <w:rsid w:val="00D20B87"/>
    <w:rsid w:val="00D20DE7"/>
    <w:rsid w:val="00D20E6E"/>
    <w:rsid w:val="00D21695"/>
    <w:rsid w:val="00D21818"/>
    <w:rsid w:val="00D2185B"/>
    <w:rsid w:val="00D21966"/>
    <w:rsid w:val="00D21E5E"/>
    <w:rsid w:val="00D22130"/>
    <w:rsid w:val="00D221DA"/>
    <w:rsid w:val="00D22AF4"/>
    <w:rsid w:val="00D22BD4"/>
    <w:rsid w:val="00D22FAF"/>
    <w:rsid w:val="00D233A3"/>
    <w:rsid w:val="00D233F5"/>
    <w:rsid w:val="00D235A0"/>
    <w:rsid w:val="00D23D8D"/>
    <w:rsid w:val="00D24093"/>
    <w:rsid w:val="00D2420E"/>
    <w:rsid w:val="00D24340"/>
    <w:rsid w:val="00D24616"/>
    <w:rsid w:val="00D24926"/>
    <w:rsid w:val="00D24DF2"/>
    <w:rsid w:val="00D24EFB"/>
    <w:rsid w:val="00D257F4"/>
    <w:rsid w:val="00D257F7"/>
    <w:rsid w:val="00D26867"/>
    <w:rsid w:val="00D26B38"/>
    <w:rsid w:val="00D26F92"/>
    <w:rsid w:val="00D2729A"/>
    <w:rsid w:val="00D27659"/>
    <w:rsid w:val="00D27872"/>
    <w:rsid w:val="00D27AF1"/>
    <w:rsid w:val="00D303C0"/>
    <w:rsid w:val="00D31784"/>
    <w:rsid w:val="00D3295A"/>
    <w:rsid w:val="00D32DD1"/>
    <w:rsid w:val="00D3371A"/>
    <w:rsid w:val="00D3398F"/>
    <w:rsid w:val="00D3436F"/>
    <w:rsid w:val="00D345A9"/>
    <w:rsid w:val="00D34679"/>
    <w:rsid w:val="00D3496B"/>
    <w:rsid w:val="00D35655"/>
    <w:rsid w:val="00D357D2"/>
    <w:rsid w:val="00D357DE"/>
    <w:rsid w:val="00D35E20"/>
    <w:rsid w:val="00D36473"/>
    <w:rsid w:val="00D3647E"/>
    <w:rsid w:val="00D36B1A"/>
    <w:rsid w:val="00D36D57"/>
    <w:rsid w:val="00D37048"/>
    <w:rsid w:val="00D37BC9"/>
    <w:rsid w:val="00D405F0"/>
    <w:rsid w:val="00D40A4C"/>
    <w:rsid w:val="00D40C11"/>
    <w:rsid w:val="00D420E6"/>
    <w:rsid w:val="00D422C2"/>
    <w:rsid w:val="00D42EF6"/>
    <w:rsid w:val="00D4302D"/>
    <w:rsid w:val="00D4333B"/>
    <w:rsid w:val="00D4362A"/>
    <w:rsid w:val="00D4439F"/>
    <w:rsid w:val="00D44991"/>
    <w:rsid w:val="00D44CC0"/>
    <w:rsid w:val="00D452E3"/>
    <w:rsid w:val="00D460C8"/>
    <w:rsid w:val="00D46213"/>
    <w:rsid w:val="00D50549"/>
    <w:rsid w:val="00D5058C"/>
    <w:rsid w:val="00D50833"/>
    <w:rsid w:val="00D52C36"/>
    <w:rsid w:val="00D53F2F"/>
    <w:rsid w:val="00D550A2"/>
    <w:rsid w:val="00D5741B"/>
    <w:rsid w:val="00D57871"/>
    <w:rsid w:val="00D57A55"/>
    <w:rsid w:val="00D57F08"/>
    <w:rsid w:val="00D60740"/>
    <w:rsid w:val="00D61290"/>
    <w:rsid w:val="00D615D3"/>
    <w:rsid w:val="00D621A3"/>
    <w:rsid w:val="00D62C97"/>
    <w:rsid w:val="00D62DA6"/>
    <w:rsid w:val="00D63325"/>
    <w:rsid w:val="00D63960"/>
    <w:rsid w:val="00D639C6"/>
    <w:rsid w:val="00D63CB5"/>
    <w:rsid w:val="00D63E05"/>
    <w:rsid w:val="00D643DB"/>
    <w:rsid w:val="00D64894"/>
    <w:rsid w:val="00D64A25"/>
    <w:rsid w:val="00D64EDC"/>
    <w:rsid w:val="00D65103"/>
    <w:rsid w:val="00D65142"/>
    <w:rsid w:val="00D651A2"/>
    <w:rsid w:val="00D658A3"/>
    <w:rsid w:val="00D65BD3"/>
    <w:rsid w:val="00D65E60"/>
    <w:rsid w:val="00D66139"/>
    <w:rsid w:val="00D67051"/>
    <w:rsid w:val="00D673B4"/>
    <w:rsid w:val="00D67902"/>
    <w:rsid w:val="00D67EB2"/>
    <w:rsid w:val="00D7018A"/>
    <w:rsid w:val="00D70A2F"/>
    <w:rsid w:val="00D70A4F"/>
    <w:rsid w:val="00D70CAE"/>
    <w:rsid w:val="00D726F1"/>
    <w:rsid w:val="00D72ACE"/>
    <w:rsid w:val="00D7308A"/>
    <w:rsid w:val="00D73113"/>
    <w:rsid w:val="00D7325B"/>
    <w:rsid w:val="00D734E6"/>
    <w:rsid w:val="00D7360F"/>
    <w:rsid w:val="00D736C8"/>
    <w:rsid w:val="00D738EF"/>
    <w:rsid w:val="00D73DC9"/>
    <w:rsid w:val="00D7611D"/>
    <w:rsid w:val="00D76629"/>
    <w:rsid w:val="00D7667C"/>
    <w:rsid w:val="00D76750"/>
    <w:rsid w:val="00D76973"/>
    <w:rsid w:val="00D77706"/>
    <w:rsid w:val="00D778C5"/>
    <w:rsid w:val="00D77A4A"/>
    <w:rsid w:val="00D77BE2"/>
    <w:rsid w:val="00D77C1B"/>
    <w:rsid w:val="00D80336"/>
    <w:rsid w:val="00D80433"/>
    <w:rsid w:val="00D807E7"/>
    <w:rsid w:val="00D815C9"/>
    <w:rsid w:val="00D82277"/>
    <w:rsid w:val="00D823CE"/>
    <w:rsid w:val="00D826E9"/>
    <w:rsid w:val="00D82D3D"/>
    <w:rsid w:val="00D82EC0"/>
    <w:rsid w:val="00D8388E"/>
    <w:rsid w:val="00D83894"/>
    <w:rsid w:val="00D83984"/>
    <w:rsid w:val="00D83B24"/>
    <w:rsid w:val="00D84339"/>
    <w:rsid w:val="00D84616"/>
    <w:rsid w:val="00D84C06"/>
    <w:rsid w:val="00D84E4D"/>
    <w:rsid w:val="00D86315"/>
    <w:rsid w:val="00D863DD"/>
    <w:rsid w:val="00D867A7"/>
    <w:rsid w:val="00D87329"/>
    <w:rsid w:val="00D87622"/>
    <w:rsid w:val="00D87B2F"/>
    <w:rsid w:val="00D87C45"/>
    <w:rsid w:val="00D907E3"/>
    <w:rsid w:val="00D90A88"/>
    <w:rsid w:val="00D9170B"/>
    <w:rsid w:val="00D92021"/>
    <w:rsid w:val="00D923CE"/>
    <w:rsid w:val="00D93123"/>
    <w:rsid w:val="00D933E6"/>
    <w:rsid w:val="00D94A21"/>
    <w:rsid w:val="00D94EB9"/>
    <w:rsid w:val="00D94EEF"/>
    <w:rsid w:val="00D9542F"/>
    <w:rsid w:val="00D95B49"/>
    <w:rsid w:val="00D95D50"/>
    <w:rsid w:val="00D95D6A"/>
    <w:rsid w:val="00D95E8E"/>
    <w:rsid w:val="00D961DF"/>
    <w:rsid w:val="00D962B0"/>
    <w:rsid w:val="00D96627"/>
    <w:rsid w:val="00D96895"/>
    <w:rsid w:val="00D968D6"/>
    <w:rsid w:val="00D96CD6"/>
    <w:rsid w:val="00D96D7F"/>
    <w:rsid w:val="00D970AC"/>
    <w:rsid w:val="00D976C8"/>
    <w:rsid w:val="00D9787D"/>
    <w:rsid w:val="00D97D32"/>
    <w:rsid w:val="00DA010D"/>
    <w:rsid w:val="00DA026F"/>
    <w:rsid w:val="00DA117C"/>
    <w:rsid w:val="00DA1773"/>
    <w:rsid w:val="00DA1CBD"/>
    <w:rsid w:val="00DA2B9A"/>
    <w:rsid w:val="00DA3012"/>
    <w:rsid w:val="00DA3559"/>
    <w:rsid w:val="00DA45E2"/>
    <w:rsid w:val="00DA4836"/>
    <w:rsid w:val="00DA4BB0"/>
    <w:rsid w:val="00DA4E31"/>
    <w:rsid w:val="00DA5199"/>
    <w:rsid w:val="00DA5311"/>
    <w:rsid w:val="00DA57ED"/>
    <w:rsid w:val="00DA5B95"/>
    <w:rsid w:val="00DA5BFF"/>
    <w:rsid w:val="00DA6188"/>
    <w:rsid w:val="00DA6277"/>
    <w:rsid w:val="00DA6973"/>
    <w:rsid w:val="00DA7B03"/>
    <w:rsid w:val="00DA7F0E"/>
    <w:rsid w:val="00DB08F6"/>
    <w:rsid w:val="00DB172B"/>
    <w:rsid w:val="00DB19CA"/>
    <w:rsid w:val="00DB1CB4"/>
    <w:rsid w:val="00DB1DA5"/>
    <w:rsid w:val="00DB21F1"/>
    <w:rsid w:val="00DB2217"/>
    <w:rsid w:val="00DB2641"/>
    <w:rsid w:val="00DB3070"/>
    <w:rsid w:val="00DB317F"/>
    <w:rsid w:val="00DB339D"/>
    <w:rsid w:val="00DB3555"/>
    <w:rsid w:val="00DB369A"/>
    <w:rsid w:val="00DB3789"/>
    <w:rsid w:val="00DB48AF"/>
    <w:rsid w:val="00DB4A11"/>
    <w:rsid w:val="00DB4C81"/>
    <w:rsid w:val="00DB500D"/>
    <w:rsid w:val="00DB53F2"/>
    <w:rsid w:val="00DB559B"/>
    <w:rsid w:val="00DB5D78"/>
    <w:rsid w:val="00DB6158"/>
    <w:rsid w:val="00DB640C"/>
    <w:rsid w:val="00DB6834"/>
    <w:rsid w:val="00DB7219"/>
    <w:rsid w:val="00DB749C"/>
    <w:rsid w:val="00DC0724"/>
    <w:rsid w:val="00DC0990"/>
    <w:rsid w:val="00DC0CCF"/>
    <w:rsid w:val="00DC0F43"/>
    <w:rsid w:val="00DC12F9"/>
    <w:rsid w:val="00DC1B34"/>
    <w:rsid w:val="00DC1D7C"/>
    <w:rsid w:val="00DC23A8"/>
    <w:rsid w:val="00DC2501"/>
    <w:rsid w:val="00DC2FB9"/>
    <w:rsid w:val="00DC3273"/>
    <w:rsid w:val="00DC32AA"/>
    <w:rsid w:val="00DC3863"/>
    <w:rsid w:val="00DC3ABB"/>
    <w:rsid w:val="00DC3CD7"/>
    <w:rsid w:val="00DC3D55"/>
    <w:rsid w:val="00DC4B22"/>
    <w:rsid w:val="00DC5066"/>
    <w:rsid w:val="00DC5367"/>
    <w:rsid w:val="00DC5A03"/>
    <w:rsid w:val="00DC5B84"/>
    <w:rsid w:val="00DC60F9"/>
    <w:rsid w:val="00DC6508"/>
    <w:rsid w:val="00DC6741"/>
    <w:rsid w:val="00DC71DD"/>
    <w:rsid w:val="00DC732C"/>
    <w:rsid w:val="00DC7D64"/>
    <w:rsid w:val="00DD08DD"/>
    <w:rsid w:val="00DD0915"/>
    <w:rsid w:val="00DD1192"/>
    <w:rsid w:val="00DD15C3"/>
    <w:rsid w:val="00DD1667"/>
    <w:rsid w:val="00DD1A3B"/>
    <w:rsid w:val="00DD1D70"/>
    <w:rsid w:val="00DD22F2"/>
    <w:rsid w:val="00DD25CB"/>
    <w:rsid w:val="00DD270B"/>
    <w:rsid w:val="00DD33BA"/>
    <w:rsid w:val="00DD3C1D"/>
    <w:rsid w:val="00DD439A"/>
    <w:rsid w:val="00DD5A95"/>
    <w:rsid w:val="00DD6F45"/>
    <w:rsid w:val="00DD6F6A"/>
    <w:rsid w:val="00DD7D62"/>
    <w:rsid w:val="00DE0FA6"/>
    <w:rsid w:val="00DE1919"/>
    <w:rsid w:val="00DE1AF3"/>
    <w:rsid w:val="00DE28F3"/>
    <w:rsid w:val="00DE2A66"/>
    <w:rsid w:val="00DE2B71"/>
    <w:rsid w:val="00DE2B75"/>
    <w:rsid w:val="00DE3424"/>
    <w:rsid w:val="00DE36F6"/>
    <w:rsid w:val="00DE3C5D"/>
    <w:rsid w:val="00DE481F"/>
    <w:rsid w:val="00DE4F88"/>
    <w:rsid w:val="00DE5075"/>
    <w:rsid w:val="00DE5826"/>
    <w:rsid w:val="00DE5926"/>
    <w:rsid w:val="00DE5ABA"/>
    <w:rsid w:val="00DE5E50"/>
    <w:rsid w:val="00DE6084"/>
    <w:rsid w:val="00DE6187"/>
    <w:rsid w:val="00DE61E3"/>
    <w:rsid w:val="00DE752E"/>
    <w:rsid w:val="00DE7EDF"/>
    <w:rsid w:val="00DE7FC8"/>
    <w:rsid w:val="00DF0902"/>
    <w:rsid w:val="00DF0906"/>
    <w:rsid w:val="00DF0BC4"/>
    <w:rsid w:val="00DF0C59"/>
    <w:rsid w:val="00DF14C0"/>
    <w:rsid w:val="00DF1521"/>
    <w:rsid w:val="00DF1B28"/>
    <w:rsid w:val="00DF1E56"/>
    <w:rsid w:val="00DF27A0"/>
    <w:rsid w:val="00DF380D"/>
    <w:rsid w:val="00DF38F3"/>
    <w:rsid w:val="00DF3BE6"/>
    <w:rsid w:val="00DF427B"/>
    <w:rsid w:val="00DF4546"/>
    <w:rsid w:val="00DF5061"/>
    <w:rsid w:val="00DF52A6"/>
    <w:rsid w:val="00DF5517"/>
    <w:rsid w:val="00DF5901"/>
    <w:rsid w:val="00DF5A5D"/>
    <w:rsid w:val="00DF617B"/>
    <w:rsid w:val="00DF63C2"/>
    <w:rsid w:val="00DF75A5"/>
    <w:rsid w:val="00E0187A"/>
    <w:rsid w:val="00E0298E"/>
    <w:rsid w:val="00E03319"/>
    <w:rsid w:val="00E03482"/>
    <w:rsid w:val="00E03DBD"/>
    <w:rsid w:val="00E04023"/>
    <w:rsid w:val="00E0405E"/>
    <w:rsid w:val="00E0467C"/>
    <w:rsid w:val="00E04F14"/>
    <w:rsid w:val="00E0551E"/>
    <w:rsid w:val="00E0569C"/>
    <w:rsid w:val="00E05792"/>
    <w:rsid w:val="00E058F3"/>
    <w:rsid w:val="00E05B25"/>
    <w:rsid w:val="00E06ECB"/>
    <w:rsid w:val="00E06FBF"/>
    <w:rsid w:val="00E078F8"/>
    <w:rsid w:val="00E07BA8"/>
    <w:rsid w:val="00E1180A"/>
    <w:rsid w:val="00E126FC"/>
    <w:rsid w:val="00E1270E"/>
    <w:rsid w:val="00E13C94"/>
    <w:rsid w:val="00E140D9"/>
    <w:rsid w:val="00E14E14"/>
    <w:rsid w:val="00E15080"/>
    <w:rsid w:val="00E159A1"/>
    <w:rsid w:val="00E15C3D"/>
    <w:rsid w:val="00E161FF"/>
    <w:rsid w:val="00E16D13"/>
    <w:rsid w:val="00E1776C"/>
    <w:rsid w:val="00E17956"/>
    <w:rsid w:val="00E204EA"/>
    <w:rsid w:val="00E206A4"/>
    <w:rsid w:val="00E21055"/>
    <w:rsid w:val="00E21367"/>
    <w:rsid w:val="00E21EA3"/>
    <w:rsid w:val="00E22665"/>
    <w:rsid w:val="00E227A6"/>
    <w:rsid w:val="00E22D0A"/>
    <w:rsid w:val="00E23F58"/>
    <w:rsid w:val="00E255BA"/>
    <w:rsid w:val="00E257EB"/>
    <w:rsid w:val="00E2594A"/>
    <w:rsid w:val="00E25967"/>
    <w:rsid w:val="00E261D8"/>
    <w:rsid w:val="00E262B1"/>
    <w:rsid w:val="00E263D6"/>
    <w:rsid w:val="00E264E4"/>
    <w:rsid w:val="00E271F3"/>
    <w:rsid w:val="00E2720D"/>
    <w:rsid w:val="00E272D8"/>
    <w:rsid w:val="00E2759E"/>
    <w:rsid w:val="00E277A7"/>
    <w:rsid w:val="00E27883"/>
    <w:rsid w:val="00E27EA6"/>
    <w:rsid w:val="00E30536"/>
    <w:rsid w:val="00E305F7"/>
    <w:rsid w:val="00E311A2"/>
    <w:rsid w:val="00E31973"/>
    <w:rsid w:val="00E31C61"/>
    <w:rsid w:val="00E31DBA"/>
    <w:rsid w:val="00E324D9"/>
    <w:rsid w:val="00E332B6"/>
    <w:rsid w:val="00E333DE"/>
    <w:rsid w:val="00E3355C"/>
    <w:rsid w:val="00E336F5"/>
    <w:rsid w:val="00E33811"/>
    <w:rsid w:val="00E33C09"/>
    <w:rsid w:val="00E342B7"/>
    <w:rsid w:val="00E3467E"/>
    <w:rsid w:val="00E3523A"/>
    <w:rsid w:val="00E35387"/>
    <w:rsid w:val="00E358B6"/>
    <w:rsid w:val="00E36106"/>
    <w:rsid w:val="00E36377"/>
    <w:rsid w:val="00E36B8E"/>
    <w:rsid w:val="00E36D18"/>
    <w:rsid w:val="00E37916"/>
    <w:rsid w:val="00E37DCB"/>
    <w:rsid w:val="00E37DCC"/>
    <w:rsid w:val="00E40895"/>
    <w:rsid w:val="00E408B4"/>
    <w:rsid w:val="00E40D8E"/>
    <w:rsid w:val="00E412BE"/>
    <w:rsid w:val="00E41E62"/>
    <w:rsid w:val="00E43426"/>
    <w:rsid w:val="00E43A57"/>
    <w:rsid w:val="00E43B63"/>
    <w:rsid w:val="00E4450C"/>
    <w:rsid w:val="00E44AA2"/>
    <w:rsid w:val="00E44D79"/>
    <w:rsid w:val="00E458A2"/>
    <w:rsid w:val="00E458E7"/>
    <w:rsid w:val="00E45C1F"/>
    <w:rsid w:val="00E45FE3"/>
    <w:rsid w:val="00E46624"/>
    <w:rsid w:val="00E5011C"/>
    <w:rsid w:val="00E506B1"/>
    <w:rsid w:val="00E507B6"/>
    <w:rsid w:val="00E509B0"/>
    <w:rsid w:val="00E50C27"/>
    <w:rsid w:val="00E51D7B"/>
    <w:rsid w:val="00E51DFD"/>
    <w:rsid w:val="00E5207A"/>
    <w:rsid w:val="00E52A4F"/>
    <w:rsid w:val="00E52BCB"/>
    <w:rsid w:val="00E52F8C"/>
    <w:rsid w:val="00E534F0"/>
    <w:rsid w:val="00E53D2B"/>
    <w:rsid w:val="00E549AD"/>
    <w:rsid w:val="00E54A12"/>
    <w:rsid w:val="00E5533F"/>
    <w:rsid w:val="00E554CE"/>
    <w:rsid w:val="00E555C4"/>
    <w:rsid w:val="00E556F8"/>
    <w:rsid w:val="00E557C2"/>
    <w:rsid w:val="00E558CA"/>
    <w:rsid w:val="00E563F5"/>
    <w:rsid w:val="00E56604"/>
    <w:rsid w:val="00E56754"/>
    <w:rsid w:val="00E56F4E"/>
    <w:rsid w:val="00E5752B"/>
    <w:rsid w:val="00E57707"/>
    <w:rsid w:val="00E57782"/>
    <w:rsid w:val="00E604EE"/>
    <w:rsid w:val="00E60619"/>
    <w:rsid w:val="00E60636"/>
    <w:rsid w:val="00E60C4A"/>
    <w:rsid w:val="00E6167C"/>
    <w:rsid w:val="00E61A2D"/>
    <w:rsid w:val="00E61DA8"/>
    <w:rsid w:val="00E61FD8"/>
    <w:rsid w:val="00E62376"/>
    <w:rsid w:val="00E62575"/>
    <w:rsid w:val="00E62642"/>
    <w:rsid w:val="00E627E5"/>
    <w:rsid w:val="00E62D54"/>
    <w:rsid w:val="00E6331C"/>
    <w:rsid w:val="00E63F7E"/>
    <w:rsid w:val="00E64259"/>
    <w:rsid w:val="00E646D4"/>
    <w:rsid w:val="00E649DC"/>
    <w:rsid w:val="00E64B64"/>
    <w:rsid w:val="00E65693"/>
    <w:rsid w:val="00E65A45"/>
    <w:rsid w:val="00E65ABF"/>
    <w:rsid w:val="00E6646E"/>
    <w:rsid w:val="00E66473"/>
    <w:rsid w:val="00E666D2"/>
    <w:rsid w:val="00E66B92"/>
    <w:rsid w:val="00E66EBE"/>
    <w:rsid w:val="00E66FC2"/>
    <w:rsid w:val="00E67015"/>
    <w:rsid w:val="00E67268"/>
    <w:rsid w:val="00E6760F"/>
    <w:rsid w:val="00E67DB4"/>
    <w:rsid w:val="00E67F49"/>
    <w:rsid w:val="00E70012"/>
    <w:rsid w:val="00E70060"/>
    <w:rsid w:val="00E701DA"/>
    <w:rsid w:val="00E70A0A"/>
    <w:rsid w:val="00E70A32"/>
    <w:rsid w:val="00E71626"/>
    <w:rsid w:val="00E71E3E"/>
    <w:rsid w:val="00E723DD"/>
    <w:rsid w:val="00E7250A"/>
    <w:rsid w:val="00E7313D"/>
    <w:rsid w:val="00E73A30"/>
    <w:rsid w:val="00E74442"/>
    <w:rsid w:val="00E74783"/>
    <w:rsid w:val="00E749D6"/>
    <w:rsid w:val="00E74B8C"/>
    <w:rsid w:val="00E74CE4"/>
    <w:rsid w:val="00E74F74"/>
    <w:rsid w:val="00E75581"/>
    <w:rsid w:val="00E75794"/>
    <w:rsid w:val="00E75F2C"/>
    <w:rsid w:val="00E768A3"/>
    <w:rsid w:val="00E7734A"/>
    <w:rsid w:val="00E77667"/>
    <w:rsid w:val="00E8020B"/>
    <w:rsid w:val="00E804C4"/>
    <w:rsid w:val="00E813AF"/>
    <w:rsid w:val="00E815F5"/>
    <w:rsid w:val="00E8173A"/>
    <w:rsid w:val="00E818A0"/>
    <w:rsid w:val="00E81C0C"/>
    <w:rsid w:val="00E82899"/>
    <w:rsid w:val="00E82E38"/>
    <w:rsid w:val="00E83F4D"/>
    <w:rsid w:val="00E84713"/>
    <w:rsid w:val="00E84B51"/>
    <w:rsid w:val="00E84E0A"/>
    <w:rsid w:val="00E84EF0"/>
    <w:rsid w:val="00E8528F"/>
    <w:rsid w:val="00E868A2"/>
    <w:rsid w:val="00E87438"/>
    <w:rsid w:val="00E91391"/>
    <w:rsid w:val="00E91473"/>
    <w:rsid w:val="00E91B61"/>
    <w:rsid w:val="00E928C7"/>
    <w:rsid w:val="00E929AA"/>
    <w:rsid w:val="00E92CEE"/>
    <w:rsid w:val="00E92FE8"/>
    <w:rsid w:val="00E93059"/>
    <w:rsid w:val="00E93A5D"/>
    <w:rsid w:val="00E93D0D"/>
    <w:rsid w:val="00E93DEC"/>
    <w:rsid w:val="00E93EF5"/>
    <w:rsid w:val="00E94A4B"/>
    <w:rsid w:val="00E94C65"/>
    <w:rsid w:val="00E94CDF"/>
    <w:rsid w:val="00E94FB6"/>
    <w:rsid w:val="00E94FD0"/>
    <w:rsid w:val="00E95305"/>
    <w:rsid w:val="00E953B4"/>
    <w:rsid w:val="00E9675F"/>
    <w:rsid w:val="00E96812"/>
    <w:rsid w:val="00E97385"/>
    <w:rsid w:val="00E9771B"/>
    <w:rsid w:val="00E97EC7"/>
    <w:rsid w:val="00EA0236"/>
    <w:rsid w:val="00EA0459"/>
    <w:rsid w:val="00EA04D0"/>
    <w:rsid w:val="00EA066E"/>
    <w:rsid w:val="00EA07B5"/>
    <w:rsid w:val="00EA0FE7"/>
    <w:rsid w:val="00EA186D"/>
    <w:rsid w:val="00EA1E06"/>
    <w:rsid w:val="00EA1FF6"/>
    <w:rsid w:val="00EA4421"/>
    <w:rsid w:val="00EA57B1"/>
    <w:rsid w:val="00EA5B9F"/>
    <w:rsid w:val="00EA6088"/>
    <w:rsid w:val="00EA60FA"/>
    <w:rsid w:val="00EA66AB"/>
    <w:rsid w:val="00EA6795"/>
    <w:rsid w:val="00EA6EBE"/>
    <w:rsid w:val="00EA7250"/>
    <w:rsid w:val="00EA7562"/>
    <w:rsid w:val="00EA7B72"/>
    <w:rsid w:val="00EA7C1A"/>
    <w:rsid w:val="00EB01A9"/>
    <w:rsid w:val="00EB03C2"/>
    <w:rsid w:val="00EB0962"/>
    <w:rsid w:val="00EB09E1"/>
    <w:rsid w:val="00EB0A08"/>
    <w:rsid w:val="00EB0E99"/>
    <w:rsid w:val="00EB11BC"/>
    <w:rsid w:val="00EB121C"/>
    <w:rsid w:val="00EB14A9"/>
    <w:rsid w:val="00EB1E0B"/>
    <w:rsid w:val="00EB2EF8"/>
    <w:rsid w:val="00EB3A3C"/>
    <w:rsid w:val="00EB4063"/>
    <w:rsid w:val="00EB4507"/>
    <w:rsid w:val="00EB4AA1"/>
    <w:rsid w:val="00EB4F5C"/>
    <w:rsid w:val="00EB513A"/>
    <w:rsid w:val="00EB6522"/>
    <w:rsid w:val="00EB68AD"/>
    <w:rsid w:val="00EB72C9"/>
    <w:rsid w:val="00EC10FF"/>
    <w:rsid w:val="00EC1299"/>
    <w:rsid w:val="00EC155D"/>
    <w:rsid w:val="00EC2311"/>
    <w:rsid w:val="00EC280E"/>
    <w:rsid w:val="00EC2AC9"/>
    <w:rsid w:val="00EC2ECB"/>
    <w:rsid w:val="00EC3040"/>
    <w:rsid w:val="00EC359E"/>
    <w:rsid w:val="00EC3F9E"/>
    <w:rsid w:val="00EC4754"/>
    <w:rsid w:val="00EC4EC2"/>
    <w:rsid w:val="00EC57A7"/>
    <w:rsid w:val="00EC5B5F"/>
    <w:rsid w:val="00EC5CB3"/>
    <w:rsid w:val="00EC5D76"/>
    <w:rsid w:val="00EC6172"/>
    <w:rsid w:val="00EC66EC"/>
    <w:rsid w:val="00EC67CF"/>
    <w:rsid w:val="00EC6B75"/>
    <w:rsid w:val="00EC7365"/>
    <w:rsid w:val="00EC74B7"/>
    <w:rsid w:val="00ED05D0"/>
    <w:rsid w:val="00ED0AAB"/>
    <w:rsid w:val="00ED0B60"/>
    <w:rsid w:val="00ED24FB"/>
    <w:rsid w:val="00ED29B2"/>
    <w:rsid w:val="00ED30BF"/>
    <w:rsid w:val="00ED3445"/>
    <w:rsid w:val="00ED3714"/>
    <w:rsid w:val="00ED3904"/>
    <w:rsid w:val="00ED3BA9"/>
    <w:rsid w:val="00ED461D"/>
    <w:rsid w:val="00ED46F3"/>
    <w:rsid w:val="00ED47B2"/>
    <w:rsid w:val="00ED5F77"/>
    <w:rsid w:val="00ED6467"/>
    <w:rsid w:val="00ED71F6"/>
    <w:rsid w:val="00ED7E67"/>
    <w:rsid w:val="00ED7E90"/>
    <w:rsid w:val="00EE005C"/>
    <w:rsid w:val="00EE0426"/>
    <w:rsid w:val="00EE09A9"/>
    <w:rsid w:val="00EE0B97"/>
    <w:rsid w:val="00EE1856"/>
    <w:rsid w:val="00EE1B01"/>
    <w:rsid w:val="00EE37AF"/>
    <w:rsid w:val="00EE45AC"/>
    <w:rsid w:val="00EE4C44"/>
    <w:rsid w:val="00EE623E"/>
    <w:rsid w:val="00EE7A2A"/>
    <w:rsid w:val="00EE7E7A"/>
    <w:rsid w:val="00EF1416"/>
    <w:rsid w:val="00EF1AF1"/>
    <w:rsid w:val="00EF2449"/>
    <w:rsid w:val="00EF2983"/>
    <w:rsid w:val="00EF5037"/>
    <w:rsid w:val="00EF6952"/>
    <w:rsid w:val="00EF7309"/>
    <w:rsid w:val="00EF7883"/>
    <w:rsid w:val="00EF7B2F"/>
    <w:rsid w:val="00F00140"/>
    <w:rsid w:val="00F00A64"/>
    <w:rsid w:val="00F00A88"/>
    <w:rsid w:val="00F00D6C"/>
    <w:rsid w:val="00F00E75"/>
    <w:rsid w:val="00F00F8E"/>
    <w:rsid w:val="00F0192B"/>
    <w:rsid w:val="00F01D0A"/>
    <w:rsid w:val="00F03831"/>
    <w:rsid w:val="00F03900"/>
    <w:rsid w:val="00F03940"/>
    <w:rsid w:val="00F03F20"/>
    <w:rsid w:val="00F048C6"/>
    <w:rsid w:val="00F04BA3"/>
    <w:rsid w:val="00F04CCA"/>
    <w:rsid w:val="00F04DB9"/>
    <w:rsid w:val="00F04EDB"/>
    <w:rsid w:val="00F0500E"/>
    <w:rsid w:val="00F052DF"/>
    <w:rsid w:val="00F0557D"/>
    <w:rsid w:val="00F058B5"/>
    <w:rsid w:val="00F05D1B"/>
    <w:rsid w:val="00F05EFE"/>
    <w:rsid w:val="00F05FB5"/>
    <w:rsid w:val="00F06211"/>
    <w:rsid w:val="00F06D61"/>
    <w:rsid w:val="00F0783A"/>
    <w:rsid w:val="00F102F8"/>
    <w:rsid w:val="00F108BC"/>
    <w:rsid w:val="00F10E57"/>
    <w:rsid w:val="00F11A19"/>
    <w:rsid w:val="00F11EB3"/>
    <w:rsid w:val="00F12278"/>
    <w:rsid w:val="00F123CA"/>
    <w:rsid w:val="00F12CDE"/>
    <w:rsid w:val="00F12E27"/>
    <w:rsid w:val="00F13325"/>
    <w:rsid w:val="00F143C0"/>
    <w:rsid w:val="00F145AF"/>
    <w:rsid w:val="00F14878"/>
    <w:rsid w:val="00F152EE"/>
    <w:rsid w:val="00F155B5"/>
    <w:rsid w:val="00F16BA3"/>
    <w:rsid w:val="00F16F29"/>
    <w:rsid w:val="00F1754A"/>
    <w:rsid w:val="00F17628"/>
    <w:rsid w:val="00F176B9"/>
    <w:rsid w:val="00F1771D"/>
    <w:rsid w:val="00F17AF2"/>
    <w:rsid w:val="00F17B24"/>
    <w:rsid w:val="00F2029A"/>
    <w:rsid w:val="00F20649"/>
    <w:rsid w:val="00F20765"/>
    <w:rsid w:val="00F21481"/>
    <w:rsid w:val="00F214FB"/>
    <w:rsid w:val="00F2167F"/>
    <w:rsid w:val="00F218C5"/>
    <w:rsid w:val="00F21F0B"/>
    <w:rsid w:val="00F22151"/>
    <w:rsid w:val="00F224BC"/>
    <w:rsid w:val="00F22595"/>
    <w:rsid w:val="00F2388C"/>
    <w:rsid w:val="00F2406A"/>
    <w:rsid w:val="00F24156"/>
    <w:rsid w:val="00F24AA0"/>
    <w:rsid w:val="00F251DD"/>
    <w:rsid w:val="00F25C83"/>
    <w:rsid w:val="00F2616E"/>
    <w:rsid w:val="00F2656F"/>
    <w:rsid w:val="00F26C2D"/>
    <w:rsid w:val="00F27159"/>
    <w:rsid w:val="00F2787B"/>
    <w:rsid w:val="00F27AF3"/>
    <w:rsid w:val="00F27B15"/>
    <w:rsid w:val="00F27CB3"/>
    <w:rsid w:val="00F3001E"/>
    <w:rsid w:val="00F30AAF"/>
    <w:rsid w:val="00F30BE5"/>
    <w:rsid w:val="00F30CFD"/>
    <w:rsid w:val="00F31584"/>
    <w:rsid w:val="00F31BD0"/>
    <w:rsid w:val="00F31FCF"/>
    <w:rsid w:val="00F3207B"/>
    <w:rsid w:val="00F321E5"/>
    <w:rsid w:val="00F3248E"/>
    <w:rsid w:val="00F330F6"/>
    <w:rsid w:val="00F33134"/>
    <w:rsid w:val="00F33196"/>
    <w:rsid w:val="00F33273"/>
    <w:rsid w:val="00F3396F"/>
    <w:rsid w:val="00F347BE"/>
    <w:rsid w:val="00F34AAF"/>
    <w:rsid w:val="00F34D5A"/>
    <w:rsid w:val="00F35830"/>
    <w:rsid w:val="00F36132"/>
    <w:rsid w:val="00F3615F"/>
    <w:rsid w:val="00F366BA"/>
    <w:rsid w:val="00F36772"/>
    <w:rsid w:val="00F36826"/>
    <w:rsid w:val="00F36B32"/>
    <w:rsid w:val="00F36B78"/>
    <w:rsid w:val="00F3709B"/>
    <w:rsid w:val="00F3742A"/>
    <w:rsid w:val="00F37AAD"/>
    <w:rsid w:val="00F40A9D"/>
    <w:rsid w:val="00F40C24"/>
    <w:rsid w:val="00F40C53"/>
    <w:rsid w:val="00F40DA2"/>
    <w:rsid w:val="00F4103C"/>
    <w:rsid w:val="00F410DC"/>
    <w:rsid w:val="00F42090"/>
    <w:rsid w:val="00F42422"/>
    <w:rsid w:val="00F42C60"/>
    <w:rsid w:val="00F43211"/>
    <w:rsid w:val="00F43C16"/>
    <w:rsid w:val="00F4448F"/>
    <w:rsid w:val="00F445B1"/>
    <w:rsid w:val="00F448BC"/>
    <w:rsid w:val="00F44F43"/>
    <w:rsid w:val="00F45049"/>
    <w:rsid w:val="00F45AE2"/>
    <w:rsid w:val="00F45E34"/>
    <w:rsid w:val="00F46AD6"/>
    <w:rsid w:val="00F470EE"/>
    <w:rsid w:val="00F4763E"/>
    <w:rsid w:val="00F47E30"/>
    <w:rsid w:val="00F502AF"/>
    <w:rsid w:val="00F50470"/>
    <w:rsid w:val="00F5054F"/>
    <w:rsid w:val="00F50617"/>
    <w:rsid w:val="00F50687"/>
    <w:rsid w:val="00F50BD6"/>
    <w:rsid w:val="00F51911"/>
    <w:rsid w:val="00F5241A"/>
    <w:rsid w:val="00F52652"/>
    <w:rsid w:val="00F526B3"/>
    <w:rsid w:val="00F52E19"/>
    <w:rsid w:val="00F52F02"/>
    <w:rsid w:val="00F532D7"/>
    <w:rsid w:val="00F53754"/>
    <w:rsid w:val="00F538E2"/>
    <w:rsid w:val="00F53D53"/>
    <w:rsid w:val="00F53ECA"/>
    <w:rsid w:val="00F543DC"/>
    <w:rsid w:val="00F54EE9"/>
    <w:rsid w:val="00F567FD"/>
    <w:rsid w:val="00F56AFD"/>
    <w:rsid w:val="00F56B01"/>
    <w:rsid w:val="00F56F09"/>
    <w:rsid w:val="00F5714A"/>
    <w:rsid w:val="00F57326"/>
    <w:rsid w:val="00F576C6"/>
    <w:rsid w:val="00F57DB8"/>
    <w:rsid w:val="00F57EA3"/>
    <w:rsid w:val="00F60101"/>
    <w:rsid w:val="00F6034D"/>
    <w:rsid w:val="00F608BF"/>
    <w:rsid w:val="00F60945"/>
    <w:rsid w:val="00F60959"/>
    <w:rsid w:val="00F61AD0"/>
    <w:rsid w:val="00F61D1A"/>
    <w:rsid w:val="00F61FEE"/>
    <w:rsid w:val="00F6217D"/>
    <w:rsid w:val="00F6272C"/>
    <w:rsid w:val="00F62A5F"/>
    <w:rsid w:val="00F62B4D"/>
    <w:rsid w:val="00F643D6"/>
    <w:rsid w:val="00F645CE"/>
    <w:rsid w:val="00F65215"/>
    <w:rsid w:val="00F6601F"/>
    <w:rsid w:val="00F66224"/>
    <w:rsid w:val="00F668BD"/>
    <w:rsid w:val="00F66BA6"/>
    <w:rsid w:val="00F66E77"/>
    <w:rsid w:val="00F67557"/>
    <w:rsid w:val="00F7001C"/>
    <w:rsid w:val="00F709D8"/>
    <w:rsid w:val="00F70AE9"/>
    <w:rsid w:val="00F71AC3"/>
    <w:rsid w:val="00F71ED4"/>
    <w:rsid w:val="00F7295B"/>
    <w:rsid w:val="00F72C77"/>
    <w:rsid w:val="00F72E33"/>
    <w:rsid w:val="00F732F5"/>
    <w:rsid w:val="00F73998"/>
    <w:rsid w:val="00F73F84"/>
    <w:rsid w:val="00F74464"/>
    <w:rsid w:val="00F74C76"/>
    <w:rsid w:val="00F74E2F"/>
    <w:rsid w:val="00F752A4"/>
    <w:rsid w:val="00F7599E"/>
    <w:rsid w:val="00F75F4A"/>
    <w:rsid w:val="00F767D9"/>
    <w:rsid w:val="00F76D95"/>
    <w:rsid w:val="00F7763F"/>
    <w:rsid w:val="00F77AAF"/>
    <w:rsid w:val="00F77B4D"/>
    <w:rsid w:val="00F80038"/>
    <w:rsid w:val="00F8029B"/>
    <w:rsid w:val="00F803BE"/>
    <w:rsid w:val="00F80509"/>
    <w:rsid w:val="00F80605"/>
    <w:rsid w:val="00F80EE8"/>
    <w:rsid w:val="00F8106A"/>
    <w:rsid w:val="00F816B7"/>
    <w:rsid w:val="00F82D50"/>
    <w:rsid w:val="00F82D63"/>
    <w:rsid w:val="00F83057"/>
    <w:rsid w:val="00F83126"/>
    <w:rsid w:val="00F83381"/>
    <w:rsid w:val="00F83531"/>
    <w:rsid w:val="00F843F1"/>
    <w:rsid w:val="00F84F6F"/>
    <w:rsid w:val="00F85412"/>
    <w:rsid w:val="00F866CC"/>
    <w:rsid w:val="00F87024"/>
    <w:rsid w:val="00F87098"/>
    <w:rsid w:val="00F8713C"/>
    <w:rsid w:val="00F87B47"/>
    <w:rsid w:val="00F87CD4"/>
    <w:rsid w:val="00F87FE5"/>
    <w:rsid w:val="00F90506"/>
    <w:rsid w:val="00F9056A"/>
    <w:rsid w:val="00F913C5"/>
    <w:rsid w:val="00F91551"/>
    <w:rsid w:val="00F9200B"/>
    <w:rsid w:val="00F922A4"/>
    <w:rsid w:val="00F92E1B"/>
    <w:rsid w:val="00F93384"/>
    <w:rsid w:val="00F93CC0"/>
    <w:rsid w:val="00F94340"/>
    <w:rsid w:val="00F94436"/>
    <w:rsid w:val="00F94741"/>
    <w:rsid w:val="00F949B2"/>
    <w:rsid w:val="00F94AB6"/>
    <w:rsid w:val="00F94F46"/>
    <w:rsid w:val="00F955AB"/>
    <w:rsid w:val="00F957A8"/>
    <w:rsid w:val="00F95D09"/>
    <w:rsid w:val="00F95EB7"/>
    <w:rsid w:val="00F9687E"/>
    <w:rsid w:val="00F9694C"/>
    <w:rsid w:val="00F96D04"/>
    <w:rsid w:val="00F96F0D"/>
    <w:rsid w:val="00F976CE"/>
    <w:rsid w:val="00F97F59"/>
    <w:rsid w:val="00FA03A7"/>
    <w:rsid w:val="00FA05C0"/>
    <w:rsid w:val="00FA113A"/>
    <w:rsid w:val="00FA144C"/>
    <w:rsid w:val="00FA1680"/>
    <w:rsid w:val="00FA16F2"/>
    <w:rsid w:val="00FA1775"/>
    <w:rsid w:val="00FA1BBF"/>
    <w:rsid w:val="00FA2104"/>
    <w:rsid w:val="00FA2D29"/>
    <w:rsid w:val="00FA33A8"/>
    <w:rsid w:val="00FA49EF"/>
    <w:rsid w:val="00FA540A"/>
    <w:rsid w:val="00FA579A"/>
    <w:rsid w:val="00FA6168"/>
    <w:rsid w:val="00FA6348"/>
    <w:rsid w:val="00FA6419"/>
    <w:rsid w:val="00FA65BE"/>
    <w:rsid w:val="00FA67B2"/>
    <w:rsid w:val="00FA690B"/>
    <w:rsid w:val="00FA6A0D"/>
    <w:rsid w:val="00FA6A3B"/>
    <w:rsid w:val="00FA76EF"/>
    <w:rsid w:val="00FA7A26"/>
    <w:rsid w:val="00FA7D71"/>
    <w:rsid w:val="00FB0255"/>
    <w:rsid w:val="00FB03C5"/>
    <w:rsid w:val="00FB05CB"/>
    <w:rsid w:val="00FB07B9"/>
    <w:rsid w:val="00FB0FF6"/>
    <w:rsid w:val="00FB155C"/>
    <w:rsid w:val="00FB2045"/>
    <w:rsid w:val="00FB229B"/>
    <w:rsid w:val="00FB297C"/>
    <w:rsid w:val="00FB2A6E"/>
    <w:rsid w:val="00FB2ABA"/>
    <w:rsid w:val="00FB2C7E"/>
    <w:rsid w:val="00FB3601"/>
    <w:rsid w:val="00FB38E8"/>
    <w:rsid w:val="00FB44A2"/>
    <w:rsid w:val="00FB5149"/>
    <w:rsid w:val="00FB5E2F"/>
    <w:rsid w:val="00FB6C14"/>
    <w:rsid w:val="00FB72E0"/>
    <w:rsid w:val="00FB7A0A"/>
    <w:rsid w:val="00FC01BC"/>
    <w:rsid w:val="00FC02F4"/>
    <w:rsid w:val="00FC0E82"/>
    <w:rsid w:val="00FC11BA"/>
    <w:rsid w:val="00FC2B35"/>
    <w:rsid w:val="00FC30D5"/>
    <w:rsid w:val="00FC319D"/>
    <w:rsid w:val="00FC333D"/>
    <w:rsid w:val="00FC3794"/>
    <w:rsid w:val="00FC3918"/>
    <w:rsid w:val="00FC45ED"/>
    <w:rsid w:val="00FC4839"/>
    <w:rsid w:val="00FC4C88"/>
    <w:rsid w:val="00FC4D64"/>
    <w:rsid w:val="00FC5465"/>
    <w:rsid w:val="00FC54CF"/>
    <w:rsid w:val="00FC56AE"/>
    <w:rsid w:val="00FC5A07"/>
    <w:rsid w:val="00FC5B94"/>
    <w:rsid w:val="00FC5C1E"/>
    <w:rsid w:val="00FC5E01"/>
    <w:rsid w:val="00FC6B29"/>
    <w:rsid w:val="00FC6B71"/>
    <w:rsid w:val="00FC6EDF"/>
    <w:rsid w:val="00FC732A"/>
    <w:rsid w:val="00FC75C9"/>
    <w:rsid w:val="00FC773E"/>
    <w:rsid w:val="00FC7890"/>
    <w:rsid w:val="00FC7ABE"/>
    <w:rsid w:val="00FC7B6F"/>
    <w:rsid w:val="00FD1F30"/>
    <w:rsid w:val="00FD27E3"/>
    <w:rsid w:val="00FD300E"/>
    <w:rsid w:val="00FD4A4D"/>
    <w:rsid w:val="00FD51FD"/>
    <w:rsid w:val="00FD7DBE"/>
    <w:rsid w:val="00FE0726"/>
    <w:rsid w:val="00FE0837"/>
    <w:rsid w:val="00FE0CC7"/>
    <w:rsid w:val="00FE19DD"/>
    <w:rsid w:val="00FE1F77"/>
    <w:rsid w:val="00FE228C"/>
    <w:rsid w:val="00FE2428"/>
    <w:rsid w:val="00FE259C"/>
    <w:rsid w:val="00FE3196"/>
    <w:rsid w:val="00FE3DD8"/>
    <w:rsid w:val="00FE4392"/>
    <w:rsid w:val="00FE4672"/>
    <w:rsid w:val="00FE4FE4"/>
    <w:rsid w:val="00FE602D"/>
    <w:rsid w:val="00FE665C"/>
    <w:rsid w:val="00FE6C06"/>
    <w:rsid w:val="00FE6E48"/>
    <w:rsid w:val="00FE77F6"/>
    <w:rsid w:val="00FE78AF"/>
    <w:rsid w:val="00FE7928"/>
    <w:rsid w:val="00FE793B"/>
    <w:rsid w:val="00FF0345"/>
    <w:rsid w:val="00FF1616"/>
    <w:rsid w:val="00FF1F5F"/>
    <w:rsid w:val="00FF2227"/>
    <w:rsid w:val="00FF289A"/>
    <w:rsid w:val="00FF3DF0"/>
    <w:rsid w:val="00FF3F45"/>
    <w:rsid w:val="00FF447D"/>
    <w:rsid w:val="00FF4D8E"/>
    <w:rsid w:val="00FF4FCD"/>
    <w:rsid w:val="00FF5848"/>
    <w:rsid w:val="00FF602F"/>
    <w:rsid w:val="00FF627C"/>
    <w:rsid w:val="00FF6736"/>
    <w:rsid w:val="00FF6ACF"/>
    <w:rsid w:val="00FF7301"/>
    <w:rsid w:val="00FF77F7"/>
    <w:rsid w:val="00FF7B2C"/>
    <w:rsid w:val="00FF7E61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0AB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8C8"/>
    <w:pPr>
      <w:spacing w:before="60" w:after="120"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1"/>
    <w:qFormat/>
    <w:rsid w:val="009D0CA8"/>
    <w:pPr>
      <w:keepNext/>
      <w:keepLines/>
      <w:spacing w:before="360" w:after="240"/>
      <w:outlineLvl w:val="0"/>
    </w:pPr>
    <w:rPr>
      <w:rFonts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1"/>
    <w:qFormat/>
    <w:rsid w:val="009D0CA8"/>
    <w:pPr>
      <w:keepNext/>
      <w:keepLines/>
      <w:spacing w:before="240"/>
      <w:outlineLvl w:val="1"/>
    </w:pPr>
    <w:rPr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1"/>
    <w:autoRedefine/>
    <w:qFormat/>
    <w:rsid w:val="007F1E21"/>
    <w:pPr>
      <w:keepNext/>
      <w:keepLines/>
      <w:spacing w:before="12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1"/>
    <w:autoRedefine/>
    <w:qFormat/>
    <w:rsid w:val="000270AC"/>
    <w:pPr>
      <w:keepNext/>
      <w:keepLines/>
      <w:outlineLvl w:val="3"/>
    </w:pPr>
    <w:rPr>
      <w:bCs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rsid w:val="009D0CA8"/>
    <w:rPr>
      <w:rFonts w:ascii="Arial" w:hAnsi="Arial" w:cstheme="majorBidi"/>
      <w:b/>
      <w:bCs/>
      <w:sz w:val="28"/>
      <w:szCs w:val="28"/>
    </w:rPr>
  </w:style>
  <w:style w:type="paragraph" w:styleId="Header">
    <w:name w:val="header"/>
    <w:basedOn w:val="Normal"/>
    <w:link w:val="Head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60945"/>
  </w:style>
  <w:style w:type="paragraph" w:styleId="Footer">
    <w:name w:val="footer"/>
    <w:basedOn w:val="Normal"/>
    <w:link w:val="Foot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60945"/>
  </w:style>
  <w:style w:type="paragraph" w:styleId="ListParagraph">
    <w:name w:val="List Paragraph"/>
    <w:basedOn w:val="Normal"/>
    <w:link w:val="ListParagraphChar1"/>
    <w:uiPriority w:val="26"/>
    <w:qFormat/>
    <w:rsid w:val="00E056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683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AD683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AD6839"/>
    <w:rPr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D6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D683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D6839"/>
    <w:pPr>
      <w:autoSpaceDE w:val="0"/>
      <w:autoSpaceDN w:val="0"/>
      <w:adjustRightInd w:val="0"/>
    </w:pPr>
    <w:rPr>
      <w:rFonts w:cs="Calibri"/>
      <w:color w:val="000000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9D0CA8"/>
    <w:pPr>
      <w:keepNext/>
      <w:spacing w:before="0" w:after="200"/>
    </w:pPr>
    <w:rPr>
      <w:b/>
      <w:bCs/>
      <w:color w:val="000000" w:themeColor="text1"/>
      <w:szCs w:val="18"/>
    </w:rPr>
  </w:style>
  <w:style w:type="paragraph" w:styleId="Title">
    <w:name w:val="Title"/>
    <w:basedOn w:val="Normal"/>
    <w:next w:val="Normal"/>
    <w:link w:val="TitleChar1"/>
    <w:uiPriority w:val="10"/>
    <w:rsid w:val="000C17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10"/>
    <w:rsid w:val="000C17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DD5A9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D5A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821"/>
  </w:style>
  <w:style w:type="paragraph" w:styleId="Bibliography">
    <w:name w:val="Bibliography"/>
    <w:basedOn w:val="Normal"/>
    <w:next w:val="Normal"/>
    <w:uiPriority w:val="37"/>
    <w:unhideWhenUsed/>
    <w:rsid w:val="0000610F"/>
    <w:pPr>
      <w:tabs>
        <w:tab w:val="left" w:pos="384"/>
      </w:tabs>
      <w:spacing w:after="240"/>
      <w:ind w:left="384" w:hanging="384"/>
    </w:pPr>
  </w:style>
  <w:style w:type="character" w:customStyle="1" w:styleId="Heading2Char1">
    <w:name w:val="Heading 2 Char1"/>
    <w:basedOn w:val="DefaultParagraphFont"/>
    <w:link w:val="Heading2"/>
    <w:rsid w:val="009D0CA8"/>
    <w:rPr>
      <w:rFonts w:ascii="Arial" w:hAnsi="Arial" w:cs="Times New Roman"/>
      <w:b/>
      <w:bCs/>
      <w:i/>
      <w:sz w:val="26"/>
      <w:szCs w:val="26"/>
    </w:rPr>
  </w:style>
  <w:style w:type="character" w:customStyle="1" w:styleId="Heading3Char1">
    <w:name w:val="Heading 3 Char1"/>
    <w:basedOn w:val="DefaultParagraphFont"/>
    <w:link w:val="Heading3"/>
    <w:rsid w:val="007F1E21"/>
    <w:rPr>
      <w:b/>
      <w:bCs/>
      <w:sz w:val="22"/>
    </w:rPr>
  </w:style>
  <w:style w:type="character" w:customStyle="1" w:styleId="Heading4Char1">
    <w:name w:val="Heading 4 Char1"/>
    <w:basedOn w:val="DefaultParagraphFont"/>
    <w:link w:val="Heading4"/>
    <w:rsid w:val="000270AC"/>
    <w:rPr>
      <w:bCs/>
      <w:i/>
      <w:iCs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FF289A"/>
    <w:rPr>
      <w:color w:val="0000FF" w:themeColor="hyperlink"/>
      <w:u w:val="single"/>
    </w:rPr>
  </w:style>
  <w:style w:type="character" w:customStyle="1" w:styleId="ListParagraphChar1">
    <w:name w:val="List Paragraph Char1"/>
    <w:basedOn w:val="DefaultParagraphFont"/>
    <w:link w:val="ListParagraph"/>
    <w:uiPriority w:val="26"/>
    <w:rsid w:val="00601A70"/>
    <w:rPr>
      <w:rFonts w:ascii="Arial" w:hAnsi="Arial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05F4E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5B4069"/>
    <w:rPr>
      <w:b/>
      <w:bCs/>
    </w:rPr>
  </w:style>
  <w:style w:type="character" w:customStyle="1" w:styleId="highlight">
    <w:name w:val="highlight"/>
    <w:basedOn w:val="DefaultParagraphFont"/>
    <w:rsid w:val="007C5FF9"/>
  </w:style>
  <w:style w:type="character" w:customStyle="1" w:styleId="Heading1Char">
    <w:name w:val="Heading 1 Char"/>
    <w:basedOn w:val="DefaultParagraphFont"/>
    <w:rsid w:val="00262ADC"/>
    <w:rPr>
      <w:rFonts w:ascii="Arial" w:hAnsi="Arial" w:cstheme="majorBidi"/>
      <w:b/>
      <w:bCs/>
      <w:sz w:val="28"/>
      <w:szCs w:val="28"/>
    </w:rPr>
  </w:style>
  <w:style w:type="character" w:customStyle="1" w:styleId="HeaderChar">
    <w:name w:val="Header Char"/>
    <w:basedOn w:val="DefaultParagraphFont"/>
    <w:uiPriority w:val="99"/>
    <w:rsid w:val="00262ADC"/>
  </w:style>
  <w:style w:type="character" w:customStyle="1" w:styleId="FooterChar">
    <w:name w:val="Footer Char"/>
    <w:basedOn w:val="DefaultParagraphFont"/>
    <w:uiPriority w:val="99"/>
    <w:rsid w:val="00262ADC"/>
  </w:style>
  <w:style w:type="character" w:customStyle="1" w:styleId="CommentTextChar">
    <w:name w:val="Comment Text Char"/>
    <w:basedOn w:val="DefaultParagraphFont"/>
    <w:uiPriority w:val="99"/>
    <w:rsid w:val="00262ADC"/>
    <w:rPr>
      <w:sz w:val="20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262ADC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uiPriority w:val="10"/>
    <w:rsid w:val="00262AD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ommentSubjectChar">
    <w:name w:val="Comment Subject Char"/>
    <w:basedOn w:val="CommentTextChar"/>
    <w:uiPriority w:val="99"/>
    <w:semiHidden/>
    <w:rsid w:val="00262AD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rsid w:val="00262ADC"/>
    <w:rPr>
      <w:rFonts w:ascii="Arial" w:hAnsi="Arial" w:cs="Times New Roman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rsid w:val="00262ADC"/>
    <w:rPr>
      <w:rFonts w:ascii="Arial" w:hAnsi="Arial"/>
      <w:b/>
      <w:bCs/>
      <w:sz w:val="22"/>
      <w:szCs w:val="22"/>
    </w:rPr>
  </w:style>
  <w:style w:type="character" w:customStyle="1" w:styleId="Heading4Char">
    <w:name w:val="Heading 4 Char"/>
    <w:basedOn w:val="DefaultParagraphFont"/>
    <w:rsid w:val="00262ADC"/>
    <w:rPr>
      <w:rFonts w:ascii="Arial" w:hAnsi="Arial" w:cs="Times New Roman"/>
      <w:bCs/>
      <w:i/>
      <w:iCs/>
    </w:rPr>
  </w:style>
  <w:style w:type="character" w:customStyle="1" w:styleId="ListParagraphChar">
    <w:name w:val="List Paragraph Char"/>
    <w:basedOn w:val="DefaultParagraphFont"/>
    <w:uiPriority w:val="26"/>
    <w:rsid w:val="00262ADC"/>
    <w:rPr>
      <w:rFonts w:ascii="Arial" w:hAnsi="Arial"/>
      <w:sz w:val="22"/>
      <w:szCs w:val="22"/>
    </w:rPr>
  </w:style>
  <w:style w:type="character" w:customStyle="1" w:styleId="xapple-tab-span">
    <w:name w:val="x_apple-tab-span"/>
    <w:basedOn w:val="DefaultParagraphFont"/>
    <w:rsid w:val="00182AE3"/>
  </w:style>
  <w:style w:type="character" w:styleId="LineNumber">
    <w:name w:val="line number"/>
    <w:basedOn w:val="DefaultParagraphFont"/>
    <w:uiPriority w:val="99"/>
    <w:semiHidden/>
    <w:unhideWhenUsed/>
    <w:rsid w:val="002D1F41"/>
  </w:style>
  <w:style w:type="paragraph" w:styleId="FootnoteText">
    <w:name w:val="footnote text"/>
    <w:basedOn w:val="Normal"/>
    <w:link w:val="FootnoteTextChar"/>
    <w:uiPriority w:val="99"/>
    <w:semiHidden/>
    <w:unhideWhenUsed/>
    <w:rsid w:val="004243FD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3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43FD"/>
    <w:rPr>
      <w:vertAlign w:val="superscript"/>
    </w:rPr>
  </w:style>
  <w:style w:type="character" w:customStyle="1" w:styleId="apple-converted-space">
    <w:name w:val="apple-converted-space"/>
    <w:basedOn w:val="DefaultParagraphFont"/>
    <w:rsid w:val="008C40E5"/>
  </w:style>
  <w:style w:type="table" w:styleId="TableGrid">
    <w:name w:val="Table Grid"/>
    <w:basedOn w:val="TableNormal"/>
    <w:uiPriority w:val="59"/>
    <w:rsid w:val="00271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8TableEntries11pt">
    <w:name w:val="18Table Entries 11 pt"/>
    <w:link w:val="18TableEntries11ptChar"/>
    <w:rsid w:val="008B4727"/>
    <w:pPr>
      <w:keepNext/>
      <w:jc w:val="center"/>
    </w:pPr>
    <w:rPr>
      <w:rFonts w:ascii="Times New Roman" w:eastAsia="MS Mincho" w:hAnsi="Times New Roman" w:cs="Times New Roman"/>
      <w:sz w:val="22"/>
    </w:rPr>
  </w:style>
  <w:style w:type="character" w:customStyle="1" w:styleId="18TableEntries11ptChar">
    <w:name w:val="18Table Entries 11 pt Char"/>
    <w:basedOn w:val="DefaultParagraphFont"/>
    <w:link w:val="18TableEntries11pt"/>
    <w:rsid w:val="008B4727"/>
    <w:rPr>
      <w:rFonts w:ascii="Times New Roman" w:eastAsia="MS Mincho" w:hAnsi="Times New Roman" w:cs="Times New Roman"/>
      <w:sz w:val="22"/>
    </w:rPr>
  </w:style>
  <w:style w:type="character" w:customStyle="1" w:styleId="CaptionChar">
    <w:name w:val="Caption Char"/>
    <w:link w:val="Caption"/>
    <w:locked/>
    <w:rsid w:val="008E542B"/>
    <w:rPr>
      <w:b/>
      <w:bCs/>
      <w:color w:val="000000" w:themeColor="text1"/>
      <w:sz w:val="22"/>
      <w:szCs w:val="18"/>
    </w:rPr>
  </w:style>
  <w:style w:type="paragraph" w:customStyle="1" w:styleId="00Paragraph">
    <w:name w:val="00Paragraph"/>
    <w:link w:val="00ParagraphChar"/>
    <w:rsid w:val="008E542B"/>
    <w:pPr>
      <w:spacing w:before="120" w:after="120" w:line="300" w:lineRule="atLeast"/>
    </w:pPr>
    <w:rPr>
      <w:rFonts w:ascii="Times New Roman" w:eastAsia="MS Mincho" w:hAnsi="Times New Roman" w:cs="Times New Roman"/>
      <w:szCs w:val="24"/>
    </w:rPr>
  </w:style>
  <w:style w:type="character" w:customStyle="1" w:styleId="00ParagraphChar">
    <w:name w:val="00Paragraph Char"/>
    <w:basedOn w:val="DefaultParagraphFont"/>
    <w:link w:val="00Paragraph"/>
    <w:locked/>
    <w:rsid w:val="008E542B"/>
    <w:rPr>
      <w:rFonts w:ascii="Times New Roman" w:eastAsia="MS Mincho" w:hAnsi="Times New Roman" w:cs="Times New Roman"/>
      <w:szCs w:val="24"/>
    </w:rPr>
  </w:style>
  <w:style w:type="character" w:customStyle="1" w:styleId="20TableFootnote">
    <w:name w:val="20Table Footnote (文字)"/>
    <w:link w:val="20TableFootnote0"/>
    <w:locked/>
    <w:rsid w:val="008E542B"/>
  </w:style>
  <w:style w:type="paragraph" w:customStyle="1" w:styleId="20TableFootnote0">
    <w:name w:val="20Table Footnote"/>
    <w:link w:val="20TableFootnote"/>
    <w:rsid w:val="008E542B"/>
    <w:pPr>
      <w:spacing w:before="60" w:after="60"/>
    </w:pPr>
  </w:style>
  <w:style w:type="character" w:styleId="FollowedHyperlink">
    <w:name w:val="FollowedHyperlink"/>
    <w:basedOn w:val="DefaultParagraphFont"/>
    <w:uiPriority w:val="99"/>
    <w:semiHidden/>
    <w:unhideWhenUsed/>
    <w:rsid w:val="008A6554"/>
    <w:rPr>
      <w:color w:val="800080" w:themeColor="followedHyperlink"/>
      <w:u w:val="single"/>
    </w:rPr>
  </w:style>
  <w:style w:type="character" w:customStyle="1" w:styleId="ecxapple-converted-space">
    <w:name w:val="ecxapple-converted-space"/>
    <w:basedOn w:val="DefaultParagraphFont"/>
    <w:rsid w:val="00932CCA"/>
  </w:style>
  <w:style w:type="paragraph" w:customStyle="1" w:styleId="EndNoteBibliographyTitle">
    <w:name w:val="EndNote Bibliography Title"/>
    <w:basedOn w:val="Normal"/>
    <w:link w:val="EndNoteBibliographyTitleChar"/>
    <w:rsid w:val="006F7F2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1"/>
    <w:link w:val="EndNoteBibliographyTitle"/>
    <w:rsid w:val="006F7F2D"/>
    <w:rPr>
      <w:rFonts w:ascii="Arial" w:hAnsi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F7F2D"/>
    <w:rPr>
      <w:noProof/>
    </w:rPr>
  </w:style>
  <w:style w:type="character" w:customStyle="1" w:styleId="EndNoteBibliographyChar">
    <w:name w:val="EndNote Bibliography Char"/>
    <w:basedOn w:val="ListParagraphChar1"/>
    <w:link w:val="EndNoteBibliography"/>
    <w:rsid w:val="006F7F2D"/>
    <w:rPr>
      <w:rFonts w:ascii="Arial" w:hAnsi="Arial"/>
      <w:noProof/>
      <w:sz w:val="22"/>
      <w:szCs w:val="22"/>
    </w:rPr>
  </w:style>
  <w:style w:type="character" w:customStyle="1" w:styleId="A8">
    <w:name w:val="A8"/>
    <w:uiPriority w:val="99"/>
    <w:rsid w:val="00E324D9"/>
    <w:rPr>
      <w:rFonts w:cs="TimesNewRomanPS"/>
      <w:color w:val="211D1E"/>
      <w:sz w:val="11"/>
      <w:szCs w:val="1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26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8C8"/>
    <w:pPr>
      <w:spacing w:before="60" w:after="120"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1"/>
    <w:qFormat/>
    <w:rsid w:val="009D0CA8"/>
    <w:pPr>
      <w:keepNext/>
      <w:keepLines/>
      <w:spacing w:before="360" w:after="240"/>
      <w:outlineLvl w:val="0"/>
    </w:pPr>
    <w:rPr>
      <w:rFonts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1"/>
    <w:qFormat/>
    <w:rsid w:val="009D0CA8"/>
    <w:pPr>
      <w:keepNext/>
      <w:keepLines/>
      <w:spacing w:before="240"/>
      <w:outlineLvl w:val="1"/>
    </w:pPr>
    <w:rPr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1"/>
    <w:autoRedefine/>
    <w:qFormat/>
    <w:rsid w:val="007F1E21"/>
    <w:pPr>
      <w:keepNext/>
      <w:keepLines/>
      <w:spacing w:before="12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1"/>
    <w:autoRedefine/>
    <w:qFormat/>
    <w:rsid w:val="000270AC"/>
    <w:pPr>
      <w:keepNext/>
      <w:keepLines/>
      <w:outlineLvl w:val="3"/>
    </w:pPr>
    <w:rPr>
      <w:bCs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rsid w:val="009D0CA8"/>
    <w:rPr>
      <w:rFonts w:ascii="Arial" w:hAnsi="Arial" w:cstheme="majorBidi"/>
      <w:b/>
      <w:bCs/>
      <w:sz w:val="28"/>
      <w:szCs w:val="28"/>
    </w:rPr>
  </w:style>
  <w:style w:type="paragraph" w:styleId="Header">
    <w:name w:val="header"/>
    <w:basedOn w:val="Normal"/>
    <w:link w:val="Head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60945"/>
  </w:style>
  <w:style w:type="paragraph" w:styleId="Footer">
    <w:name w:val="footer"/>
    <w:basedOn w:val="Normal"/>
    <w:link w:val="Foot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60945"/>
  </w:style>
  <w:style w:type="paragraph" w:styleId="ListParagraph">
    <w:name w:val="List Paragraph"/>
    <w:basedOn w:val="Normal"/>
    <w:link w:val="ListParagraphChar1"/>
    <w:uiPriority w:val="26"/>
    <w:qFormat/>
    <w:rsid w:val="00E056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6839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AD683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AD6839"/>
    <w:rPr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D6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D683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D6839"/>
    <w:pPr>
      <w:autoSpaceDE w:val="0"/>
      <w:autoSpaceDN w:val="0"/>
      <w:adjustRightInd w:val="0"/>
    </w:pPr>
    <w:rPr>
      <w:rFonts w:cs="Calibri"/>
      <w:color w:val="000000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9D0CA8"/>
    <w:pPr>
      <w:keepNext/>
      <w:spacing w:before="0" w:after="200"/>
    </w:pPr>
    <w:rPr>
      <w:b/>
      <w:bCs/>
      <w:color w:val="000000" w:themeColor="text1"/>
      <w:szCs w:val="18"/>
    </w:rPr>
  </w:style>
  <w:style w:type="paragraph" w:styleId="Title">
    <w:name w:val="Title"/>
    <w:basedOn w:val="Normal"/>
    <w:next w:val="Normal"/>
    <w:link w:val="TitleChar1"/>
    <w:uiPriority w:val="10"/>
    <w:rsid w:val="000C17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10"/>
    <w:rsid w:val="000C17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DD5A9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D5A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821"/>
  </w:style>
  <w:style w:type="paragraph" w:styleId="Bibliography">
    <w:name w:val="Bibliography"/>
    <w:basedOn w:val="Normal"/>
    <w:next w:val="Normal"/>
    <w:uiPriority w:val="37"/>
    <w:unhideWhenUsed/>
    <w:rsid w:val="0000610F"/>
    <w:pPr>
      <w:tabs>
        <w:tab w:val="left" w:pos="384"/>
      </w:tabs>
      <w:spacing w:after="240"/>
      <w:ind w:left="384" w:hanging="384"/>
    </w:pPr>
  </w:style>
  <w:style w:type="character" w:customStyle="1" w:styleId="Heading2Char1">
    <w:name w:val="Heading 2 Char1"/>
    <w:basedOn w:val="DefaultParagraphFont"/>
    <w:link w:val="Heading2"/>
    <w:rsid w:val="009D0CA8"/>
    <w:rPr>
      <w:rFonts w:ascii="Arial" w:hAnsi="Arial" w:cs="Times New Roman"/>
      <w:b/>
      <w:bCs/>
      <w:i/>
      <w:sz w:val="26"/>
      <w:szCs w:val="26"/>
    </w:rPr>
  </w:style>
  <w:style w:type="character" w:customStyle="1" w:styleId="Heading3Char1">
    <w:name w:val="Heading 3 Char1"/>
    <w:basedOn w:val="DefaultParagraphFont"/>
    <w:link w:val="Heading3"/>
    <w:rsid w:val="007F1E21"/>
    <w:rPr>
      <w:b/>
      <w:bCs/>
      <w:sz w:val="22"/>
    </w:rPr>
  </w:style>
  <w:style w:type="character" w:customStyle="1" w:styleId="Heading4Char1">
    <w:name w:val="Heading 4 Char1"/>
    <w:basedOn w:val="DefaultParagraphFont"/>
    <w:link w:val="Heading4"/>
    <w:rsid w:val="000270AC"/>
    <w:rPr>
      <w:bCs/>
      <w:i/>
      <w:iCs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FF289A"/>
    <w:rPr>
      <w:color w:val="0000FF" w:themeColor="hyperlink"/>
      <w:u w:val="single"/>
    </w:rPr>
  </w:style>
  <w:style w:type="character" w:customStyle="1" w:styleId="ListParagraphChar1">
    <w:name w:val="List Paragraph Char1"/>
    <w:basedOn w:val="DefaultParagraphFont"/>
    <w:link w:val="ListParagraph"/>
    <w:uiPriority w:val="26"/>
    <w:rsid w:val="00601A70"/>
    <w:rPr>
      <w:rFonts w:ascii="Arial" w:hAnsi="Arial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05F4E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5B4069"/>
    <w:rPr>
      <w:b/>
      <w:bCs/>
    </w:rPr>
  </w:style>
  <w:style w:type="character" w:customStyle="1" w:styleId="highlight">
    <w:name w:val="highlight"/>
    <w:basedOn w:val="DefaultParagraphFont"/>
    <w:rsid w:val="007C5FF9"/>
  </w:style>
  <w:style w:type="character" w:customStyle="1" w:styleId="Heading1Char">
    <w:name w:val="Heading 1 Char"/>
    <w:basedOn w:val="DefaultParagraphFont"/>
    <w:rsid w:val="00262ADC"/>
    <w:rPr>
      <w:rFonts w:ascii="Arial" w:hAnsi="Arial" w:cstheme="majorBidi"/>
      <w:b/>
      <w:bCs/>
      <w:sz w:val="28"/>
      <w:szCs w:val="28"/>
    </w:rPr>
  </w:style>
  <w:style w:type="character" w:customStyle="1" w:styleId="HeaderChar">
    <w:name w:val="Header Char"/>
    <w:basedOn w:val="DefaultParagraphFont"/>
    <w:uiPriority w:val="99"/>
    <w:rsid w:val="00262ADC"/>
  </w:style>
  <w:style w:type="character" w:customStyle="1" w:styleId="FooterChar">
    <w:name w:val="Footer Char"/>
    <w:basedOn w:val="DefaultParagraphFont"/>
    <w:uiPriority w:val="99"/>
    <w:rsid w:val="00262ADC"/>
  </w:style>
  <w:style w:type="character" w:customStyle="1" w:styleId="CommentTextChar">
    <w:name w:val="Comment Text Char"/>
    <w:basedOn w:val="DefaultParagraphFont"/>
    <w:uiPriority w:val="99"/>
    <w:rsid w:val="00262ADC"/>
    <w:rPr>
      <w:sz w:val="20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262ADC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uiPriority w:val="10"/>
    <w:rsid w:val="00262AD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ommentSubjectChar">
    <w:name w:val="Comment Subject Char"/>
    <w:basedOn w:val="CommentTextChar"/>
    <w:uiPriority w:val="99"/>
    <w:semiHidden/>
    <w:rsid w:val="00262AD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rsid w:val="00262ADC"/>
    <w:rPr>
      <w:rFonts w:ascii="Arial" w:hAnsi="Arial" w:cs="Times New Roman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rsid w:val="00262ADC"/>
    <w:rPr>
      <w:rFonts w:ascii="Arial" w:hAnsi="Arial"/>
      <w:b/>
      <w:bCs/>
      <w:sz w:val="22"/>
      <w:szCs w:val="22"/>
    </w:rPr>
  </w:style>
  <w:style w:type="character" w:customStyle="1" w:styleId="Heading4Char">
    <w:name w:val="Heading 4 Char"/>
    <w:basedOn w:val="DefaultParagraphFont"/>
    <w:rsid w:val="00262ADC"/>
    <w:rPr>
      <w:rFonts w:ascii="Arial" w:hAnsi="Arial" w:cs="Times New Roman"/>
      <w:bCs/>
      <w:i/>
      <w:iCs/>
    </w:rPr>
  </w:style>
  <w:style w:type="character" w:customStyle="1" w:styleId="ListParagraphChar">
    <w:name w:val="List Paragraph Char"/>
    <w:basedOn w:val="DefaultParagraphFont"/>
    <w:uiPriority w:val="26"/>
    <w:rsid w:val="00262ADC"/>
    <w:rPr>
      <w:rFonts w:ascii="Arial" w:hAnsi="Arial"/>
      <w:sz w:val="22"/>
      <w:szCs w:val="22"/>
    </w:rPr>
  </w:style>
  <w:style w:type="character" w:customStyle="1" w:styleId="xapple-tab-span">
    <w:name w:val="x_apple-tab-span"/>
    <w:basedOn w:val="DefaultParagraphFont"/>
    <w:rsid w:val="00182AE3"/>
  </w:style>
  <w:style w:type="character" w:styleId="LineNumber">
    <w:name w:val="line number"/>
    <w:basedOn w:val="DefaultParagraphFont"/>
    <w:uiPriority w:val="99"/>
    <w:semiHidden/>
    <w:unhideWhenUsed/>
    <w:rsid w:val="002D1F41"/>
  </w:style>
  <w:style w:type="paragraph" w:styleId="FootnoteText">
    <w:name w:val="footnote text"/>
    <w:basedOn w:val="Normal"/>
    <w:link w:val="FootnoteTextChar"/>
    <w:uiPriority w:val="99"/>
    <w:semiHidden/>
    <w:unhideWhenUsed/>
    <w:rsid w:val="004243FD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3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43FD"/>
    <w:rPr>
      <w:vertAlign w:val="superscript"/>
    </w:rPr>
  </w:style>
  <w:style w:type="character" w:customStyle="1" w:styleId="apple-converted-space">
    <w:name w:val="apple-converted-space"/>
    <w:basedOn w:val="DefaultParagraphFont"/>
    <w:rsid w:val="008C40E5"/>
  </w:style>
  <w:style w:type="table" w:styleId="TableGrid">
    <w:name w:val="Table Grid"/>
    <w:basedOn w:val="TableNormal"/>
    <w:uiPriority w:val="59"/>
    <w:rsid w:val="00271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8TableEntries11pt">
    <w:name w:val="18Table Entries 11 pt"/>
    <w:link w:val="18TableEntries11ptChar"/>
    <w:rsid w:val="008B4727"/>
    <w:pPr>
      <w:keepNext/>
      <w:jc w:val="center"/>
    </w:pPr>
    <w:rPr>
      <w:rFonts w:ascii="Times New Roman" w:eastAsia="MS Mincho" w:hAnsi="Times New Roman" w:cs="Times New Roman"/>
      <w:sz w:val="22"/>
    </w:rPr>
  </w:style>
  <w:style w:type="character" w:customStyle="1" w:styleId="18TableEntries11ptChar">
    <w:name w:val="18Table Entries 11 pt Char"/>
    <w:basedOn w:val="DefaultParagraphFont"/>
    <w:link w:val="18TableEntries11pt"/>
    <w:rsid w:val="008B4727"/>
    <w:rPr>
      <w:rFonts w:ascii="Times New Roman" w:eastAsia="MS Mincho" w:hAnsi="Times New Roman" w:cs="Times New Roman"/>
      <w:sz w:val="22"/>
    </w:rPr>
  </w:style>
  <w:style w:type="character" w:customStyle="1" w:styleId="CaptionChar">
    <w:name w:val="Caption Char"/>
    <w:link w:val="Caption"/>
    <w:locked/>
    <w:rsid w:val="008E542B"/>
    <w:rPr>
      <w:b/>
      <w:bCs/>
      <w:color w:val="000000" w:themeColor="text1"/>
      <w:sz w:val="22"/>
      <w:szCs w:val="18"/>
    </w:rPr>
  </w:style>
  <w:style w:type="paragraph" w:customStyle="1" w:styleId="00Paragraph">
    <w:name w:val="00Paragraph"/>
    <w:link w:val="00ParagraphChar"/>
    <w:rsid w:val="008E542B"/>
    <w:pPr>
      <w:spacing w:before="120" w:after="120" w:line="300" w:lineRule="atLeast"/>
    </w:pPr>
    <w:rPr>
      <w:rFonts w:ascii="Times New Roman" w:eastAsia="MS Mincho" w:hAnsi="Times New Roman" w:cs="Times New Roman"/>
      <w:szCs w:val="24"/>
    </w:rPr>
  </w:style>
  <w:style w:type="character" w:customStyle="1" w:styleId="00ParagraphChar">
    <w:name w:val="00Paragraph Char"/>
    <w:basedOn w:val="DefaultParagraphFont"/>
    <w:link w:val="00Paragraph"/>
    <w:locked/>
    <w:rsid w:val="008E542B"/>
    <w:rPr>
      <w:rFonts w:ascii="Times New Roman" w:eastAsia="MS Mincho" w:hAnsi="Times New Roman" w:cs="Times New Roman"/>
      <w:szCs w:val="24"/>
    </w:rPr>
  </w:style>
  <w:style w:type="character" w:customStyle="1" w:styleId="20TableFootnote">
    <w:name w:val="20Table Footnote (文字)"/>
    <w:link w:val="20TableFootnote0"/>
    <w:locked/>
    <w:rsid w:val="008E542B"/>
  </w:style>
  <w:style w:type="paragraph" w:customStyle="1" w:styleId="20TableFootnote0">
    <w:name w:val="20Table Footnote"/>
    <w:link w:val="20TableFootnote"/>
    <w:rsid w:val="008E542B"/>
    <w:pPr>
      <w:spacing w:before="60" w:after="60"/>
    </w:pPr>
  </w:style>
  <w:style w:type="character" w:styleId="FollowedHyperlink">
    <w:name w:val="FollowedHyperlink"/>
    <w:basedOn w:val="DefaultParagraphFont"/>
    <w:uiPriority w:val="99"/>
    <w:semiHidden/>
    <w:unhideWhenUsed/>
    <w:rsid w:val="008A6554"/>
    <w:rPr>
      <w:color w:val="800080" w:themeColor="followedHyperlink"/>
      <w:u w:val="single"/>
    </w:rPr>
  </w:style>
  <w:style w:type="character" w:customStyle="1" w:styleId="ecxapple-converted-space">
    <w:name w:val="ecxapple-converted-space"/>
    <w:basedOn w:val="DefaultParagraphFont"/>
    <w:rsid w:val="00932CCA"/>
  </w:style>
  <w:style w:type="paragraph" w:customStyle="1" w:styleId="EndNoteBibliographyTitle">
    <w:name w:val="EndNote Bibliography Title"/>
    <w:basedOn w:val="Normal"/>
    <w:link w:val="EndNoteBibliographyTitleChar"/>
    <w:rsid w:val="006F7F2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ListParagraphChar1"/>
    <w:link w:val="EndNoteBibliographyTitle"/>
    <w:rsid w:val="006F7F2D"/>
    <w:rPr>
      <w:rFonts w:ascii="Arial" w:hAnsi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F7F2D"/>
    <w:rPr>
      <w:noProof/>
    </w:rPr>
  </w:style>
  <w:style w:type="character" w:customStyle="1" w:styleId="EndNoteBibliographyChar">
    <w:name w:val="EndNote Bibliography Char"/>
    <w:basedOn w:val="ListParagraphChar1"/>
    <w:link w:val="EndNoteBibliography"/>
    <w:rsid w:val="006F7F2D"/>
    <w:rPr>
      <w:rFonts w:ascii="Arial" w:hAnsi="Arial"/>
      <w:noProof/>
      <w:sz w:val="22"/>
      <w:szCs w:val="22"/>
    </w:rPr>
  </w:style>
  <w:style w:type="character" w:customStyle="1" w:styleId="A8">
    <w:name w:val="A8"/>
    <w:uiPriority w:val="99"/>
    <w:rsid w:val="00E324D9"/>
    <w:rPr>
      <w:rFonts w:cs="TimesNewRomanPS"/>
      <w:color w:val="211D1E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401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3798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0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1378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5355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7896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3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2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3065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5883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9181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86905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28632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966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064632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77092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311917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80805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36075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7936">
          <w:marLeft w:val="54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5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1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0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6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6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14859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4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84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67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59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674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4414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2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930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20932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233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9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2145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76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668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85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1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6939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97406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5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0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60797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33800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06400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3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91965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53537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2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18317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4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66086">
          <w:marLeft w:val="3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4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7746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74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2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20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2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9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47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40378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3151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4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73832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9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07732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3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095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67987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314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8193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2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55413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1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9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226537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88836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41560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311427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6813">
          <w:marLeft w:val="547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5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74780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4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85349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3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5744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676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1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82302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7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6608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3744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8642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5516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91350">
          <w:marLeft w:val="36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1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61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32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0071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606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747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8100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94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0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66AB02-D8C8-4260-92F7-633354EE6C2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27DEB45-C798-424A-8F29-53A620F38B4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764447C-CE15-4176-BE08-8B003B6065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12T00:20:00Z</dcterms:created>
  <dcterms:modified xsi:type="dcterms:W3CDTF">2021-05-12T00:20:00Z</dcterms:modified>
</cp:coreProperties>
</file>